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D00173" w14:textId="0AC7FC90" w:rsidR="00F14812" w:rsidRDefault="00F14812" w:rsidP="00F14812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bookmarkStart w:id="0" w:name="_Hlk34145347"/>
      <w:bookmarkStart w:id="1" w:name="_Hlk37930268"/>
      <w:r w:rsidRPr="00B2741B">
        <w:rPr>
          <w:rFonts w:ascii="Arial" w:hAnsi="Arial" w:cs="Arial"/>
          <w:b/>
          <w:sz w:val="28"/>
          <w:szCs w:val="28"/>
          <w:highlight w:val="yellow"/>
        </w:rPr>
        <w:t>A</w:t>
      </w:r>
      <w:r w:rsidR="00B86FAF">
        <w:rPr>
          <w:rFonts w:ascii="Arial" w:hAnsi="Arial" w:cs="Arial"/>
          <w:b/>
          <w:sz w:val="28"/>
          <w:szCs w:val="28"/>
          <w:highlight w:val="yellow"/>
        </w:rPr>
        <w:t>dditional file</w:t>
      </w:r>
      <w:r w:rsidRPr="00B2741B">
        <w:rPr>
          <w:rFonts w:ascii="Arial" w:hAnsi="Arial" w:cs="Arial"/>
          <w:b/>
          <w:sz w:val="28"/>
          <w:szCs w:val="28"/>
          <w:highlight w:val="yellow"/>
        </w:rPr>
        <w:t xml:space="preserve"> </w:t>
      </w:r>
      <w:r w:rsidR="00B2741B" w:rsidRPr="00B2741B">
        <w:rPr>
          <w:rFonts w:ascii="Arial" w:hAnsi="Arial" w:cs="Arial"/>
          <w:b/>
          <w:sz w:val="28"/>
          <w:szCs w:val="28"/>
          <w:highlight w:val="yellow"/>
        </w:rPr>
        <w:t>C</w:t>
      </w:r>
      <w:r w:rsidRPr="00B2741B">
        <w:rPr>
          <w:rFonts w:ascii="Arial" w:hAnsi="Arial" w:cs="Arial"/>
          <w:b/>
          <w:sz w:val="28"/>
          <w:szCs w:val="28"/>
          <w:highlight w:val="yellow"/>
        </w:rPr>
        <w:t xml:space="preserve">: </w:t>
      </w:r>
      <w:r w:rsidR="00B2741B" w:rsidRPr="00B2741B">
        <w:rPr>
          <w:rFonts w:ascii="Arial" w:hAnsi="Arial" w:cs="Arial"/>
          <w:b/>
          <w:sz w:val="28"/>
          <w:szCs w:val="28"/>
          <w:highlight w:val="yellow"/>
        </w:rPr>
        <w:t>EMG methods and procedures of included studies</w:t>
      </w:r>
    </w:p>
    <w:p w14:paraId="13D46312" w14:textId="77777777" w:rsidR="00F14812" w:rsidRDefault="00F14812" w:rsidP="00F14812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</w:p>
    <w:p w14:paraId="55E973E8" w14:textId="77777777" w:rsidR="00F14812" w:rsidRDefault="00F14812" w:rsidP="00F1481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78105C9D" w14:textId="77777777" w:rsidR="00F14812" w:rsidRPr="00E30168" w:rsidRDefault="00F14812" w:rsidP="00F1481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30168">
        <w:rPr>
          <w:rFonts w:ascii="Arial" w:hAnsi="Arial" w:cs="Arial"/>
          <w:b/>
          <w:sz w:val="24"/>
          <w:szCs w:val="24"/>
        </w:rPr>
        <w:t>Belonging to the manuscript entitled</w:t>
      </w:r>
    </w:p>
    <w:p w14:paraId="26BDE694" w14:textId="77777777" w:rsidR="00F14812" w:rsidRPr="00E30168" w:rsidRDefault="00F14812" w:rsidP="00F14812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E30168">
        <w:rPr>
          <w:rFonts w:ascii="Arial" w:hAnsi="Arial" w:cs="Arial"/>
          <w:b/>
          <w:sz w:val="24"/>
          <w:szCs w:val="24"/>
        </w:rPr>
        <w:t>Which assessments are used to analyze neuromuscular control by electromyography after an anterior cruciate ligament injury to determine readiness to return to sports? A systematic review</w:t>
      </w:r>
    </w:p>
    <w:bookmarkEnd w:id="0"/>
    <w:p w14:paraId="5E4372D6" w14:textId="77777777" w:rsidR="00F14812" w:rsidRDefault="00F14812" w:rsidP="00F14812">
      <w:pPr>
        <w:spacing w:line="480" w:lineRule="auto"/>
        <w:jc w:val="both"/>
        <w:rPr>
          <w:rFonts w:ascii="Arial" w:hAnsi="Arial" w:cs="Arial"/>
          <w:b/>
        </w:rPr>
      </w:pPr>
    </w:p>
    <w:p w14:paraId="5C9968FC" w14:textId="77777777" w:rsidR="00F14812" w:rsidRDefault="00F14812" w:rsidP="00F14812">
      <w:pPr>
        <w:spacing w:line="480" w:lineRule="auto"/>
        <w:jc w:val="both"/>
        <w:rPr>
          <w:rFonts w:ascii="Arial" w:hAnsi="Arial" w:cs="Arial"/>
          <w:b/>
        </w:rPr>
      </w:pPr>
    </w:p>
    <w:p w14:paraId="045D854F" w14:textId="77777777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Angela Blasimann</w:t>
      </w:r>
      <w:r>
        <w:rPr>
          <w:rFonts w:ascii="Arial" w:hAnsi="Arial" w:cs="Arial"/>
          <w:vertAlign w:val="superscript"/>
        </w:rPr>
        <w:t>a,b,</w:t>
      </w:r>
      <w:r>
        <w:rPr>
          <w:rFonts w:ascii="Arial" w:hAnsi="Arial" w:cs="Arial"/>
        </w:rPr>
        <w:t>*, MSc, Irene Koenig</w:t>
      </w: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, PhD, Isabel Baert</w:t>
      </w: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, PhD, Heiner Baur</w:t>
      </w: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>, Prof., Dirk Vissers</w:t>
      </w: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, Prof.</w:t>
      </w:r>
    </w:p>
    <w:p w14:paraId="12CFE18C" w14:textId="77777777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>
        <w:rPr>
          <w:rFonts w:ascii="Arial" w:hAnsi="Arial" w:cs="Arial"/>
        </w:rPr>
        <w:t xml:space="preserve">Bern University of Applied Sciences, Department of Health Professions, Division of Physiotherapy, Murtenstrasse 10, Bern CH-3008, Switzerland </w:t>
      </w:r>
    </w:p>
    <w:p w14:paraId="4C0C7407" w14:textId="77777777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>
        <w:rPr>
          <w:rFonts w:ascii="Arial" w:hAnsi="Arial" w:cs="Arial"/>
        </w:rPr>
        <w:t>University of Antwerp, Faculty of Medicine and Health Sciences, Department of Rehabilitation Sciences and Physiotherapy, Campus Drie Eiken, Universiteitsplein 1, Wilrijk B-2610, Belgium</w:t>
      </w:r>
    </w:p>
    <w:p w14:paraId="14CC04EA" w14:textId="77777777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</w:p>
    <w:p w14:paraId="71E54CB6" w14:textId="77777777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</w:p>
    <w:p w14:paraId="04BCDBCE" w14:textId="77777777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</w:p>
    <w:p w14:paraId="7C78CCC4" w14:textId="65E204F3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</w:p>
    <w:p w14:paraId="2AE4C7C7" w14:textId="25D0ED8B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</w:p>
    <w:p w14:paraId="5B35B593" w14:textId="3683BE91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</w:p>
    <w:p w14:paraId="7732854F" w14:textId="68311039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</w:p>
    <w:p w14:paraId="3D484388" w14:textId="77777777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</w:p>
    <w:p w14:paraId="41547590" w14:textId="77777777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</w:p>
    <w:p w14:paraId="602EE09D" w14:textId="77777777" w:rsidR="00F14812" w:rsidRDefault="00F14812" w:rsidP="00F14812">
      <w:pPr>
        <w:spacing w:line="480" w:lineRule="auto"/>
        <w:jc w:val="both"/>
        <w:rPr>
          <w:rFonts w:ascii="Arial" w:hAnsi="Arial" w:cs="Arial"/>
        </w:rPr>
      </w:pPr>
    </w:p>
    <w:p w14:paraId="495F6C76" w14:textId="782C8872" w:rsidR="00F14812" w:rsidRDefault="00F14812" w:rsidP="00F14812">
      <w:pPr>
        <w:spacing w:line="480" w:lineRule="auto"/>
        <w:jc w:val="both"/>
        <w:rPr>
          <w:rFonts w:ascii="Times New Roman"/>
          <w:bCs/>
          <w:sz w:val="23"/>
          <w:szCs w:val="18"/>
        </w:rPr>
      </w:pPr>
      <w:r>
        <w:rPr>
          <w:rFonts w:ascii="Arial" w:hAnsi="Arial" w:cs="Arial"/>
        </w:rPr>
        <w:t>*corresponding author</w:t>
      </w:r>
      <w:r w:rsidRPr="00E30168">
        <w:rPr>
          <w:rFonts w:ascii="Arial" w:hAnsi="Arial" w:cs="Arial"/>
        </w:rPr>
        <w:t xml:space="preserve"> </w:t>
      </w:r>
      <w:bookmarkEnd w:id="1"/>
      <w:r>
        <w:rPr>
          <w:rFonts w:ascii="Times New Roman"/>
          <w:b/>
          <w:sz w:val="23"/>
        </w:rPr>
        <w:br w:type="page"/>
      </w:r>
    </w:p>
    <w:p w14:paraId="279B1A4A" w14:textId="77777777" w:rsidR="00F14812" w:rsidRDefault="00F14812" w:rsidP="00F14812">
      <w:pPr>
        <w:pStyle w:val="Textkrper"/>
        <w:spacing w:before="64"/>
        <w:sectPr w:rsidR="00F14812" w:rsidSect="00F14812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1910" w:h="16840"/>
          <w:pgMar w:top="1417" w:right="1417" w:bottom="1134" w:left="1417" w:header="720" w:footer="720" w:gutter="0"/>
          <w:cols w:space="720"/>
          <w:docGrid w:linePitch="299"/>
        </w:sectPr>
      </w:pPr>
    </w:p>
    <w:p w14:paraId="67342014" w14:textId="76C49D6C" w:rsidR="003933E7" w:rsidRPr="007243A3" w:rsidRDefault="00B2741B" w:rsidP="00B2741B">
      <w:pPr>
        <w:pStyle w:val="Textkrper"/>
        <w:spacing w:before="64"/>
        <w:rPr>
          <w:rFonts w:ascii="Arial" w:hAnsi="Arial" w:cs="Arial"/>
        </w:rPr>
      </w:pPr>
      <w:r w:rsidRPr="007243A3">
        <w:rPr>
          <w:rFonts w:ascii="Arial" w:hAnsi="Arial" w:cs="Arial"/>
          <w:highlight w:val="yellow"/>
        </w:rPr>
        <w:lastRenderedPageBreak/>
        <w:t>EMG methods and procedures of included studies</w:t>
      </w:r>
    </w:p>
    <w:tbl>
      <w:tblPr>
        <w:tblW w:w="14245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920"/>
        <w:gridCol w:w="920"/>
        <w:gridCol w:w="1984"/>
        <w:gridCol w:w="2057"/>
        <w:gridCol w:w="1134"/>
        <w:gridCol w:w="2410"/>
        <w:gridCol w:w="1842"/>
      </w:tblGrid>
      <w:tr w:rsidR="00A70780" w:rsidRPr="008714A6" w14:paraId="2193A7D6" w14:textId="77777777" w:rsidTr="00DD5BE3">
        <w:trPr>
          <w:trHeight w:val="630"/>
        </w:trPr>
        <w:tc>
          <w:tcPr>
            <w:tcW w:w="29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971146" w14:textId="42224D91" w:rsidR="00A70780" w:rsidRPr="001A5A5D" w:rsidRDefault="00A70780" w:rsidP="00A707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A5A5D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uthors &amp; Year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vAlign w:val="center"/>
          </w:tcPr>
          <w:p w14:paraId="38AEAF01" w14:textId="40188F10" w:rsidR="00A70780" w:rsidRPr="00571976" w:rsidRDefault="00C0241C" w:rsidP="00A707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T</w:t>
            </w:r>
            <w:r w:rsidR="00A70780" w:rsidRPr="005719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 xml:space="preserve">ype 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E78A8" w14:textId="588BE659" w:rsidR="00A70780" w:rsidRPr="00571976" w:rsidRDefault="00C0241C" w:rsidP="00A707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D</w:t>
            </w:r>
            <w:r w:rsidR="000B5D2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etection</w:t>
            </w:r>
            <w:r w:rsidR="00A70780" w:rsidRPr="005719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E790C9" w14:textId="4130FA94" w:rsidR="00A70780" w:rsidRPr="00571976" w:rsidRDefault="00C0241C" w:rsidP="00A707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E</w:t>
            </w:r>
            <w:r w:rsidR="00A70780" w:rsidRPr="005719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lectrode placement</w:t>
            </w:r>
          </w:p>
        </w:tc>
        <w:tc>
          <w:tcPr>
            <w:tcW w:w="2057" w:type="dxa"/>
            <w:tcBorders>
              <w:bottom w:val="single" w:sz="4" w:space="0" w:color="auto"/>
            </w:tcBorders>
            <w:vAlign w:val="center"/>
          </w:tcPr>
          <w:p w14:paraId="2ABD5058" w14:textId="218C9B9F" w:rsidR="00A70780" w:rsidRPr="00571976" w:rsidRDefault="00A70780" w:rsidP="00A707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719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Sampling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7A9675E" w14:textId="41AB71F2" w:rsidR="00A70780" w:rsidRPr="00571976" w:rsidRDefault="00A70780" w:rsidP="00A707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719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Rectifica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D2660C6" w14:textId="4C45122D" w:rsidR="00A70780" w:rsidRPr="00571976" w:rsidRDefault="00C0241C" w:rsidP="00A707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Post-</w:t>
            </w:r>
            <w:r w:rsidR="00571976" w:rsidRPr="005719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Processing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0E29420" w14:textId="3F27C0F2" w:rsidR="00A70780" w:rsidRPr="00571976" w:rsidRDefault="00571976" w:rsidP="00A7078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</w:pPr>
            <w:r w:rsidRPr="00571976">
              <w:rPr>
                <w:rFonts w:ascii="Arial" w:hAnsi="Arial" w:cs="Arial"/>
                <w:b/>
                <w:bCs/>
                <w:color w:val="000000"/>
                <w:sz w:val="16"/>
                <w:szCs w:val="16"/>
                <w:highlight w:val="yellow"/>
              </w:rPr>
              <w:t>Normalization</w:t>
            </w:r>
          </w:p>
        </w:tc>
      </w:tr>
      <w:tr w:rsidR="00A70780" w:rsidRPr="008714A6" w14:paraId="4C3094D3" w14:textId="77777777" w:rsidTr="00DD5BE3">
        <w:trPr>
          <w:trHeight w:val="977"/>
        </w:trPr>
        <w:tc>
          <w:tcPr>
            <w:tcW w:w="2978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89A9263" w14:textId="77777777" w:rsidR="00A70780" w:rsidRPr="001A5A5D" w:rsidRDefault="00A70780" w:rsidP="00A70780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Busch et al. (2019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dXNjaDwvQXV0aG9yPjxZZWFyPjIwMTk8L1llYXI+PFJl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dXNjaDwvQXV0aG9yPjxZZWFyPjIwMTk8L1llYXI+PFJl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13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single" w:sz="4" w:space="0" w:color="auto"/>
              <w:bottom w:val="dotted" w:sz="4" w:space="0" w:color="auto"/>
            </w:tcBorders>
          </w:tcPr>
          <w:p w14:paraId="3163F40F" w14:textId="77777777" w:rsidR="00A70780" w:rsidRPr="000E2786" w:rsidRDefault="00A70780" w:rsidP="00A7078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6775748F" w14:textId="2AD1426E" w:rsidR="00A70780" w:rsidRPr="000E2786" w:rsidRDefault="00A70780" w:rsidP="00A7078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CEEAB0C" w14:textId="31D9824F" w:rsidR="00A70780" w:rsidRPr="000E2786" w:rsidRDefault="00A70780" w:rsidP="00A7078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6F40929" w14:textId="7D0D2CD0" w:rsidR="00A70780" w:rsidRPr="000E2786" w:rsidRDefault="00A70780" w:rsidP="00A7078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</w:t>
            </w:r>
            <w:r w:rsidR="000E2786" w:rsidRPr="000E278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(</w:t>
            </w:r>
            <w:r w:rsidR="000B5D2C" w:rsidRPr="000E278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93</w:t>
            </w:r>
            <w:r w:rsidR="000E2786" w:rsidRPr="000E278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)</w:t>
            </w:r>
            <w:r w:rsidRPr="000E2786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)</w:t>
            </w:r>
          </w:p>
          <w:p w14:paraId="2B1014AE" w14:textId="77777777" w:rsidR="00A70780" w:rsidRPr="000E2786" w:rsidRDefault="00A70780" w:rsidP="00A7078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057" w:type="dxa"/>
            <w:tcBorders>
              <w:top w:val="single" w:sz="4" w:space="0" w:color="auto"/>
              <w:bottom w:val="dotted" w:sz="4" w:space="0" w:color="auto"/>
            </w:tcBorders>
          </w:tcPr>
          <w:p w14:paraId="5395E554" w14:textId="68E7C4A7" w:rsidR="000B5D2C" w:rsidRPr="000E2786" w:rsidRDefault="000B5D2C" w:rsidP="00294626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differential-preamplifier (gain: 500, </w:t>
            </w:r>
            <w:r w:rsidR="00B569F4">
              <w:rPr>
                <w:rFonts w:ascii="Arial" w:hAnsi="Arial" w:cs="Arial"/>
                <w:sz w:val="16"/>
                <w:szCs w:val="16"/>
                <w:highlight w:val="yellow"/>
              </w:rPr>
              <w:t>i</w:t>
            </w: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nput </w:t>
            </w:r>
            <w:r w:rsidR="00B569F4">
              <w:rPr>
                <w:rFonts w:ascii="Arial" w:hAnsi="Arial" w:cs="Arial"/>
                <w:sz w:val="16"/>
                <w:szCs w:val="16"/>
                <w:highlight w:val="yellow"/>
              </w:rPr>
              <w:t>i</w:t>
            </w: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mpedance: 4000 M, </w:t>
            </w:r>
            <w:r w:rsidR="00B569F4">
              <w:rPr>
                <w:rFonts w:ascii="Arial" w:hAnsi="Arial" w:cs="Arial"/>
                <w:sz w:val="16"/>
                <w:szCs w:val="16"/>
                <w:highlight w:val="yellow"/>
              </w:rPr>
              <w:t>c</w:t>
            </w: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ommon </w:t>
            </w:r>
            <w:r w:rsidR="00B569F4">
              <w:rPr>
                <w:rFonts w:ascii="Arial" w:hAnsi="Arial" w:cs="Arial"/>
                <w:sz w:val="16"/>
                <w:szCs w:val="16"/>
                <w:highlight w:val="yellow"/>
              </w:rPr>
              <w:t>m</w:t>
            </w: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ode </w:t>
            </w:r>
            <w:r w:rsidR="00B569F4">
              <w:rPr>
                <w:rFonts w:ascii="Arial" w:hAnsi="Arial" w:cs="Arial"/>
                <w:sz w:val="16"/>
                <w:szCs w:val="16"/>
                <w:highlight w:val="yellow"/>
              </w:rPr>
              <w:t>r</w:t>
            </w: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ejection</w:t>
            </w:r>
            <w:r w:rsidR="00B569F4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ratio</w:t>
            </w: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90 dB at 60 Hz) to a telemetric main amplifier (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b</w:t>
            </w: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and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-p</w:t>
            </w: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ass 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ilter: 10 Hz to 1 kHz, gain: 5.0, resultant overall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gain: 2500)</w:t>
            </w:r>
          </w:p>
          <w:p w14:paraId="2A3AF5EF" w14:textId="6EEBD787" w:rsidR="00A70780" w:rsidRPr="000E2786" w:rsidRDefault="00B3782E" w:rsidP="000B5D2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0B5D2C" w:rsidRPr="000E2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: </w:t>
            </w:r>
            <w:r w:rsidR="00A70780" w:rsidRPr="000E2786">
              <w:rPr>
                <w:rFonts w:ascii="Arial" w:hAnsi="Arial" w:cs="Arial"/>
                <w:sz w:val="16"/>
                <w:szCs w:val="16"/>
                <w:highlight w:val="yellow"/>
              </w:rPr>
              <w:t>2000Hz</w:t>
            </w:r>
          </w:p>
          <w:p w14:paraId="50AE4E45" w14:textId="77777777" w:rsidR="00A70780" w:rsidRPr="000E2786" w:rsidRDefault="00A70780" w:rsidP="00A7078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tted" w:sz="4" w:space="0" w:color="auto"/>
            </w:tcBorders>
          </w:tcPr>
          <w:p w14:paraId="79078639" w14:textId="2BAD578B" w:rsidR="00A70780" w:rsidRPr="000E2786" w:rsidRDefault="00D02C41" w:rsidP="00A7078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  <w:p w14:paraId="0F99C392" w14:textId="5EBC65E2" w:rsidR="00A70780" w:rsidRPr="000E2786" w:rsidRDefault="00A70780" w:rsidP="00A7078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dotted" w:sz="4" w:space="0" w:color="auto"/>
            </w:tcBorders>
          </w:tcPr>
          <w:p w14:paraId="6427C809" w14:textId="6CBE0270" w:rsidR="00A70780" w:rsidRPr="000E2786" w:rsidRDefault="00294626" w:rsidP="00A7078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b</w:t>
            </w:r>
            <w:r w:rsidR="00571976" w:rsidRPr="000E2786">
              <w:rPr>
                <w:rFonts w:ascii="Arial" w:hAnsi="Arial" w:cs="Arial"/>
                <w:sz w:val="16"/>
                <w:szCs w:val="16"/>
                <w:highlight w:val="yellow"/>
              </w:rPr>
              <w:t>and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="00571976" w:rsidRPr="000E2786">
              <w:rPr>
                <w:rFonts w:ascii="Arial" w:hAnsi="Arial" w:cs="Arial"/>
                <w:sz w:val="16"/>
                <w:szCs w:val="16"/>
                <w:highlight w:val="yellow"/>
              </w:rPr>
              <w:t>pass filter 10–500 Hz (Butterworth, 2</w:t>
            </w:r>
            <w:r w:rsidR="00571976" w:rsidRPr="006A12FF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nd</w:t>
            </w:r>
            <w:r w:rsidR="00571976" w:rsidRPr="000E2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)</w:t>
            </w:r>
          </w:p>
        </w:tc>
        <w:tc>
          <w:tcPr>
            <w:tcW w:w="1842" w:type="dxa"/>
            <w:tcBorders>
              <w:top w:val="single" w:sz="4" w:space="0" w:color="auto"/>
              <w:bottom w:val="dotted" w:sz="4" w:space="0" w:color="auto"/>
            </w:tcBorders>
          </w:tcPr>
          <w:p w14:paraId="169E73CD" w14:textId="46B5B664" w:rsidR="00571976" w:rsidRPr="000E2786" w:rsidRDefault="00C0241C" w:rsidP="0057197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to the </w:t>
            </w:r>
            <w:r w:rsidR="00571976" w:rsidRPr="000E2786">
              <w:rPr>
                <w:rFonts w:ascii="Arial" w:hAnsi="Arial" w:cs="Arial"/>
                <w:sz w:val="16"/>
                <w:szCs w:val="16"/>
                <w:highlight w:val="yellow"/>
              </w:rPr>
              <w:t>individual, submaximal</w:t>
            </w:r>
            <w:r w:rsid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MVC during </w:t>
            </w:r>
            <w:r w:rsidR="00571976" w:rsidRPr="000E2786">
              <w:rPr>
                <w:rFonts w:ascii="Arial" w:hAnsi="Arial" w:cs="Arial"/>
                <w:sz w:val="16"/>
                <w:szCs w:val="16"/>
                <w:highlight w:val="yellow"/>
              </w:rPr>
              <w:t>walking on treadmill at 5 km/h (1.39 m/s)</w:t>
            </w:r>
            <w:r w:rsidR="000B5D2C" w:rsidRPr="000E2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(%subMVC)</w:t>
            </w:r>
          </w:p>
          <w:p w14:paraId="01E5664A" w14:textId="2712A85B" w:rsidR="00A70780" w:rsidRPr="000E2786" w:rsidRDefault="00A70780" w:rsidP="00A7078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571976" w:rsidRPr="006B70CE" w14:paraId="4ECA4C54" w14:textId="77777777" w:rsidTr="00DD5BE3">
        <w:trPr>
          <w:trHeight w:val="986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ECA4448" w14:textId="77777777" w:rsidR="00571976" w:rsidRPr="001A5A5D" w:rsidRDefault="00571976" w:rsidP="00571976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Alkjaer et al. (2003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BbGtqYWVyPC9BdXRob3I+PFllYXI+MjAwMzwvWWVhcj48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=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BbGtqYWVyPC9BdXRob3I+PFllYXI+MjAwMzwvWWVhcj48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=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33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3D573573" w14:textId="77777777" w:rsidR="00571976" w:rsidRPr="000E2786" w:rsidRDefault="00571976" w:rsidP="0057197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0E0D1324" w14:textId="1CE2A16B" w:rsidR="00571976" w:rsidRPr="000E2786" w:rsidRDefault="00571976" w:rsidP="00571976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7485FB5B" w14:textId="218EE5C4" w:rsidR="00571976" w:rsidRPr="000E2786" w:rsidRDefault="00313EE4" w:rsidP="0057197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b</w:t>
            </w:r>
            <w:r w:rsidR="00571976" w:rsidRPr="000E2786">
              <w:rPr>
                <w:rFonts w:ascii="Arial" w:hAnsi="Arial" w:cs="Arial"/>
                <w:sz w:val="16"/>
                <w:szCs w:val="16"/>
                <w:highlight w:val="yellow"/>
              </w:rPr>
              <w:t>ipolar</w:t>
            </w:r>
          </w:p>
          <w:p w14:paraId="30AA71FF" w14:textId="161F506E" w:rsidR="000B5D2C" w:rsidRPr="000E2786" w:rsidRDefault="000B5D2C" w:rsidP="000B5D2C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4B8DCD4D" w14:textId="77777777" w:rsidR="00571976" w:rsidRPr="000E2786" w:rsidRDefault="00571976" w:rsidP="00571976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2 cm apart over the most prominent</w:t>
            </w:r>
          </w:p>
          <w:p w14:paraId="15E41696" w14:textId="1A09EB0D" w:rsidR="00571976" w:rsidRPr="000E2786" w:rsidRDefault="00571976" w:rsidP="00571976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part of the muscle belly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09BB7E05" w14:textId="583DF9A4" w:rsidR="00571976" w:rsidRPr="00DD5BE3" w:rsidRDefault="000B5D2C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custom-built preamplifiers (input impedance</w:t>
            </w:r>
            <w:r w:rsid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80 M</w:t>
            </w:r>
            <w:r w:rsidR="00651374">
              <w:rPr>
                <w:rFonts w:ascii="Arial" w:hAnsi="Arial" w:cs="Arial"/>
                <w:sz w:val="16"/>
                <w:szCs w:val="16"/>
                <w:highlight w:val="yellow"/>
              </w:rPr>
              <w:t>Ω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, gain=50), custom-built amplifiers with a</w:t>
            </w:r>
            <w:r w:rsid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frequency response</w:t>
            </w:r>
            <w:r w:rsid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between 20 Hz and 10</w:t>
            </w:r>
            <w:r w:rsid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kHz</w:t>
            </w:r>
          </w:p>
          <w:p w14:paraId="21691EB6" w14:textId="4F8ECA65" w:rsidR="000E2786" w:rsidRPr="00DD5BE3" w:rsidRDefault="00B3782E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0E2786"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: </w:t>
            </w:r>
            <w:r w:rsidR="00D02C41"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BC96812" w14:textId="6BF2EFCF" w:rsidR="00571976" w:rsidRPr="00DD5BE3" w:rsidRDefault="000B5D2C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f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EFD9B84" w14:textId="6CAF4E0E" w:rsidR="000B5D2C" w:rsidRPr="00DD5BE3" w:rsidRDefault="000B5D2C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digitally high- and low-pass filtered</w:t>
            </w:r>
            <w:r w:rsid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(Butterworth 4</w:t>
            </w:r>
            <w:r w:rsidRP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, cut-off frequencies</w:t>
            </w:r>
          </w:p>
          <w:p w14:paraId="461122F0" w14:textId="1A800DC0" w:rsidR="00571976" w:rsidRPr="00DD5BE3" w:rsidRDefault="000B5D2C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20 Hz and 500 Hz, respectively), low-pass filtered at 15 Hz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75A9A1D0" w14:textId="3183CE6E" w:rsidR="000B5D2C" w:rsidRPr="00DD5BE3" w:rsidRDefault="000B5D2C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to the maximal EMG amplitude (%maxEMG) recorded during</w:t>
            </w:r>
          </w:p>
          <w:p w14:paraId="07B18CD2" w14:textId="6CB212D8" w:rsidR="000B5D2C" w:rsidRPr="00DD5BE3" w:rsidRDefault="00C66742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MVIC</w:t>
            </w:r>
            <w:r w:rsidR="000B5D2C"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for each muscle</w:t>
            </w:r>
          </w:p>
          <w:p w14:paraId="6D96598F" w14:textId="0689E05C" w:rsidR="00571976" w:rsidRPr="00DD5BE3" w:rsidRDefault="000B5D2C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group</w:t>
            </w:r>
          </w:p>
        </w:tc>
      </w:tr>
      <w:tr w:rsidR="00571976" w:rsidRPr="006B70CE" w14:paraId="76C1AD81" w14:textId="77777777" w:rsidTr="00DD5BE3">
        <w:trPr>
          <w:trHeight w:val="585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1DF0F5A" w14:textId="77777777" w:rsidR="00571976" w:rsidRPr="001A5A5D" w:rsidRDefault="00571976" w:rsidP="0057197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Alkjaer et al. (2002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Alkjaer&lt;/Author&gt;&lt;Year&gt;2002&lt;/Year&gt;&lt;RecNum&gt;1368&lt;/RecNum&gt;&lt;DisplayText&gt;(34)&lt;/DisplayText&gt;&lt;record&gt;&lt;rec-number&gt;1368&lt;/rec-number&gt;&lt;foreign-keys&gt;&lt;key app="EN" db-id="9wpxde90qd9vdle9fd6pdsv9prdf50pw9pzf" timestamp="1558218799"&gt;1368&lt;/key&gt;&lt;/foreign-keys&gt;&lt;ref-type name="Journal Article"&gt;17&lt;/ref-type&gt;&lt;contributors&gt;&lt;authors&gt;&lt;author&gt;Alkjaer, T.&lt;/author&gt;&lt;author&gt;Simonsen, E. B.&lt;/author&gt;&lt;author&gt;Peter Magnusson, S. P.&lt;/author&gt;&lt;author&gt;Aagaard, H.&lt;/author&gt;&lt;author&gt;Dyhre-Poulsen, P.&lt;/author&gt;&lt;/authors&gt;&lt;/contributors&gt;&lt;auth-address&gt;Institute of Medical Anatomy &amp;amp; Institute of Medical Physiology, Section C, The Panum Institute, University of Copenhagen, Copenhagen N, Denmark. t.alkjaer@mai.ku.dk&lt;/auth-address&gt;&lt;titles&gt;&lt;title&gt;Differences in the movement pattern of a forward lunge in two types of anterior cruciate ligament deficient patients: copers and non-copers&lt;/title&gt;&lt;secondary-title&gt;Clin Biomech (Bristol, Avon)&lt;/secondary-title&gt;&lt;/titles&gt;&lt;periodical&gt;&lt;full-title&gt;Clin Biomech (Bristol, Avon)&lt;/full-title&gt;&lt;/periodical&gt;&lt;pages&gt;586-93&lt;/pages&gt;&lt;volume&gt;17&lt;/volume&gt;&lt;number&gt;8&lt;/number&gt;&lt;keywords&gt;&lt;keyword&gt;*Adaptation, Physiological&lt;/keyword&gt;&lt;keyword&gt;Adult&lt;/keyword&gt;&lt;keyword&gt;Analysis of Variance&lt;/keyword&gt;&lt;keyword&gt;Anterior Cruciate Ligament/*physiopathology&lt;/keyword&gt;&lt;keyword&gt;Biomechanical Phenomena&lt;/keyword&gt;&lt;keyword&gt;Electromyography&lt;/keyword&gt;&lt;keyword&gt;Humans&lt;/keyword&gt;&lt;keyword&gt;Knee Joint/*physiopathology&lt;/keyword&gt;&lt;keyword&gt;Male&lt;/keyword&gt;&lt;keyword&gt;Movement/*physiology&lt;/keyword&gt;&lt;keyword&gt;Anterior Cruciate Ligament&lt;/keyword&gt;&lt;keyword&gt;Lung&lt;/keyword&gt;&lt;/keywords&gt;&lt;dates&gt;&lt;year&gt;2002&lt;/year&gt;&lt;pub-dates&gt;&lt;date&gt;Oct&lt;/date&gt;&lt;/pub-dates&gt;&lt;/dates&gt;&lt;isbn&gt;0268-0033 (Print) 0268-0033&lt;/isbn&gt;&lt;accession-num&gt;12243718&lt;/accession-num&gt;&lt;urls&gt;&lt;/urls&gt;&lt;custom1&gt;RAYYAN-INCLUSION: {&amp;quot;Angela&amp;quot;=&amp;gt;&amp;quot;Included&amp;quot;}&lt;/custom1&gt;&lt;language&gt;eng&lt;/language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34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0BC62A63" w14:textId="77777777" w:rsidR="00571976" w:rsidRPr="000E2786" w:rsidRDefault="00571976" w:rsidP="0057197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7C78BD4A" w14:textId="5484F55F" w:rsidR="00571976" w:rsidRPr="000E2786" w:rsidRDefault="00571976" w:rsidP="00571976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255CCB8F" w14:textId="6B9D64C4" w:rsidR="00571976" w:rsidRPr="000E2786" w:rsidRDefault="00571976" w:rsidP="00571976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73F9FAF2" w14:textId="475D5CA8" w:rsidR="00571976" w:rsidRPr="000E2786" w:rsidRDefault="00D02C41" w:rsidP="00571976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61925836" w14:textId="189EBF2C" w:rsidR="00B3782E" w:rsidRDefault="000E2786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E2786">
              <w:rPr>
                <w:rFonts w:ascii="Arial" w:hAnsi="Arial" w:cs="Arial"/>
                <w:sz w:val="16"/>
                <w:szCs w:val="16"/>
                <w:highlight w:val="yellow"/>
              </w:rPr>
              <w:t>custom-built pre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amplifiers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(input impedance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80 M</w:t>
            </w:r>
            <w:r w:rsidR="00651374">
              <w:rPr>
                <w:rFonts w:ascii="Arial" w:hAnsi="Arial" w:cs="Arial"/>
                <w:sz w:val="16"/>
                <w:szCs w:val="16"/>
                <w:highlight w:val="yellow"/>
              </w:rPr>
              <w:t>Ω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, gain=50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)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with a frequency response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between 20 Hz and 10 kHz </w:t>
            </w:r>
          </w:p>
          <w:p w14:paraId="20985888" w14:textId="349631B5" w:rsidR="00571976" w:rsidRPr="00DD5BE3" w:rsidRDefault="00B3782E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0E2786" w:rsidRPr="00DD5BE3">
              <w:rPr>
                <w:rFonts w:ascii="Arial" w:hAnsi="Arial" w:cs="Arial"/>
                <w:sz w:val="16"/>
                <w:szCs w:val="16"/>
                <w:highlight w:val="yellow"/>
              </w:rPr>
              <w:t>: 10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1AD28F23" w14:textId="6CF1F09A" w:rsidR="00571976" w:rsidRPr="00DD5BE3" w:rsidRDefault="000E2786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f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B78E89E" w14:textId="77777777" w:rsidR="000E2786" w:rsidRPr="00DD5BE3" w:rsidRDefault="000E2786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digitally high- and low-pass filtered</w:t>
            </w:r>
          </w:p>
          <w:p w14:paraId="2880B7F0" w14:textId="77777777" w:rsidR="000E2786" w:rsidRPr="00DD5BE3" w:rsidRDefault="000E2786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(Butterworth 4</w:t>
            </w:r>
            <w:r w:rsidRP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, cut-off frequencies</w:t>
            </w:r>
          </w:p>
          <w:p w14:paraId="4112EC16" w14:textId="6D1D310D" w:rsidR="00571976" w:rsidRPr="00DD5BE3" w:rsidRDefault="000E2786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20 Hz and 500 Hz, respectively), low-pass filtered at 15 Hz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046D23B6" w14:textId="37C233AC" w:rsidR="00571976" w:rsidRPr="008714A6" w:rsidRDefault="00D02C41" w:rsidP="00571976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n.m.</w:t>
            </w:r>
          </w:p>
        </w:tc>
      </w:tr>
      <w:tr w:rsidR="000E2786" w:rsidRPr="008714A6" w14:paraId="187B0F95" w14:textId="77777777" w:rsidTr="00DD5BE3">
        <w:trPr>
          <w:trHeight w:val="695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F2A3375" w14:textId="77777777" w:rsidR="000E2786" w:rsidRPr="001A5A5D" w:rsidRDefault="000E2786" w:rsidP="000E2786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Arnason et al. (2014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Bcm5hc29uPC9BdXRob3I+PFllYXI+MjAxNDwvWWVhcj48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Bcm5hc29uPC9BdXRob3I+PFllYXI+MjAxNDwvWWVhcj48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35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2929F5CF" w14:textId="77777777" w:rsidR="000E2786" w:rsidRPr="00C66742" w:rsidRDefault="000E2786" w:rsidP="000E278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6674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66AFA7D3" w14:textId="5C7254BE" w:rsidR="000E2786" w:rsidRPr="00C66742" w:rsidRDefault="000E2786" w:rsidP="000E2786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1050A9D" w14:textId="12CB3E3E" w:rsidR="000E2786" w:rsidRPr="00C66742" w:rsidRDefault="000E2786" w:rsidP="000E2786">
            <w:pP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C6674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0974ED4C" w14:textId="4B970E52" w:rsidR="000E2786" w:rsidRPr="00C66742" w:rsidRDefault="000E2786" w:rsidP="000E278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66742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C6674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(93))</w:t>
            </w:r>
            <w:r w:rsidRPr="00C6674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&amp;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palpation during muscle contraction 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4FF00320" w14:textId="77777777" w:rsidR="00B3782E" w:rsidRDefault="000E2786" w:rsidP="000E2786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signal bandwidth of 16–500 Hz</w:t>
            </w:r>
          </w:p>
          <w:p w14:paraId="18DF7ED8" w14:textId="21F22FD1" w:rsidR="000E2786" w:rsidRPr="00DD5BE3" w:rsidRDefault="00B3782E" w:rsidP="000E2786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0E2786" w:rsidRPr="00DD5BE3">
              <w:rPr>
                <w:rFonts w:ascii="Arial" w:hAnsi="Arial" w:cs="Arial"/>
                <w:sz w:val="16"/>
                <w:szCs w:val="16"/>
                <w:highlight w:val="yellow"/>
              </w:rPr>
              <w:t>: 16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DBDE23B" w14:textId="3C9E6F41" w:rsidR="000E2786" w:rsidRPr="00DD5BE3" w:rsidRDefault="000E2786" w:rsidP="000E278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f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7ED704E" w14:textId="77777777" w:rsidR="000E2786" w:rsidRPr="00DD5BE3" w:rsidRDefault="000E2786" w:rsidP="000E278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high-pass filtered at 25 Hz</w:t>
            </w:r>
          </w:p>
          <w:p w14:paraId="7B96836A" w14:textId="4AFA3A40" w:rsidR="00C66742" w:rsidRPr="00DD5BE3" w:rsidRDefault="00C66742" w:rsidP="000E278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moving 250 ms window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5C3C31C2" w14:textId="77777777" w:rsidR="00C66742" w:rsidRPr="00DD5BE3" w:rsidRDefault="00C66742" w:rsidP="00C66742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to the maximum signal collected during</w:t>
            </w:r>
          </w:p>
          <w:p w14:paraId="0C4DBE57" w14:textId="1F1AA1E7" w:rsidR="00C66742" w:rsidRPr="00DD5BE3" w:rsidRDefault="00C66742" w:rsidP="00C66742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3 MVIC,</w:t>
            </w:r>
          </w:p>
          <w:p w14:paraId="0EE4C2E3" w14:textId="1D8BC16F" w:rsidR="000E2786" w:rsidRPr="00DD5BE3" w:rsidRDefault="00C66742" w:rsidP="00C6674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each lasting 5 s</w:t>
            </w:r>
          </w:p>
        </w:tc>
      </w:tr>
      <w:tr w:rsidR="00C66742" w:rsidRPr="008714A6" w14:paraId="04961D07" w14:textId="77777777" w:rsidTr="00DD5BE3">
        <w:trPr>
          <w:trHeight w:val="1287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4117D4D" w14:textId="77777777" w:rsidR="00C66742" w:rsidRPr="001A5A5D" w:rsidRDefault="00C66742" w:rsidP="00C66742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Bryant et al. (2009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cnlhbnQ8L0F1dGhvcj48WWVhcj4yMDA5PC9ZZWFyPjxS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CcnlhbnQ8L0F1dGhvcj48WWVhcj4yMDA5PC9ZZWFyPjxS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36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75E99D45" w14:textId="77777777" w:rsidR="00C66742" w:rsidRPr="00C66742" w:rsidRDefault="00C66742" w:rsidP="00C6674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6674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7E74261A" w14:textId="79EC363C" w:rsidR="00C66742" w:rsidRPr="008714A6" w:rsidRDefault="00C66742" w:rsidP="00C6674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E00D952" w14:textId="19191118" w:rsidR="00C66742" w:rsidRPr="008714A6" w:rsidRDefault="00C66742" w:rsidP="00C66742">
            <w:pPr>
              <w:rPr>
                <w:rFonts w:ascii="Arial" w:hAnsi="Arial" w:cs="Arial"/>
                <w:sz w:val="16"/>
                <w:szCs w:val="16"/>
              </w:rPr>
            </w:pPr>
            <w:r w:rsidRPr="00C6674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7980BDF2" w14:textId="77777777" w:rsidR="00C66742" w:rsidRPr="007F7A85" w:rsidRDefault="00C66742" w:rsidP="007F7A8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over the relevant</w:t>
            </w:r>
          </w:p>
          <w:p w14:paraId="05B70ADF" w14:textId="40850ED6" w:rsidR="00C66742" w:rsidRPr="007F7A85" w:rsidRDefault="00C66742" w:rsidP="007F7A8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muscle bellies according to Daanen et al., 1990 &amp; De Luca,</w:t>
            </w:r>
          </w:p>
          <w:p w14:paraId="319E23A3" w14:textId="72519607" w:rsidR="00C66742" w:rsidRPr="007F7A85" w:rsidRDefault="00C66742" w:rsidP="007F7A8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1997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6A2D27E4" w14:textId="023A9742" w:rsidR="00DB63BC" w:rsidRPr="00B86FAF" w:rsidRDefault="00DB63BC" w:rsidP="007F7A8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B86FA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amplifier (gain </w:t>
            </w:r>
            <w:r w:rsidR="00B3782E" w:rsidRPr="00B86FAF">
              <w:rPr>
                <w:rFonts w:ascii="Arial" w:hAnsi="Arial" w:cs="Arial"/>
                <w:sz w:val="16"/>
                <w:szCs w:val="16"/>
                <w:highlight w:val="yellow"/>
              </w:rPr>
              <w:t>10</w:t>
            </w:r>
            <w:r w:rsidRPr="00B86FAF">
              <w:rPr>
                <w:rFonts w:ascii="Arial" w:hAnsi="Arial" w:cs="Arial"/>
                <w:sz w:val="16"/>
                <w:szCs w:val="16"/>
                <w:highlight w:val="yellow"/>
              </w:rPr>
              <w:t>000; common mode rejection</w:t>
            </w:r>
          </w:p>
          <w:p w14:paraId="4C5002ED" w14:textId="1D18ABB1" w:rsidR="007F7A85" w:rsidRDefault="00DB63BC" w:rsidP="007F7A8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&gt;120 dB; input impedance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&gt;1012 </w:t>
            </w:r>
            <w:r w:rsidR="00651374">
              <w:rPr>
                <w:rFonts w:ascii="Arial" w:hAnsi="Arial" w:cs="Arial"/>
                <w:sz w:val="16"/>
                <w:szCs w:val="16"/>
                <w:highlight w:val="yellow"/>
              </w:rPr>
              <w:t>Ω</w:t>
            </w: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), following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amplification (gain = 10000; common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mode rejection &gt;120 dB; input bias current &lt;40 pA; input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impedance &gt;1012 </w:t>
            </w:r>
            <w:r w:rsidR="00651374">
              <w:rPr>
                <w:rFonts w:ascii="Arial" w:hAnsi="Arial" w:cs="Arial"/>
                <w:sz w:val="16"/>
                <w:szCs w:val="16"/>
                <w:highlight w:val="yellow"/>
              </w:rPr>
              <w:t>Ω</w:t>
            </w: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) </w:t>
            </w:r>
          </w:p>
          <w:p w14:paraId="3600604B" w14:textId="1E3C99C7" w:rsidR="00C66742" w:rsidRPr="007F7A85" w:rsidRDefault="00B3782E" w:rsidP="007F7A8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C66742" w:rsidRPr="007F7A85">
              <w:rPr>
                <w:rFonts w:ascii="Arial" w:hAnsi="Arial" w:cs="Arial"/>
                <w:sz w:val="16"/>
                <w:szCs w:val="16"/>
                <w:highlight w:val="yellow"/>
              </w:rPr>
              <w:t>: 10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4AD3165" w14:textId="668C63F1" w:rsidR="00C66742" w:rsidRPr="007F7A85" w:rsidRDefault="00DB63BC" w:rsidP="007F7A8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f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2090BED" w14:textId="5A56EFDD" w:rsidR="00DB63BC" w:rsidRPr="007F7A85" w:rsidRDefault="00DB63BC" w:rsidP="007F7A8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4</w:t>
            </w:r>
            <w:r w:rsidRP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 zero-phase-shift Butterworth</w:t>
            </w:r>
          </w:p>
          <w:p w14:paraId="101B64E2" w14:textId="57BC26D0" w:rsidR="00DB63BC" w:rsidRPr="007F7A85" w:rsidRDefault="00DB63BC" w:rsidP="007F7A8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filter (Winter, 1990; high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pass fc = 15 Hz; low-pass</w:t>
            </w:r>
          </w:p>
          <w:p w14:paraId="4D6A0C5E" w14:textId="65B048BA" w:rsidR="00DB63BC" w:rsidRPr="007F7A85" w:rsidRDefault="00DB63BC" w:rsidP="007F7A8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fc = 250 Hz) for linear envelope, after rectification: 4</w:t>
            </w:r>
            <w:r w:rsidRP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 zero-phase-shift Butterworth low-pass</w:t>
            </w:r>
          </w:p>
          <w:p w14:paraId="242CE03F" w14:textId="78694252" w:rsidR="00C66742" w:rsidRPr="007F7A85" w:rsidRDefault="00DB63BC" w:rsidP="007F7A8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F7A85">
              <w:rPr>
                <w:rFonts w:ascii="Arial" w:hAnsi="Arial" w:cs="Arial"/>
                <w:sz w:val="16"/>
                <w:szCs w:val="16"/>
                <w:highlight w:val="yellow"/>
              </w:rPr>
              <w:t>filter (fc = 30 Hz).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407F75D0" w14:textId="6924BFC3" w:rsidR="00C66742" w:rsidRPr="007F7A85" w:rsidRDefault="00D02C41" w:rsidP="007F7A8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</w:tr>
      <w:tr w:rsidR="00313EE4" w:rsidRPr="008714A6" w14:paraId="6B2AD2BC" w14:textId="77777777" w:rsidTr="00DD5BE3">
        <w:trPr>
          <w:trHeight w:val="1408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DE44726" w14:textId="77777777" w:rsidR="00313EE4" w:rsidRPr="001A5A5D" w:rsidRDefault="00313EE4" w:rsidP="00313EE4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Burland et al. (2020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Burland&lt;/Author&gt;&lt;Year&gt;2020&lt;/Year&gt;&lt;RecNum&gt;2205&lt;/RecNum&gt;&lt;DisplayText&gt;(37)&lt;/DisplayText&gt;&lt;record&gt;&lt;rec-number&gt;2205&lt;/rec-number&gt;&lt;foreign-keys&gt;&lt;key app="EN" db-id="9wpxde90qd9vdle9fd6pdsv9prdf50pw9pzf" timestamp="1608324242"&gt;2205&lt;/key&gt;&lt;/foreign-keys&gt;&lt;ref-type name="Journal Article"&gt;17&lt;/ref-type&gt;&lt;contributors&gt;&lt;authors&gt;&lt;author&gt;Burland, J. P.&lt;/author&gt;&lt;author&gt;Lepley, A. S.&lt;/author&gt;&lt;author&gt;Frechette, L.&lt;/author&gt;&lt;author&gt;Lepley, L. K.&lt;/author&gt;&lt;/authors&gt;&lt;/contributors&gt;&lt;auth-address&gt;University of Connecticut, Storrs, CT, USA.&amp;#xD;University of Michigan, 2126 Observatory Lodge, 1402 Washington Heights, Ann Arbor, MI, 48109, USA.&amp;#xD;University of Michigan, 3745B CCRB, 401 Washtenaw Avenue, Ann Arbor, MI, 48109, USA. llepley@umich.edu.&lt;/auth-address&gt;&lt;titles&gt;&lt;title&gt;Protracted alterations in muscle activation strategies and knee mechanics in patients after Anterior Cruciate Ligament Reconstruction&lt;/title&gt;&lt;secondary-title&gt;Knee Surg Sports Traumatol Arthrosc&lt;/secondary-title&gt;&lt;/titles&gt;&lt;periodical&gt;&lt;full-title&gt;Knee Surg Sports Traumatol Arthrosc&lt;/full-title&gt;&lt;/periodical&gt;&lt;pages&gt;3766-3772&lt;/pages&gt;&lt;volume&gt;28&lt;/volume&gt;&lt;number&gt;12&lt;/number&gt;&lt;edition&gt;2020/01/04&lt;/edition&gt;&lt;keywords&gt;&lt;keyword&gt;ACL injury&lt;/keyword&gt;&lt;keyword&gt;Biomechanics&lt;/keyword&gt;&lt;keyword&gt;Neuromuscular control&lt;/keyword&gt;&lt;keyword&gt;Quadriceps function&lt;/keyword&gt;&lt;/keywords&gt;&lt;dates&gt;&lt;year&gt;2020&lt;/year&gt;&lt;pub-dates&gt;&lt;date&gt;Dec&lt;/date&gt;&lt;/pub-dates&gt;&lt;/dates&gt;&lt;isbn&gt;1433-7347 (Electronic)&amp;#xD;0942-2056 (Linking)&lt;/isbn&gt;&lt;accession-num&gt;31897547&lt;/accession-num&gt;&lt;urls&gt;&lt;related-urls&gt;&lt;url&gt;https://www.ncbi.nlm.nih.gov/pubmed/31897547&lt;/url&gt;&lt;/related-urls&gt;&lt;/urls&gt;&lt;electronic-resource-num&gt;10.1007/s00167-019-05833-4&lt;/electronic-resource-num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37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5B2FF33B" w14:textId="017F5FB8" w:rsidR="00313EE4" w:rsidRPr="00313EE4" w:rsidRDefault="00313EE4" w:rsidP="00313EE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13EE4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546745FC" w14:textId="77777777" w:rsidR="00313EE4" w:rsidRPr="00313EE4" w:rsidRDefault="00313EE4" w:rsidP="00313EE4">
            <w:pPr>
              <w:adjustRightInd w:val="0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6D53B89" w14:textId="5992F353" w:rsidR="00313EE4" w:rsidRPr="00313EE4" w:rsidRDefault="00313EE4" w:rsidP="00313EE4">
            <w:pPr>
              <w:adjustRightInd w:val="0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 w:rsidRPr="00313EE4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0D59BBA2" w14:textId="68C47CB3" w:rsidR="00313EE4" w:rsidRPr="00313EE4" w:rsidRDefault="00D02C41" w:rsidP="00313EE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5040FCE0" w14:textId="3404B665" w:rsidR="00313EE4" w:rsidRPr="00313EE4" w:rsidRDefault="00D02C41" w:rsidP="00313EE4">
            <w:pPr>
              <w:adjustRightInd w:val="0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AC32D36" w14:textId="6DBD0B6D" w:rsidR="00313EE4" w:rsidRPr="00313EE4" w:rsidRDefault="00B5504B" w:rsidP="00313EE4">
            <w:pPr>
              <w:adjustRightInd w:val="0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y</w:t>
            </w:r>
            <w:r w:rsidR="00DE0355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 xml:space="preserve">es, not </w:t>
            </w:r>
            <w:r w:rsidR="007B2E84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 xml:space="preserve">further </w:t>
            </w:r>
            <w:r w:rsidR="00DE0355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specified</w:t>
            </w:r>
          </w:p>
          <w:p w14:paraId="2EEB70FC" w14:textId="3BE9B48E" w:rsidR="00313EE4" w:rsidRPr="00313EE4" w:rsidRDefault="00313EE4" w:rsidP="00313EE4">
            <w:pPr>
              <w:adjustRightInd w:val="0"/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</w:pP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7C4C929F" w14:textId="77777777" w:rsidR="00313EE4" w:rsidRPr="00DD5BE3" w:rsidRDefault="00313EE4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high-pass Butterworth filter using a</w:t>
            </w:r>
          </w:p>
          <w:p w14:paraId="7C4EA42A" w14:textId="5A7AAE52" w:rsidR="00313EE4" w:rsidRPr="00DD5BE3" w:rsidRDefault="00313EE4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12.0 Hz cut-off frequency, after rectification processed using a RMS algorithm with a 50</w:t>
            </w:r>
            <w:r w:rsidR="0073626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ms</w:t>
            </w:r>
          </w:p>
          <w:p w14:paraId="675E2FD2" w14:textId="6FFCDB7D" w:rsidR="00313EE4" w:rsidRPr="00DD5BE3" w:rsidRDefault="00313EE4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moving window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0BCA6967" w14:textId="0AA4F6D1" w:rsidR="00313EE4" w:rsidRPr="00DD5BE3" w:rsidRDefault="00313EE4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EMG data from single-limb forward</w:t>
            </w:r>
            <w:r w:rsidR="00C0241C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hop normalized to peak muscle activity recorded across all trials</w:t>
            </w:r>
          </w:p>
        </w:tc>
      </w:tr>
      <w:tr w:rsidR="00313EE4" w:rsidRPr="008714A6" w14:paraId="253643D7" w14:textId="77777777" w:rsidTr="00DD5BE3">
        <w:trPr>
          <w:trHeight w:val="836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4E3779F" w14:textId="77777777" w:rsidR="00313EE4" w:rsidRPr="001A5A5D" w:rsidRDefault="00313EE4" w:rsidP="00313EE4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Cordeiro et al. (2015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Cordeiro&lt;/Author&gt;&lt;Year&gt;2015&lt;/Year&gt;&lt;RecNum&gt;1382&lt;/RecNum&gt;&lt;DisplayText&gt;(38)&lt;/DisplayText&gt;&lt;record&gt;&lt;rec-number&gt;1382&lt;/rec-number&gt;&lt;foreign-keys&gt;&lt;key app="EN" db-id="9wpxde90qd9vdle9fd6pdsv9prdf50pw9pzf" timestamp="1558218799"&gt;1382&lt;/key&gt;&lt;/foreign-keys&gt;&lt;ref-type name="Journal Article"&gt;17&lt;/ref-type&gt;&lt;contributors&gt;&lt;authors&gt;&lt;author&gt;Cordeiro, N.&lt;/author&gt;&lt;author&gt;Cortes, N.&lt;/author&gt;&lt;author&gt;Fern&lt;/author&gt;&lt;author&gt;es, O.&lt;/author&gt;&lt;author&gt;Diniz, A.&lt;/author&gt;&lt;author&gt;Pezarat-Correia, P.&lt;/author&gt;&lt;/authors&gt;&lt;/contributors&gt;&lt;auth-address&gt;(Cordeiro, Cortes, Fernandes, Diniz, Pezarat-Correia) Interdisciplinary Centre for the Study of Human Performance, Faculty of Human Kinetics, University of Lisbon, Lisbon, Portugal, ncordeiro@ipcb.pt&lt;/auth-address&gt;&lt;titles&gt;&lt;title&gt;Dynamic knee stability and ballistic knee movement after ACL reconstruction: an application on instep soccer kick&lt;/title&gt;&lt;secondary-title&gt;Knee surgery, sports traumatology, arthroscopy : official journal of the ESSKA&lt;/secondary-title&gt;&lt;/titles&gt;&lt;periodical&gt;&lt;full-title&gt;Knee surgery, sports traumatology, arthroscopy : official journal of the ESSKA&lt;/full-title&gt;&lt;/periodical&gt;&lt;pages&gt;1100-1106&lt;/pages&gt;&lt;volume&gt;23&lt;/volume&gt;&lt;number&gt;4&lt;/number&gt;&lt;keywords&gt;&lt;keyword&gt;adult&lt;/keyword&gt;&lt;keyword&gt;anterior cruciate ligament reconstruction&lt;/keyword&gt;&lt;keyword&gt;athlete&lt;/keyword&gt;&lt;keyword&gt;biomechanics&lt;/keyword&gt;&lt;keyword&gt;convalescence&lt;/keyword&gt;&lt;keyword&gt;human&lt;/keyword&gt;&lt;keyword&gt;joint characteristics and functions&lt;/keyword&gt;&lt;keyword&gt;knee&lt;/keyword&gt;&lt;keyword&gt;male&lt;/keyword&gt;&lt;keyword&gt;pathophysiology&lt;/keyword&gt;&lt;keyword&gt;physiology&lt;/keyword&gt;&lt;keyword&gt;skeletal muscle&lt;/keyword&gt;&lt;keyword&gt;soccer&lt;/keyword&gt;&lt;keyword&gt;young adult&lt;/keyword&gt;&lt;keyword&gt;injuries&lt;/keyword&gt;&lt;keyword&gt;Knee Injuries/su [Surgery]&lt;/keyword&gt;&lt;/keywords&gt;&lt;dates&gt;&lt;year&gt;2015&lt;/year&gt;&lt;pub-dates&gt;&lt;date&gt;01-Apr&lt;/date&gt;&lt;/pub-dates&gt;&lt;/dates&gt;&lt;isbn&gt;1433-7347&lt;/isbn&gt;&lt;accession-num&gt;606351340&lt;/accession-num&gt;&lt;urls&gt;&lt;/urls&gt;&lt;custom1&gt;RAYYAN-INCLUSION: {&amp;quot;Angela&amp;quot;=&amp;gt;&amp;quot;Included&amp;quot;}&lt;/custom1&gt;&lt;language&gt;English&lt;/language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38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5F13ECD7" w14:textId="77777777" w:rsidR="00313EE4" w:rsidRPr="00DD5BE3" w:rsidRDefault="00313EE4" w:rsidP="00313EE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7D518374" w14:textId="799EE068" w:rsidR="00313EE4" w:rsidRPr="00DD5BE3" w:rsidRDefault="00313EE4" w:rsidP="00313EE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0570FC63" w14:textId="1E9424F2" w:rsidR="00313EE4" w:rsidRPr="00DD5BE3" w:rsidRDefault="00313EE4" w:rsidP="00313EE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A8F0B79" w14:textId="4E40439E" w:rsidR="00313EE4" w:rsidRPr="00DD5BE3" w:rsidRDefault="00313EE4" w:rsidP="00313EE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</w:t>
            </w:r>
            <w:r w:rsidRPr="00DD5BE3">
              <w:rPr>
                <w:rFonts w:ascii="Arial" w:hAnsi="Arial" w:cs="Arial"/>
                <w:color w:val="000000"/>
                <w:sz w:val="16"/>
                <w:szCs w:val="16"/>
                <w:highlight w:val="yellow"/>
              </w:rPr>
              <w:t>(93))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36F96805" w14:textId="6829D2BA" w:rsidR="00313EE4" w:rsidRPr="00DD5BE3" w:rsidRDefault="00313EE4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amplified with a band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pass (10–500 Hz), common</w:t>
            </w:r>
            <w:r w:rsidR="00DD5BE3"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mode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rejection ratio (120 dB) and input impedance</w:t>
            </w:r>
          </w:p>
          <w:p w14:paraId="19184DCD" w14:textId="1288406D" w:rsidR="00313EE4" w:rsidRPr="00DD5BE3" w:rsidRDefault="00B3782E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&gt;</w:t>
            </w:r>
            <w:r w:rsidR="00313EE4"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100 MW</w:t>
            </w:r>
          </w:p>
          <w:p w14:paraId="0FB18DFF" w14:textId="551E5555" w:rsidR="00313EE4" w:rsidRPr="00DD5BE3" w:rsidRDefault="00B3782E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313EE4"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: 1050 Hz </w:t>
            </w:r>
          </w:p>
          <w:p w14:paraId="60478641" w14:textId="7F06013A" w:rsidR="00313EE4" w:rsidRPr="00DD5BE3" w:rsidRDefault="00313EE4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40DA90B" w14:textId="706D7FD2" w:rsidR="00313EE4" w:rsidRPr="00DD5BE3" w:rsidRDefault="00DD5BE3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f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3A63156" w14:textId="338E8E97" w:rsidR="00DD5BE3" w:rsidRPr="00DD5BE3" w:rsidRDefault="00DD5BE3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digitally filtered (20–500 Hz), after rectification low-pass filter</w:t>
            </w:r>
          </w:p>
          <w:p w14:paraId="552DA46C" w14:textId="510C8438" w:rsidR="00313EE4" w:rsidRPr="00DD5BE3" w:rsidRDefault="00DD5BE3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(25 Hz, 7</w:t>
            </w:r>
            <w:r w:rsidRP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 Butterworth)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1A3002A8" w14:textId="3149001C" w:rsidR="00DD5BE3" w:rsidRPr="00DD5BE3" w:rsidRDefault="00C0241C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t</w:t>
            </w:r>
            <w:r w:rsidR="00DD5BE3"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o amplitude expressed as RMS obtained during MVIC </w:t>
            </w:r>
          </w:p>
          <w:p w14:paraId="2B6BDC47" w14:textId="3F453237" w:rsidR="00313EE4" w:rsidRPr="00DD5BE3" w:rsidRDefault="00313EE4" w:rsidP="00DD5BE3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84105F" w:rsidRPr="008714A6" w14:paraId="19D0364B" w14:textId="77777777" w:rsidTr="00DD5BE3">
        <w:trPr>
          <w:trHeight w:val="1701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DD562F4" w14:textId="77777777" w:rsidR="0084105F" w:rsidRPr="001A5A5D" w:rsidRDefault="0084105F" w:rsidP="0084105F">
            <w:pPr>
              <w:rPr>
                <w:rFonts w:ascii="Arial" w:hAnsi="Arial" w:cs="Arial"/>
                <w:sz w:val="16"/>
                <w:szCs w:val="16"/>
              </w:rPr>
            </w:pPr>
            <w:r w:rsidRPr="001A5A5D">
              <w:rPr>
                <w:rFonts w:ascii="Arial" w:hAnsi="Arial" w:cs="Arial"/>
                <w:sz w:val="16"/>
                <w:szCs w:val="16"/>
              </w:rPr>
              <w:t xml:space="preserve">Dashti Rostami et al. (2019) 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Dashti Rostami&lt;/Author&gt;&lt;Year&gt;2019&lt;/Year&gt;&lt;RecNum&gt;1385&lt;/RecNum&gt;&lt;DisplayText&gt;(39)&lt;/DisplayText&gt;&lt;record&gt;&lt;rec-number&gt;1385&lt;/rec-number&gt;&lt;foreign-keys&gt;&lt;key app="EN" db-id="9wpxde90qd9vdle9fd6pdsv9prdf50pw9pzf" timestamp="1558218799"&gt;1385&lt;/key&gt;&lt;/foreign-keys&gt;&lt;ref-type name="Journal Article"&gt;17&lt;/ref-type&gt;&lt;contributors&gt;&lt;authors&gt;&lt;author&gt;Dashti Rostami, K.&lt;/author&gt;&lt;author&gt;Naderi, A.&lt;/author&gt;&lt;author&gt;Thomas, A.&lt;/author&gt;&lt;/authors&gt;&lt;/contributors&gt;&lt;titles&gt;&lt;title&gt;Hip Abductor and Adductor Muscles Activity Patterns During Landing After Anterior Cruciate Ligament Injury&lt;/title&gt;&lt;secondary-title&gt;J Sport Rehabil&lt;/secondary-title&gt;&lt;/titles&gt;&lt;periodical&gt;&lt;full-title&gt;J Sport Rehabil&lt;/full-title&gt;&lt;/periodical&gt;&lt;pages&gt;1-6&lt;/pages&gt;&lt;keywords&gt;&lt;keyword&gt;gluteus medius&lt;/keyword&gt;&lt;keyword&gt;knee joint&lt;/keyword&gt;&lt;keyword&gt;neuromuscular control&lt;/keyword&gt;&lt;keyword&gt;rehabilitation&lt;/keyword&gt;&lt;keyword&gt;Anterior Cruciate Ligament&lt;/keyword&gt;&lt;keyword&gt;Hip&lt;/keyword&gt;&lt;/keywords&gt;&lt;dates&gt;&lt;year&gt;2019&lt;/year&gt;&lt;pub-dates&gt;&lt;date&gt;Mar-3&lt;/date&gt;&lt;/pub-dates&gt;&lt;/dates&gt;&lt;isbn&gt;1056-6716&lt;/isbn&gt;&lt;accession-num&gt;30300055&lt;/accession-num&gt;&lt;urls&gt;&lt;/urls&gt;&lt;custom1&gt;RAYYAN-INCLUSION: {&amp;quot;Angela&amp;quot;=&amp;gt;&amp;quot;Included&amp;quot;}&lt;/custom1&gt;&lt;language&gt;eng&lt;/language&gt;&lt;/record&gt;&lt;/Cite&gt;&lt;/EndNote&gt;</w:instrTex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sz w:val="16"/>
                <w:szCs w:val="16"/>
              </w:rPr>
              <w:t>(39)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42AA2F21" w14:textId="77777777" w:rsidR="0084105F" w:rsidRPr="00DD5BE3" w:rsidRDefault="0084105F" w:rsidP="008410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4660E269" w14:textId="720B9D9B" w:rsidR="0084105F" w:rsidRPr="00C574BA" w:rsidRDefault="0084105F" w:rsidP="008410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E41E7EE" w14:textId="244AA357" w:rsidR="0084105F" w:rsidRPr="00C574BA" w:rsidRDefault="0084105F" w:rsidP="008410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716B85A0" w14:textId="3819BBA4" w:rsidR="0084105F" w:rsidRPr="00C574BA" w:rsidRDefault="0084105F" w:rsidP="008410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</w:t>
            </w: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>(93))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2EC1AE92" w14:textId="293D434A" w:rsidR="0084105F" w:rsidRPr="00C574BA" w:rsidRDefault="00B3782E" w:rsidP="008410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C574BA" w:rsidRPr="00C574BA">
              <w:rPr>
                <w:rFonts w:ascii="Arial" w:hAnsi="Arial" w:cs="Arial"/>
                <w:sz w:val="16"/>
                <w:szCs w:val="16"/>
                <w:highlight w:val="yellow"/>
              </w:rPr>
              <w:t>: 20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0906583" w14:textId="626A8C9C" w:rsidR="0084105F" w:rsidRPr="00C574BA" w:rsidRDefault="00C574BA" w:rsidP="008410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full-wave</w:t>
            </w: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8285840" w14:textId="27860941" w:rsidR="0004472F" w:rsidRPr="00C574BA" w:rsidRDefault="0004472F" w:rsidP="0004472F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>band-pass filtered using 4</w:t>
            </w:r>
            <w:r w:rsidRP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, zero-lag Butterworth filter with high- and low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>pass</w:t>
            </w:r>
          </w:p>
          <w:p w14:paraId="3265D8E1" w14:textId="635E9110" w:rsidR="0084105F" w:rsidRPr="00C574BA" w:rsidRDefault="0004472F" w:rsidP="00C574BA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>cut</w:t>
            </w:r>
            <w:r w:rsidR="00185D8B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>off frequencies of 10 and 500 Hz, respectively, after</w:t>
            </w:r>
            <w:r w:rsidR="00C574BA" w:rsidRPr="00C574B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rectification: using RMS-</w:t>
            </w: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>algorithm with 50</w:t>
            </w:r>
            <w:r w:rsidR="00C574BA" w:rsidRPr="00C574B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ms </w:t>
            </w: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>moving window.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3D70444F" w14:textId="0C1A221C" w:rsidR="00C574BA" w:rsidRPr="00C574BA" w:rsidRDefault="00C0241C" w:rsidP="00C574BA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d</w:t>
            </w:r>
            <w:r w:rsidR="00C574BA" w:rsidRPr="00C574BA">
              <w:rPr>
                <w:rFonts w:ascii="Arial" w:hAnsi="Arial" w:cs="Arial"/>
                <w:sz w:val="16"/>
                <w:szCs w:val="16"/>
                <w:highlight w:val="yellow"/>
              </w:rPr>
              <w:t>ynamic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C574BA" w:rsidRPr="00C574BA">
              <w:rPr>
                <w:rFonts w:ascii="Arial" w:hAnsi="Arial" w:cs="Arial"/>
                <w:sz w:val="16"/>
                <w:szCs w:val="16"/>
                <w:highlight w:val="yellow"/>
              </w:rPr>
              <w:t>EMG data from landing task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C574BA" w:rsidRPr="00C574BA">
              <w:rPr>
                <w:rFonts w:ascii="Arial" w:hAnsi="Arial" w:cs="Arial"/>
                <w:sz w:val="16"/>
                <w:szCs w:val="16"/>
                <w:highlight w:val="yellow"/>
              </w:rPr>
              <w:t>normalized to the</w:t>
            </w:r>
          </w:p>
          <w:p w14:paraId="48CAE664" w14:textId="360E83B3" w:rsidR="0084105F" w:rsidRPr="00C574BA" w:rsidRDefault="00C574BA" w:rsidP="00C574B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peak muscle activity recorded during MVIC </w:t>
            </w:r>
          </w:p>
        </w:tc>
      </w:tr>
      <w:tr w:rsidR="00113216" w:rsidRPr="008714A6" w14:paraId="6200FDBD" w14:textId="77777777" w:rsidTr="00DD5BE3">
        <w:trPr>
          <w:trHeight w:val="1568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3BF959D" w14:textId="77777777" w:rsidR="00113216" w:rsidRPr="001A5A5D" w:rsidRDefault="00113216" w:rsidP="00113216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sz w:val="16"/>
                <w:szCs w:val="16"/>
              </w:rPr>
              <w:t xml:space="preserve">Jordan et al. (2016) 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Jordan&lt;/Author&gt;&lt;Year&gt;2017&lt;/Year&gt;&lt;RecNum&gt;1402&lt;/RecNum&gt;&lt;DisplayText&gt;(40)&lt;/DisplayText&gt;&lt;record&gt;&lt;rec-number&gt;1402&lt;/rec-number&gt;&lt;foreign-keys&gt;&lt;key app="EN" db-id="9wpxde90qd9vdle9fd6pdsv9prdf50pw9pzf" timestamp="1558218799"&gt;1402&lt;/key&gt;&lt;/foreign-keys&gt;&lt;ref-type name="Journal Article"&gt;17&lt;/ref-type&gt;&lt;contributors&gt;&lt;authors&gt;&lt;author&gt;Jordan, M. J.&lt;/author&gt;&lt;author&gt;Aagaard, P.&lt;/author&gt;&lt;author&gt;Herzog, W.&lt;/author&gt;&lt;/authors&gt;&lt;/contributors&gt;&lt;auth-address&gt;(Jordan) 1Human Performance Laboratory, The University of Calgary, Calgary, Alberta, CANADA; and 2Department of Sports Science and Clinical Biomechanics, SDU Muscle Research Cluster, University of Southern Denmark, Odense, DENMARK&lt;/auth-address&gt;&lt;titles&gt;&lt;title&gt;Asymmetry and Thigh Muscle Coactivity in Fatigued Anterior Cruciate Ligament-Reconstructed Elite Skiers&lt;/title&gt;&lt;secondary-title&gt;Medicine and science in sports and exercise&lt;/secondary-title&gt;&lt;/titles&gt;&lt;periodical&gt;&lt;full-title&gt;Medicine and science in sports and exercise&lt;/full-title&gt;&lt;/periodical&gt;&lt;pages&gt;11-20&lt;/pages&gt;&lt;volume&gt;49&lt;/volume&gt;&lt;number&gt;1&lt;/number&gt;&lt;keywords&gt;&lt;keyword&gt;anterior cruciate ligament reconstruction&lt;/keyword&gt;&lt;keyword&gt;biomechanics&lt;/keyword&gt;&lt;keyword&gt;electromyography&lt;/keyword&gt;&lt;keyword&gt;exercise test&lt;/keyword&gt;&lt;keyword&gt;female&lt;/keyword&gt;&lt;keyword&gt;human&lt;/keyword&gt;&lt;keyword&gt;male&lt;/keyword&gt;&lt;keyword&gt;muscle fatigue&lt;/keyword&gt;&lt;keyword&gt;muscle strength&lt;/keyword&gt;&lt;keyword&gt;physiology&lt;/keyword&gt;&lt;keyword&gt;plyometrics&lt;/keyword&gt;&lt;keyword&gt;skeletal muscle&lt;/keyword&gt;&lt;keyword&gt;skiing&lt;/keyword&gt;&lt;keyword&gt;thigh&lt;/keyword&gt;&lt;keyword&gt;young adult&lt;/keyword&gt;&lt;keyword&gt;Anterior Cruciate Ligament Injuries/su [Surgery]&lt;/keyword&gt;&lt;keyword&gt;injuries&lt;/keyword&gt;&lt;keyword&gt;Anterior Cruciate Ligament&lt;/keyword&gt;&lt;keyword&gt;Fatigue&lt;/keyword&gt;&lt;/keywords&gt;&lt;dates&gt;&lt;year&gt;2017&lt;/year&gt;&lt;pub-dates&gt;&lt;date&gt;01-Jan&lt;/date&gt;&lt;/pub-dates&gt;&lt;/dates&gt;&lt;isbn&gt;1530-0315&lt;/isbn&gt;&lt;accession-num&gt;618863229&lt;/accession-num&gt;&lt;urls&gt;&lt;/urls&gt;&lt;custom1&gt;RAYYAN-INCLUSION: {&amp;quot;Angela&amp;quot;=&amp;gt;&amp;quot;Included&amp;quot;}&lt;/custom1&gt;&lt;language&gt;English&lt;/language&gt;&lt;/record&gt;&lt;/Cite&gt;&lt;/EndNote&gt;</w:instrTex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sz w:val="16"/>
                <w:szCs w:val="16"/>
              </w:rPr>
              <w:t>(40)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75A11437" w14:textId="77777777" w:rsidR="00113216" w:rsidRPr="00DD5BE3" w:rsidRDefault="00113216" w:rsidP="0011321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184257DF" w14:textId="40EA3FDF" w:rsidR="00113216" w:rsidRPr="008714A6" w:rsidRDefault="00113216" w:rsidP="0011321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47DB94FB" w14:textId="4D5E69AF" w:rsidR="00113216" w:rsidRPr="008714A6" w:rsidRDefault="00113216" w:rsidP="00113216">
            <w:pPr>
              <w:rPr>
                <w:rFonts w:ascii="Arial" w:hAnsi="Arial" w:cs="Arial"/>
                <w:sz w:val="16"/>
                <w:szCs w:val="16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4DEF3F11" w14:textId="5A1022F3" w:rsidR="00113216" w:rsidRPr="008714A6" w:rsidRDefault="00113216" w:rsidP="00113216">
            <w:pPr>
              <w:rPr>
                <w:rFonts w:ascii="Arial" w:hAnsi="Arial" w:cs="Arial"/>
                <w:sz w:val="16"/>
                <w:szCs w:val="16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</w:t>
            </w: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>(93))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3ECD9CCD" w14:textId="3DEFF38C" w:rsidR="00113216" w:rsidRPr="003C285C" w:rsidRDefault="00B3782E" w:rsidP="001127D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Preamplification</w:t>
            </w:r>
            <w:r w:rsidR="00113216" w:rsidRPr="003C285C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(o</w:t>
            </w:r>
            <w:r w:rsidR="00113216" w:rsidRPr="003C285C">
              <w:rPr>
                <w:rFonts w:ascii="Arial" w:hAnsi="Arial" w:cs="Arial"/>
                <w:sz w:val="16"/>
                <w:szCs w:val="16"/>
                <w:highlight w:val="yellow"/>
              </w:rPr>
              <w:t>verall gain 500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)</w:t>
            </w:r>
            <w:r w:rsidR="00113216" w:rsidRPr="003C285C">
              <w:rPr>
                <w:rFonts w:ascii="Arial" w:hAnsi="Arial" w:cs="Arial"/>
                <w:sz w:val="16"/>
                <w:szCs w:val="16"/>
                <w:highlight w:val="yellow"/>
              </w:rPr>
              <w:t>, filtered with 1</w:t>
            </w:r>
            <w:r w:rsidR="00113216" w:rsidRP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st</w:t>
            </w:r>
            <w:r w:rsidR="00113216" w:rsidRPr="003C285C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 high-pass filter</w:t>
            </w:r>
            <w:r w:rsidR="001127DF" w:rsidRPr="003C285C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(</w:t>
            </w:r>
            <w:r w:rsidR="00113216" w:rsidRPr="003C285C">
              <w:rPr>
                <w:rFonts w:ascii="Arial" w:hAnsi="Arial" w:cs="Arial"/>
                <w:sz w:val="16"/>
                <w:szCs w:val="16"/>
                <w:highlight w:val="yellow"/>
              </w:rPr>
              <w:t>10 Hz</w:t>
            </w:r>
            <w:r w:rsidR="001127DF" w:rsidRPr="003C285C">
              <w:rPr>
                <w:rFonts w:ascii="Arial" w:hAnsi="Arial" w:cs="Arial"/>
                <w:sz w:val="16"/>
                <w:szCs w:val="16"/>
                <w:highlight w:val="yellow"/>
              </w:rPr>
              <w:t>)</w:t>
            </w:r>
            <w:r w:rsidR="00113216" w:rsidRPr="003C285C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and low-pass filtered </w:t>
            </w:r>
            <w:r w:rsidR="001127DF" w:rsidRPr="003C285C">
              <w:rPr>
                <w:rFonts w:ascii="Arial" w:hAnsi="Arial" w:cs="Arial"/>
                <w:sz w:val="16"/>
                <w:szCs w:val="16"/>
                <w:highlight w:val="yellow"/>
              </w:rPr>
              <w:t>(</w:t>
            </w:r>
            <w:r w:rsidR="00113216" w:rsidRPr="003C285C">
              <w:rPr>
                <w:rFonts w:ascii="Arial" w:hAnsi="Arial" w:cs="Arial"/>
                <w:sz w:val="16"/>
                <w:szCs w:val="16"/>
                <w:highlight w:val="yellow"/>
              </w:rPr>
              <w:t>cut</w:t>
            </w:r>
            <w:r w:rsidR="00185D8B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="00113216" w:rsidRPr="003C285C">
              <w:rPr>
                <w:rFonts w:ascii="Arial" w:hAnsi="Arial" w:cs="Arial"/>
                <w:sz w:val="16"/>
                <w:szCs w:val="16"/>
                <w:highlight w:val="yellow"/>
              </w:rPr>
              <w:t>off 500 Hz</w:t>
            </w:r>
            <w:r w:rsidR="001127DF" w:rsidRPr="003C285C">
              <w:rPr>
                <w:rFonts w:ascii="Arial" w:hAnsi="Arial" w:cs="Arial"/>
                <w:sz w:val="16"/>
                <w:szCs w:val="16"/>
                <w:highlight w:val="yellow"/>
              </w:rPr>
              <w:t xml:space="preserve">), </w:t>
            </w:r>
            <w:r w:rsidR="00113216" w:rsidRPr="003C285C">
              <w:rPr>
                <w:rFonts w:ascii="Arial" w:hAnsi="Arial" w:cs="Arial"/>
                <w:sz w:val="16"/>
                <w:szCs w:val="16"/>
                <w:highlight w:val="yellow"/>
              </w:rPr>
              <w:t>common mode rejection ratio</w:t>
            </w:r>
          </w:p>
          <w:p w14:paraId="65553114" w14:textId="2F0E8649" w:rsidR="00113216" w:rsidRPr="003C285C" w:rsidRDefault="00B3782E" w:rsidP="001127D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&gt;</w:t>
            </w:r>
            <w:r w:rsidR="00113216" w:rsidRPr="003C285C">
              <w:rPr>
                <w:rFonts w:ascii="Arial" w:hAnsi="Arial" w:cs="Arial"/>
                <w:sz w:val="16"/>
                <w:szCs w:val="16"/>
                <w:highlight w:val="yellow"/>
              </w:rPr>
              <w:t>100 dB</w:t>
            </w:r>
          </w:p>
          <w:p w14:paraId="212119BE" w14:textId="7160C940" w:rsidR="001127DF" w:rsidRPr="003C285C" w:rsidRDefault="00B3782E" w:rsidP="001127D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1127DF" w:rsidRPr="003C285C">
              <w:rPr>
                <w:rFonts w:ascii="Arial" w:hAnsi="Arial" w:cs="Arial"/>
                <w:sz w:val="16"/>
                <w:szCs w:val="16"/>
                <w:highlight w:val="yellow"/>
              </w:rPr>
              <w:t>: 15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D5EBDAE" w14:textId="386E3D73" w:rsidR="00113216" w:rsidRPr="003C285C" w:rsidRDefault="00D02C41" w:rsidP="0011321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C479F94" w14:textId="5334CE9C" w:rsidR="001127DF" w:rsidRPr="001127DF" w:rsidRDefault="001127DF" w:rsidP="001127D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127DF">
              <w:rPr>
                <w:rFonts w:ascii="Arial" w:hAnsi="Arial" w:cs="Arial"/>
                <w:sz w:val="16"/>
                <w:szCs w:val="16"/>
                <w:highlight w:val="yellow"/>
              </w:rPr>
              <w:t>high-pass filtered (</w:t>
            </w:r>
            <w:r w:rsidR="00185D8B">
              <w:rPr>
                <w:rFonts w:ascii="Arial" w:hAnsi="Arial" w:cs="Arial"/>
                <w:sz w:val="16"/>
                <w:szCs w:val="16"/>
                <w:highlight w:val="yellow"/>
              </w:rPr>
              <w:t>cut-off</w:t>
            </w:r>
            <w:r w:rsidRPr="001127D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frequency =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1127DF">
              <w:rPr>
                <w:rFonts w:ascii="Arial" w:hAnsi="Arial" w:cs="Arial"/>
                <w:sz w:val="16"/>
                <w:szCs w:val="16"/>
                <w:highlight w:val="yellow"/>
              </w:rPr>
              <w:t>10 Hz) using Butterworth 4</w:t>
            </w:r>
            <w:r w:rsidRP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 xml:space="preserve"> </w:t>
            </w:r>
            <w:r w:rsidRPr="001127DF">
              <w:rPr>
                <w:rFonts w:ascii="Arial" w:hAnsi="Arial" w:cs="Arial"/>
                <w:sz w:val="16"/>
                <w:szCs w:val="16"/>
                <w:highlight w:val="yellow"/>
              </w:rPr>
              <w:t>order zero-lag filter, smoothed using a point-by-point moving 50 ms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1127DF">
              <w:rPr>
                <w:rFonts w:ascii="Arial" w:hAnsi="Arial" w:cs="Arial"/>
                <w:sz w:val="16"/>
                <w:szCs w:val="16"/>
                <w:highlight w:val="yellow"/>
              </w:rPr>
              <w:t>symmetric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1127DF">
              <w:rPr>
                <w:rFonts w:ascii="Arial" w:hAnsi="Arial" w:cs="Arial"/>
                <w:sz w:val="16"/>
                <w:szCs w:val="16"/>
                <w:highlight w:val="yellow"/>
              </w:rPr>
              <w:t>RMS filter</w:t>
            </w:r>
          </w:p>
          <w:p w14:paraId="4B844CA8" w14:textId="66F91C3E" w:rsidR="00113216" w:rsidRPr="001127DF" w:rsidRDefault="00113216" w:rsidP="001127D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682D32FE" w14:textId="77777777" w:rsidR="001127DF" w:rsidRPr="001127DF" w:rsidRDefault="001127DF" w:rsidP="001127D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127DF">
              <w:rPr>
                <w:rFonts w:ascii="Arial" w:hAnsi="Arial" w:cs="Arial"/>
                <w:sz w:val="16"/>
                <w:szCs w:val="16"/>
                <w:highlight w:val="yellow"/>
              </w:rPr>
              <w:t>RMS for each muscle during jump test normalized to the maximal RMS amplitude obtained from respective</w:t>
            </w:r>
          </w:p>
          <w:p w14:paraId="22AEDBB1" w14:textId="290A1829" w:rsidR="00113216" w:rsidRPr="008714A6" w:rsidRDefault="001127DF" w:rsidP="001127DF">
            <w:pPr>
              <w:rPr>
                <w:rFonts w:ascii="Arial" w:hAnsi="Arial" w:cs="Arial"/>
                <w:sz w:val="16"/>
                <w:szCs w:val="16"/>
              </w:rPr>
            </w:pPr>
            <w:r w:rsidRPr="001127DF">
              <w:rPr>
                <w:rFonts w:ascii="Arial" w:hAnsi="Arial" w:cs="Arial"/>
                <w:sz w:val="16"/>
                <w:szCs w:val="16"/>
                <w:highlight w:val="yellow"/>
              </w:rPr>
              <w:t>muscle during MVIC</w:t>
            </w:r>
          </w:p>
        </w:tc>
      </w:tr>
      <w:tr w:rsidR="007B580B" w:rsidRPr="008714A6" w14:paraId="762D986E" w14:textId="77777777" w:rsidTr="005723DB">
        <w:trPr>
          <w:trHeight w:val="1516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B133664" w14:textId="77777777" w:rsidR="007B580B" w:rsidRPr="001A5A5D" w:rsidRDefault="007B580B" w:rsidP="007B580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Lessi et al. (2017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MZXNzaTwvQXV0aG9yPjxZZWFyPjIwMTc8L1llYXI+PFJl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MZXNzaTwvQXV0aG9yPjxZZWFyPjIwMTc8L1llYXI+PFJl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41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64406D80" w14:textId="77777777" w:rsidR="007B580B" w:rsidRPr="00DD5BE3" w:rsidRDefault="007B580B" w:rsidP="007B580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4291A2FD" w14:textId="40219AE7" w:rsidR="007B580B" w:rsidRPr="008714A6" w:rsidRDefault="007B580B" w:rsidP="007B580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0B1A8867" w14:textId="55FA7EBA" w:rsidR="007B580B" w:rsidRPr="008714A6" w:rsidRDefault="007B580B" w:rsidP="007B580B">
            <w:pPr>
              <w:rPr>
                <w:rFonts w:ascii="Arial" w:hAnsi="Arial" w:cs="Arial"/>
                <w:sz w:val="16"/>
                <w:szCs w:val="16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3EF8461" w14:textId="6E1C986B" w:rsidR="007B580B" w:rsidRPr="008714A6" w:rsidRDefault="007B580B" w:rsidP="007B580B">
            <w:pPr>
              <w:rPr>
                <w:rFonts w:ascii="Arial" w:hAnsi="Arial" w:cs="Arial"/>
                <w:sz w:val="16"/>
                <w:szCs w:val="16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</w:t>
            </w: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>(93))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3631C454" w14:textId="1B3285F6" w:rsidR="007B580B" w:rsidRPr="006179C0" w:rsidRDefault="007B580B" w:rsidP="006179C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79C0">
              <w:rPr>
                <w:rFonts w:ascii="Arial" w:hAnsi="Arial" w:cs="Arial"/>
                <w:sz w:val="16"/>
                <w:szCs w:val="16"/>
                <w:highlight w:val="yellow"/>
              </w:rPr>
              <w:t>preamplification (operating range 40 m, transmission frequency</w:t>
            </w:r>
          </w:p>
          <w:p w14:paraId="793B37F5" w14:textId="155E4647" w:rsidR="007B580B" w:rsidRPr="006179C0" w:rsidRDefault="007B580B" w:rsidP="006179C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79C0">
              <w:rPr>
                <w:rFonts w:ascii="Arial" w:hAnsi="Arial" w:cs="Arial"/>
                <w:sz w:val="16"/>
                <w:szCs w:val="16"/>
                <w:highlight w:val="yellow"/>
              </w:rPr>
              <w:t xml:space="preserve">2.4 GHz, </w:t>
            </w:r>
            <w:r w:rsidR="0009255F" w:rsidRPr="0009255F">
              <w:rPr>
                <w:rFonts w:ascii="Arial" w:hAnsi="Arial" w:cs="Arial"/>
                <w:sz w:val="16"/>
                <w:szCs w:val="16"/>
                <w:highlight w:val="yellow"/>
              </w:rPr>
              <w:t>common mode rejection ratio</w:t>
            </w:r>
            <w:r w:rsidRPr="0009255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&gt;80 dB; bandwidth </w:t>
            </w:r>
            <w:r w:rsidRPr="006179C0">
              <w:rPr>
                <w:rFonts w:ascii="Arial" w:hAnsi="Arial" w:cs="Arial"/>
                <w:sz w:val="16"/>
                <w:szCs w:val="16"/>
                <w:highlight w:val="yellow"/>
              </w:rPr>
              <w:t>of 450 Hz at &gt;80 dB/s)</w:t>
            </w:r>
          </w:p>
          <w:p w14:paraId="33E8654E" w14:textId="1D025646" w:rsidR="007B580B" w:rsidRPr="006179C0" w:rsidRDefault="00B3782E" w:rsidP="006179C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7B580B" w:rsidRPr="006179C0">
              <w:rPr>
                <w:rFonts w:ascii="Arial" w:hAnsi="Arial" w:cs="Arial"/>
                <w:sz w:val="16"/>
                <w:szCs w:val="16"/>
                <w:highlight w:val="yellow"/>
              </w:rPr>
              <w:t>: 24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1387A51" w14:textId="475E597A" w:rsidR="007B580B" w:rsidRPr="006179C0" w:rsidRDefault="00D10CB8" w:rsidP="006179C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="007B580B" w:rsidRPr="006179C0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2BC98AC7" w14:textId="77777777" w:rsidR="007B580B" w:rsidRPr="006179C0" w:rsidRDefault="007B580B" w:rsidP="006179C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79C0">
              <w:rPr>
                <w:rFonts w:ascii="Arial" w:hAnsi="Arial" w:cs="Arial"/>
                <w:sz w:val="16"/>
                <w:szCs w:val="16"/>
                <w:highlight w:val="yellow"/>
              </w:rPr>
              <w:t>band-pass</w:t>
            </w:r>
          </w:p>
          <w:p w14:paraId="7167BDF4" w14:textId="5D679481" w:rsidR="007B580B" w:rsidRPr="006179C0" w:rsidRDefault="007B580B" w:rsidP="006179C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79C0">
              <w:rPr>
                <w:rFonts w:ascii="Arial" w:hAnsi="Arial" w:cs="Arial"/>
                <w:sz w:val="16"/>
                <w:szCs w:val="16"/>
                <w:highlight w:val="yellow"/>
              </w:rPr>
              <w:t>filtered at 20–400 Hz, smoothed by</w:t>
            </w:r>
            <w:r w:rsidR="006179C0" w:rsidRPr="006179C0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6179C0">
              <w:rPr>
                <w:rFonts w:ascii="Arial" w:hAnsi="Arial" w:cs="Arial"/>
                <w:sz w:val="16"/>
                <w:szCs w:val="16"/>
                <w:highlight w:val="yellow"/>
              </w:rPr>
              <w:t>symmetrical moving RMS filter (20 ms time constant)</w:t>
            </w:r>
          </w:p>
          <w:p w14:paraId="4A259C6E" w14:textId="3BBFA71D" w:rsidR="007B580B" w:rsidRPr="006179C0" w:rsidRDefault="007B580B" w:rsidP="006179C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0688218D" w14:textId="3CD967AE" w:rsidR="007B580B" w:rsidRPr="006179C0" w:rsidRDefault="007B580B" w:rsidP="006179C0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79C0">
              <w:rPr>
                <w:rFonts w:ascii="Arial" w:hAnsi="Arial" w:cs="Arial"/>
                <w:sz w:val="16"/>
                <w:szCs w:val="16"/>
                <w:highlight w:val="yellow"/>
              </w:rPr>
              <w:t>to peak RMS amplitude recorded during landing</w:t>
            </w:r>
            <w:r w:rsidR="006179C0" w:rsidRPr="006179C0">
              <w:rPr>
                <w:rFonts w:ascii="Arial" w:hAnsi="Arial" w:cs="Arial"/>
                <w:sz w:val="16"/>
                <w:szCs w:val="16"/>
                <w:highlight w:val="yellow"/>
              </w:rPr>
              <w:t xml:space="preserve">, </w:t>
            </w:r>
            <w:r w:rsidRPr="006179C0">
              <w:rPr>
                <w:rFonts w:ascii="Arial" w:hAnsi="Arial" w:cs="Arial"/>
                <w:sz w:val="16"/>
                <w:szCs w:val="16"/>
                <w:highlight w:val="yellow"/>
              </w:rPr>
              <w:t>represent</w:t>
            </w:r>
            <w:r w:rsidR="006179C0" w:rsidRPr="006179C0">
              <w:rPr>
                <w:rFonts w:ascii="Arial" w:hAnsi="Arial" w:cs="Arial"/>
                <w:sz w:val="16"/>
                <w:szCs w:val="16"/>
                <w:highlight w:val="yellow"/>
              </w:rPr>
              <w:t>ing</w:t>
            </w:r>
            <w:r w:rsidRPr="006179C0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100% activity</w:t>
            </w:r>
            <w:r w:rsidR="006179C0" w:rsidRPr="006179C0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(</w:t>
            </w:r>
            <w:r w:rsidRPr="006179C0">
              <w:rPr>
                <w:rFonts w:ascii="Arial" w:hAnsi="Arial" w:cs="Arial"/>
                <w:sz w:val="16"/>
                <w:szCs w:val="16"/>
                <w:highlight w:val="yellow"/>
              </w:rPr>
              <w:t>%peak EMG during landing</w:t>
            </w:r>
            <w:r w:rsidR="006179C0" w:rsidRPr="006179C0">
              <w:rPr>
                <w:rFonts w:ascii="Arial" w:hAnsi="Arial" w:cs="Arial"/>
                <w:sz w:val="16"/>
                <w:szCs w:val="16"/>
                <w:highlight w:val="yellow"/>
              </w:rPr>
              <w:t>)</w:t>
            </w:r>
          </w:p>
        </w:tc>
      </w:tr>
      <w:tr w:rsidR="00FB7908" w:rsidRPr="005723DB" w14:paraId="647B9B5A" w14:textId="77777777" w:rsidTr="00DD5BE3">
        <w:trPr>
          <w:trHeight w:val="1721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E3DA5A0" w14:textId="77777777" w:rsidR="00FB7908" w:rsidRPr="001A5A5D" w:rsidRDefault="00FB7908" w:rsidP="00FB790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Oliver et al. (2018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Oliver&lt;/Author&gt;&lt;Year&gt;2019&lt;/Year&gt;&lt;RecNum&gt;1420&lt;/RecNum&gt;&lt;DisplayText&gt;(42)&lt;/DisplayText&gt;&lt;record&gt;&lt;rec-number&gt;1420&lt;/rec-number&gt;&lt;foreign-keys&gt;&lt;key app="EN" db-id="9wpxde90qd9vdle9fd6pdsv9prdf50pw9pzf" timestamp="1558218800"&gt;1420&lt;/key&gt;&lt;/foreign-keys&gt;&lt;ref-type name="Journal Article"&gt;17&lt;/ref-type&gt;&lt;contributors&gt;&lt;authors&gt;&lt;author&gt;Oliver, G.&lt;/author&gt;&lt;author&gt;Portabella, F.&lt;/author&gt;&lt;author&gt;Hern&lt;/author&gt;&lt;author&gt;ez, J. A.&lt;/author&gt;&lt;/authors&gt;&lt;/contributors&gt;&lt;auth-address&gt;Orthopaedics Department, Hospital Universitari Bellvitge, Feixa Llarga, s/n, 08907, Barcelona, Spain. 27578gof@gmail.com. Orthopaedics Department, Hospital Universitari Bellvitge, Feixa Llarga, s/n, 08907, Barcelona, Spain. Orthopaedics Department, Hospital Germans Trias i Pujol, Badalona, Barcelona, Spain.&lt;/auth-address&gt;&lt;titles&gt;&lt;title&gt;A comparative study of the neuromuscular response during a dynamic activity after anterior cruciate ligament reconstruction&lt;/title&gt;&lt;secondary-title&gt;Eur J Orthop Surg Traumatol&lt;/secondary-title&gt;&lt;/titles&gt;&lt;periodical&gt;&lt;full-title&gt;Eur J Orthop Surg Traumatol&lt;/full-title&gt;&lt;abbr-1&gt;European journal of orthopaedic surgery &amp;amp; traumatology : orthopedie traumatologie&lt;/abbr-1&gt;&lt;/periodical&gt;&lt;keywords&gt;&lt;keyword&gt;Anterior cruciate ligament&lt;/keyword&gt;&lt;keyword&gt;Electromyography&lt;/keyword&gt;&lt;keyword&gt;Latency&lt;/keyword&gt;&lt;keyword&gt;Matched controlled study&lt;/keyword&gt;&lt;keyword&gt;Proprioception&lt;/keyword&gt;&lt;/keywords&gt;&lt;dates&gt;&lt;year&gt;2019&lt;/year&gt;&lt;pub-dates&gt;&lt;date&gt;Oct-26&lt;/date&gt;&lt;/pub-dates&gt;&lt;/dates&gt;&lt;isbn&gt;1633-8065 (Print) 1633-8065&lt;/isbn&gt;&lt;accession-num&gt;30367280&lt;/accession-num&gt;&lt;urls&gt;&lt;/urls&gt;&lt;custom1&gt;RAYYAN-INCLUSION: {&amp;quot;Angela&amp;quot;=&amp;gt;&amp;quot;Included&amp;quot;}&lt;/custom1&gt;&lt;language&gt;eng&lt;/language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42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6F26A979" w14:textId="77777777" w:rsidR="00FB7908" w:rsidRPr="00DD5BE3" w:rsidRDefault="00FB7908" w:rsidP="00FB7908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2B0051A0" w14:textId="793B3329" w:rsidR="00FB7908" w:rsidRPr="008714A6" w:rsidRDefault="00FB7908" w:rsidP="00FB79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2E07DA18" w14:textId="7846A767" w:rsidR="00FB7908" w:rsidRPr="008714A6" w:rsidRDefault="00FB7908" w:rsidP="00FB7908">
            <w:pPr>
              <w:rPr>
                <w:rFonts w:ascii="Arial" w:hAnsi="Arial" w:cs="Arial"/>
                <w:sz w:val="16"/>
                <w:szCs w:val="16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7E46A4EE" w14:textId="268C4415" w:rsidR="00FB7908" w:rsidRPr="008714A6" w:rsidRDefault="00FB7908" w:rsidP="00FB7908">
            <w:pPr>
              <w:rPr>
                <w:rFonts w:ascii="Arial" w:hAnsi="Arial" w:cs="Arial"/>
                <w:sz w:val="16"/>
                <w:szCs w:val="16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</w:t>
            </w:r>
            <w:r w:rsidRPr="00C574BA">
              <w:rPr>
                <w:rFonts w:ascii="Arial" w:hAnsi="Arial" w:cs="Arial"/>
                <w:sz w:val="16"/>
                <w:szCs w:val="16"/>
                <w:highlight w:val="yellow"/>
              </w:rPr>
              <w:t>(93))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441ADAB2" w14:textId="0F403E3F" w:rsidR="00FB7908" w:rsidRPr="005723DB" w:rsidRDefault="005723DB" w:rsidP="005723D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723DB">
              <w:rPr>
                <w:rFonts w:ascii="Arial" w:hAnsi="Arial" w:cs="Arial"/>
                <w:sz w:val="16"/>
                <w:szCs w:val="16"/>
                <w:highlight w:val="yellow"/>
              </w:rPr>
              <w:t>amplification</w:t>
            </w:r>
            <w:r w:rsidR="00FB7908" w:rsidRPr="005723D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and band-pass-filter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FB7908" w:rsidRPr="005723DB">
              <w:rPr>
                <w:rFonts w:ascii="Arial" w:hAnsi="Arial" w:cs="Arial"/>
                <w:sz w:val="16"/>
                <w:szCs w:val="16"/>
                <w:highlight w:val="yellow"/>
              </w:rPr>
              <w:t>in working frequency of 10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B165C58" w14:textId="1EC47C39" w:rsidR="00FB7908" w:rsidRPr="005723DB" w:rsidRDefault="00D02C41" w:rsidP="005723D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0303B1E" w14:textId="5612B043" w:rsidR="00FB7908" w:rsidRPr="005723DB" w:rsidRDefault="00D02C41" w:rsidP="005723D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3ABE61FF" w14:textId="1B0642B3" w:rsidR="00FB7908" w:rsidRPr="005723DB" w:rsidRDefault="00FB7908" w:rsidP="005723D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723DB">
              <w:rPr>
                <w:rFonts w:ascii="Arial" w:hAnsi="Arial" w:cs="Arial"/>
                <w:sz w:val="16"/>
                <w:szCs w:val="16"/>
                <w:highlight w:val="yellow"/>
              </w:rPr>
              <w:t>by setting RMS amplitude at a percentage related to the MVC (%MVC)</w:t>
            </w:r>
          </w:p>
        </w:tc>
      </w:tr>
      <w:tr w:rsidR="00DB561F" w:rsidRPr="008714A6" w14:paraId="1972523C" w14:textId="77777777" w:rsidTr="00DD5BE3">
        <w:trPr>
          <w:trHeight w:val="1786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503AF0C" w14:textId="77777777" w:rsidR="00DB561F" w:rsidRPr="001A5A5D" w:rsidRDefault="00DB561F" w:rsidP="00DB561F">
            <w:pPr>
              <w:rPr>
                <w:rFonts w:ascii="Arial" w:hAnsi="Arial" w:cs="Arial"/>
                <w:sz w:val="16"/>
                <w:szCs w:val="16"/>
              </w:rPr>
            </w:pPr>
            <w:r w:rsidRPr="001A5A5D">
              <w:rPr>
                <w:rFonts w:ascii="Arial" w:hAnsi="Arial" w:cs="Arial"/>
                <w:sz w:val="16"/>
                <w:szCs w:val="16"/>
              </w:rPr>
              <w:t xml:space="preserve">Ortiz et al. (2014) 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Ortiz&lt;/Author&gt;&lt;Year&gt;2014&lt;/Year&gt;&lt;RecNum&gt;1421&lt;/RecNum&gt;&lt;DisplayText&gt;(43)&lt;/DisplayText&gt;&lt;record&gt;&lt;rec-number&gt;1421&lt;/rec-number&gt;&lt;foreign-keys&gt;&lt;key app="EN" db-id="9wpxde90qd9vdle9fd6pdsv9prdf50pw9pzf" timestamp="1558218800"&gt;1421&lt;/key&gt;&lt;/foreign-keys&gt;&lt;ref-type name="Journal Article"&gt;17&lt;/ref-type&gt;&lt;contributors&gt;&lt;authors&gt;&lt;author&gt;Ortiz, A.&lt;/author&gt;&lt;author&gt;Capo-Lugo, C. E.&lt;/author&gt;&lt;author&gt;Venegas-Rios, H. L.&lt;/author&gt;&lt;/authors&gt;&lt;/contributors&gt;&lt;auth-address&gt;School of Physical Therapy, Texas Woman&amp;apos;s University, 6700 Fannin Street, Houston, TX 77030( *). Electronic address: aortiz10@twu.edu. Interdepartamental Neuroscience Program, Northwestern University, Chicago, IL(dagger). Division of Biostatistics, School of Public Health, University of Texas, Houston, TX(double dagger).&lt;/auth-address&gt;&lt;titles&gt;&lt;title&gt;Biomechanical deficiencies in women with semitendinosus-gracilis anterior cruciate ligament reconstruction during drop jumps&lt;/title&gt;&lt;secondary-title&gt;Pm r&lt;/secondary-title&gt;&lt;/titles&gt;&lt;periodical&gt;&lt;full-title&gt;Pm r&lt;/full-title&gt;&lt;abbr-1&gt;PM &amp;amp; R : the journal of injury, function, and rehabilitation&lt;/abbr-1&gt;&lt;/periodical&gt;&lt;pages&gt;1097-106&lt;/pages&gt;&lt;volume&gt;6&lt;/volume&gt;&lt;number&gt;12&lt;/number&gt;&lt;keywords&gt;&lt;keyword&gt;Adult&lt;/keyword&gt;&lt;keyword&gt;*Anterior Cruciate Ligament Reconstruction&lt;/keyword&gt;&lt;keyword&gt;Anthropometry&lt;/keyword&gt;&lt;keyword&gt;Athletic Injuries/*physiopathology/*rehabilitation&lt;/keyword&gt;&lt;keyword&gt;Biomechanical Phenomena&lt;/keyword&gt;&lt;keyword&gt;Cross-Sectional Studies&lt;/keyword&gt;&lt;keyword&gt;Electromyography&lt;/keyword&gt;&lt;keyword&gt;Female&lt;/keyword&gt;&lt;keyword&gt;Humans&lt;/keyword&gt;&lt;keyword&gt;Knee Injuries/*physiopathology/*rehabilitation&lt;/keyword&gt;&lt;keyword&gt;Muscle, Skeletal/*physiopathology&lt;/keyword&gt;&lt;keyword&gt;Anterior Cruciate Ligament&lt;/keyword&gt;&lt;/keywords&gt;&lt;dates&gt;&lt;year&gt;2014&lt;/year&gt;&lt;pub-dates&gt;&lt;date&gt;Dec&lt;/date&gt;&lt;/pub-dates&gt;&lt;/dates&gt;&lt;isbn&gt;1934-1482&lt;/isbn&gt;&lt;accession-num&gt;25043260&lt;/accession-num&gt;&lt;urls&gt;&lt;/urls&gt;&lt;custom1&gt;RAYYAN-INCLUSION: {&amp;quot;Angela&amp;quot;=&amp;gt;&amp;quot;Included&amp;quot;}&lt;/custom1&gt;&lt;language&gt;eng&lt;/language&gt;&lt;/record&gt;&lt;/Cite&gt;&lt;/EndNote&gt;</w:instrTex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sz w:val="16"/>
                <w:szCs w:val="16"/>
              </w:rPr>
              <w:t>(43)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5A444CFA" w14:textId="77777777" w:rsidR="00DB561F" w:rsidRPr="00DD5BE3" w:rsidRDefault="00DB561F" w:rsidP="00DB561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58C6A562" w14:textId="0D60EBD7" w:rsidR="00DB561F" w:rsidRPr="0053004A" w:rsidRDefault="00DB561F" w:rsidP="00DB561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295F5A05" w14:textId="777B595C" w:rsidR="00DB561F" w:rsidRPr="0053004A" w:rsidRDefault="00DB561F" w:rsidP="00DB561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4A0D32A1" w14:textId="5CDD0817" w:rsidR="00DB561F" w:rsidRPr="0053004A" w:rsidRDefault="0053004A" w:rsidP="00DB561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according to 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Cram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1998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5C387507" w14:textId="4C11AF31" w:rsidR="00DB561F" w:rsidRPr="00DB561F" w:rsidRDefault="00DB561F" w:rsidP="00DB561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B561F">
              <w:rPr>
                <w:rFonts w:ascii="Arial" w:hAnsi="Arial" w:cs="Arial"/>
                <w:sz w:val="16"/>
                <w:szCs w:val="16"/>
                <w:highlight w:val="yellow"/>
              </w:rPr>
              <w:t>signal bandwidth: 20-450 Hz [3 dB]; impedance:</w:t>
            </w:r>
          </w:p>
          <w:p w14:paraId="7AD1DDB2" w14:textId="66DA2EEB" w:rsidR="00DB561F" w:rsidRDefault="00DB561F" w:rsidP="00DB561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B561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&gt;100 KU; noise: &lt;1.2 mV </w:t>
            </w:r>
          </w:p>
          <w:p w14:paraId="5B46D0E0" w14:textId="46C8039B" w:rsidR="000B70A2" w:rsidRPr="00DB561F" w:rsidRDefault="000B70A2" w:rsidP="00DB561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3004A">
              <w:rPr>
                <w:rFonts w:ascii="Arial" w:hAnsi="Arial" w:cs="Arial"/>
                <w:sz w:val="16"/>
                <w:szCs w:val="16"/>
                <w:highlight w:val="yellow"/>
              </w:rPr>
              <w:t>amplified (gain = 1000)</w:t>
            </w:r>
          </w:p>
          <w:p w14:paraId="48448016" w14:textId="5A626C0D" w:rsidR="00DB561F" w:rsidRPr="0053004A" w:rsidRDefault="00B3782E" w:rsidP="00DB561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DB561F" w:rsidRPr="00DB561F">
              <w:rPr>
                <w:rFonts w:ascii="Arial" w:hAnsi="Arial" w:cs="Arial"/>
                <w:sz w:val="16"/>
                <w:szCs w:val="16"/>
                <w:highlight w:val="yellow"/>
              </w:rPr>
              <w:t>: 10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93B1159" w14:textId="089F3CF9" w:rsidR="00DB561F" w:rsidRPr="0053004A" w:rsidRDefault="00D02C41" w:rsidP="00DB561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  <w:r w:rsidR="00DB561F" w:rsidRPr="0053004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79F08F75" w14:textId="6874AA4A" w:rsidR="00DB561F" w:rsidRPr="0053004A" w:rsidRDefault="00294626" w:rsidP="0053004A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b</w:t>
            </w:r>
            <w:r w:rsidR="0053004A" w:rsidRPr="0053004A">
              <w:rPr>
                <w:rFonts w:ascii="Arial" w:hAnsi="Arial" w:cs="Arial"/>
                <w:sz w:val="16"/>
                <w:szCs w:val="16"/>
                <w:highlight w:val="yellow"/>
              </w:rPr>
              <w:t>and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="0053004A" w:rsidRPr="0053004A">
              <w:rPr>
                <w:rFonts w:ascii="Arial" w:hAnsi="Arial" w:cs="Arial"/>
                <w:sz w:val="16"/>
                <w:szCs w:val="16"/>
                <w:highlight w:val="yellow"/>
              </w:rPr>
              <w:t>pass filter (20-450 Hz)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1AC25E43" w14:textId="77777777" w:rsidR="0053004A" w:rsidRPr="0053004A" w:rsidRDefault="0053004A" w:rsidP="0053004A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3004A">
              <w:rPr>
                <w:rFonts w:ascii="Arial" w:hAnsi="Arial" w:cs="Arial"/>
                <w:sz w:val="16"/>
                <w:szCs w:val="16"/>
                <w:highlight w:val="yellow"/>
              </w:rPr>
              <w:t>by dividing the mean signal during each specific task</w:t>
            </w:r>
          </w:p>
          <w:p w14:paraId="2DA6F1D4" w14:textId="77777777" w:rsidR="0053004A" w:rsidRPr="0053004A" w:rsidRDefault="0053004A" w:rsidP="0053004A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3004A">
              <w:rPr>
                <w:rFonts w:ascii="Arial" w:hAnsi="Arial" w:cs="Arial"/>
                <w:sz w:val="16"/>
                <w:szCs w:val="16"/>
                <w:highlight w:val="yellow"/>
              </w:rPr>
              <w:t>trial by the maximum signal generated during the middle</w:t>
            </w:r>
          </w:p>
          <w:p w14:paraId="78982269" w14:textId="77777777" w:rsidR="0053004A" w:rsidRPr="0053004A" w:rsidRDefault="0053004A" w:rsidP="0053004A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3004A">
              <w:rPr>
                <w:rFonts w:ascii="Arial" w:hAnsi="Arial" w:cs="Arial"/>
                <w:sz w:val="16"/>
                <w:szCs w:val="16"/>
                <w:highlight w:val="yellow"/>
              </w:rPr>
              <w:t>3 seconds of the 5-second tuck jumps performed during</w:t>
            </w:r>
          </w:p>
          <w:p w14:paraId="1A65B28D" w14:textId="7F6D1286" w:rsidR="00DB561F" w:rsidRPr="0053004A" w:rsidRDefault="0053004A" w:rsidP="0053004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3004A">
              <w:rPr>
                <w:rFonts w:ascii="Arial" w:hAnsi="Arial" w:cs="Arial"/>
                <w:sz w:val="16"/>
                <w:szCs w:val="16"/>
                <w:highlight w:val="yellow"/>
              </w:rPr>
              <w:t>warm-up</w:t>
            </w:r>
          </w:p>
        </w:tc>
      </w:tr>
      <w:tr w:rsidR="000B70A2" w:rsidRPr="008714A6" w14:paraId="540FFF13" w14:textId="77777777" w:rsidTr="000B70A2">
        <w:trPr>
          <w:trHeight w:val="970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1C98D7B" w14:textId="77777777" w:rsidR="000B70A2" w:rsidRPr="001A5A5D" w:rsidRDefault="000B70A2" w:rsidP="000B70A2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Patras et al. (2009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Patras&lt;/Author&gt;&lt;Year&gt;2009&lt;/Year&gt;&lt;RecNum&gt;2313&lt;/RecNum&gt;&lt;DisplayText&gt;(44)&lt;/DisplayText&gt;&lt;record&gt;&lt;rec-number&gt;2313&lt;/rec-number&gt;&lt;foreign-keys&gt;&lt;key app="EN" db-id="9wpxde90qd9vdle9fd6pdsv9prdf50pw9pzf" timestamp="1608327877"&gt;2313&lt;/key&gt;&lt;/foreign-keys&gt;&lt;ref-type name="Journal Article"&gt;17&lt;/ref-type&gt;&lt;contributors&gt;&lt;authors&gt;&lt;author&gt;Patras, K.&lt;/author&gt;&lt;author&gt;Ziogas, G.&lt;/author&gt;&lt;author&gt;Ristanis, S.&lt;/author&gt;&lt;author&gt;Tsepis, E.&lt;/author&gt;&lt;author&gt;Stergiou, N.&lt;/author&gt;&lt;author&gt;Georgoulis, A. D.&lt;/author&gt;&lt;/authors&gt;&lt;/contributors&gt;&lt;auth-address&gt;Department of Orthopaedic Surgery, Orthopaedic Sports Medicine Center, University of Ioannina, Georgiou Papandreou 2, 45444 Ioannina, Greece.&lt;/auth-address&gt;&lt;titles&gt;&lt;title&gt;High intensity running results in an impaired neuromuscular response in ACL reconstructed individuals&lt;/title&gt;&lt;secondary-title&gt;Knee Surg Sports Traumatol Arthrosc&lt;/secondary-title&gt;&lt;/titles&gt;&lt;periodical&gt;&lt;full-title&gt;Knee Surg Sports Traumatol Arthrosc&lt;/full-title&gt;&lt;/periodical&gt;&lt;pages&gt;977-84&lt;/pages&gt;&lt;volume&gt;17&lt;/volume&gt;&lt;number&gt;8&lt;/number&gt;&lt;edition&gt;2009/06/06&lt;/edition&gt;&lt;keywords&gt;&lt;keyword&gt;Adult&lt;/keyword&gt;&lt;keyword&gt;Anterior Cruciate Ligament/*physiopathology/surgery&lt;/keyword&gt;&lt;keyword&gt;Bone-Patellar Tendon-Bone Grafting&lt;/keyword&gt;&lt;keyword&gt;*Electromyography&lt;/keyword&gt;&lt;keyword&gt;Humans&lt;/keyword&gt;&lt;keyword&gt;Lactic Acid/blood&lt;/keyword&gt;&lt;keyword&gt;Lower Extremity/innervation/physiology&lt;/keyword&gt;&lt;keyword&gt;Male&lt;/keyword&gt;&lt;keyword&gt;Muscle, Skeletal/*innervation/physiology&lt;/keyword&gt;&lt;keyword&gt;Physical Exertion/*physiology&lt;/keyword&gt;&lt;keyword&gt;Running/*physiology&lt;/keyword&gt;&lt;keyword&gt;Telemetry&lt;/keyword&gt;&lt;/keywords&gt;&lt;dates&gt;&lt;year&gt;2009&lt;/year&gt;&lt;pub-dates&gt;&lt;date&gt;Aug&lt;/date&gt;&lt;/pub-dates&gt;&lt;/dates&gt;&lt;isbn&gt;1433-7347 (Electronic)&amp;#xD;0942-2056 (Linking)&lt;/isbn&gt;&lt;accession-num&gt;19495726&lt;/accession-num&gt;&lt;urls&gt;&lt;related-urls&gt;&lt;url&gt;https://www.ncbi.nlm.nih.gov/pubmed/19495726&lt;/url&gt;&lt;/related-urls&gt;&lt;/urls&gt;&lt;electronic-resource-num&gt;10.1007/s00167-009-0822-0&lt;/electronic-resource-num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44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7B4C07A9" w14:textId="77777777" w:rsidR="000B70A2" w:rsidRPr="000B70A2" w:rsidRDefault="000B70A2" w:rsidP="000B70A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00543D34" w14:textId="603C1059" w:rsidR="000B70A2" w:rsidRPr="000B70A2" w:rsidRDefault="000B70A2" w:rsidP="000B70A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3C457EAD" w14:textId="50F688A3" w:rsidR="000B70A2" w:rsidRPr="000B70A2" w:rsidRDefault="000B70A2" w:rsidP="000B70A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31D5503D" w14:textId="086DCF76" w:rsidR="000B70A2" w:rsidRPr="000B70A2" w:rsidRDefault="000B70A2" w:rsidP="000B70A2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(93)) and Merletti &amp; Hermens, 2004</w:t>
            </w:r>
          </w:p>
          <w:p w14:paraId="51198844" w14:textId="7C498A78" w:rsidR="000B70A2" w:rsidRPr="000B70A2" w:rsidRDefault="000B70A2" w:rsidP="000B70A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0A7715C0" w14:textId="01ADED47" w:rsidR="000B70A2" w:rsidRPr="008473F2" w:rsidRDefault="00B3782E" w:rsidP="000B70A2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0B70A2" w:rsidRPr="008473F2">
              <w:rPr>
                <w:rFonts w:ascii="Arial" w:hAnsi="Arial" w:cs="Arial"/>
                <w:sz w:val="16"/>
                <w:szCs w:val="16"/>
                <w:highlight w:val="yellow"/>
              </w:rPr>
              <w:t>ignal bandwidth: 10–500 Hz</w:t>
            </w:r>
          </w:p>
          <w:p w14:paraId="2768DBB0" w14:textId="0774A5B2" w:rsidR="000B70A2" w:rsidRPr="000B70A2" w:rsidRDefault="00B3782E" w:rsidP="0000035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0B70A2" w:rsidRPr="008473F2">
              <w:rPr>
                <w:rFonts w:ascii="Arial" w:hAnsi="Arial" w:cs="Arial"/>
                <w:sz w:val="16"/>
                <w:szCs w:val="16"/>
                <w:highlight w:val="yellow"/>
              </w:rPr>
              <w:t>: 15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18188B3" w14:textId="2BC156DF" w:rsidR="000B70A2" w:rsidRPr="000B70A2" w:rsidRDefault="00D10CB8" w:rsidP="000B70A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="000B70A2"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66F7A18" w14:textId="13D1E280" w:rsidR="000B70A2" w:rsidRPr="000B70A2" w:rsidRDefault="000B70A2" w:rsidP="008473F2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473F2">
              <w:rPr>
                <w:rFonts w:ascii="Arial" w:hAnsi="Arial" w:cs="Arial"/>
                <w:sz w:val="16"/>
                <w:szCs w:val="16"/>
                <w:highlight w:val="yellow"/>
              </w:rPr>
              <w:t>high-pass filtered with an 8</w:t>
            </w:r>
            <w:r w:rsidR="00294626" w:rsidRPr="00294626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8473F2">
              <w:rPr>
                <w:rFonts w:ascii="Arial" w:hAnsi="Arial" w:cs="Arial"/>
                <w:sz w:val="16"/>
                <w:szCs w:val="16"/>
                <w:highlight w:val="yellow"/>
              </w:rPr>
              <w:t>order Butterworth filter, smoothed with a 100 ms RMS</w:t>
            </w:r>
            <w:r w:rsidR="008473F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algorithm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19519D83" w14:textId="01E90C73" w:rsidR="000B70A2" w:rsidRPr="008473F2" w:rsidRDefault="00D02C41" w:rsidP="000B70A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</w:tr>
      <w:tr w:rsidR="000B70A2" w:rsidRPr="008714A6" w14:paraId="6F086690" w14:textId="77777777" w:rsidTr="008473F2">
        <w:trPr>
          <w:trHeight w:val="985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4B9579E" w14:textId="77777777" w:rsidR="000B70A2" w:rsidRPr="001A5A5D" w:rsidRDefault="000B70A2" w:rsidP="000B70A2">
            <w:pPr>
              <w:rPr>
                <w:rFonts w:ascii="Arial" w:hAnsi="Arial" w:cs="Arial"/>
                <w:sz w:val="16"/>
                <w:szCs w:val="16"/>
              </w:rPr>
            </w:pPr>
            <w:r w:rsidRPr="001A5A5D">
              <w:rPr>
                <w:rFonts w:ascii="Arial" w:hAnsi="Arial" w:cs="Arial"/>
                <w:sz w:val="16"/>
                <w:szCs w:val="16"/>
              </w:rPr>
              <w:t xml:space="preserve">Patras et al. (2010) 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Patras&lt;/Author&gt;&lt;Year&gt;2010&lt;/Year&gt;&lt;RecNum&gt;2312&lt;/RecNum&gt;&lt;DisplayText&gt;(45)&lt;/DisplayText&gt;&lt;record&gt;&lt;rec-number&gt;2312&lt;/rec-number&gt;&lt;foreign-keys&gt;&lt;key app="EN" db-id="9wpxde90qd9vdle9fd6pdsv9prdf50pw9pzf" timestamp="1608327877"&gt;2312&lt;/key&gt;&lt;/foreign-keys&gt;&lt;ref-type name="Journal Article"&gt;17&lt;/ref-type&gt;&lt;contributors&gt;&lt;authors&gt;&lt;author&gt;Patras, K.&lt;/author&gt;&lt;author&gt;Ziogas, G.&lt;/author&gt;&lt;author&gt;Ristanis, S.&lt;/author&gt;&lt;author&gt;Tsepis, E.&lt;/author&gt;&lt;author&gt;Stergiou, N.&lt;/author&gt;&lt;author&gt;Georgoulis, A. D.&lt;/author&gt;&lt;/authors&gt;&lt;/contributors&gt;&lt;auth-address&gt;Orthopaedic Sports Medicine Center, Department of Orthopaedic Surgery, University of Ioannina, Greece.&lt;/auth-address&gt;&lt;titles&gt;&lt;title&gt;ACL reconstructed patients with a BPTB graft present an impaired vastus lateralis neuromuscular response during high intensity running&lt;/title&gt;&lt;secondary-title&gt;J Sci Med Sport&lt;/secondary-title&gt;&lt;/titles&gt;&lt;periodical&gt;&lt;full-title&gt;J Sci Med Sport&lt;/full-title&gt;&lt;abbr-1&gt;Journal of science and medicine in sport&lt;/abbr-1&gt;&lt;/periodical&gt;&lt;pages&gt;573-7&lt;/pages&gt;&lt;volume&gt;13&lt;/volume&gt;&lt;number&gt;6&lt;/number&gt;&lt;edition&gt;2010/03/17&lt;/edition&gt;&lt;keywords&gt;&lt;keyword&gt;Adolescent&lt;/keyword&gt;&lt;keyword&gt;Adult&lt;/keyword&gt;&lt;keyword&gt;Analysis of Variance&lt;/keyword&gt;&lt;keyword&gt;Anterior Cruciate Ligament/*surgery&lt;/keyword&gt;&lt;keyword&gt;Bone-Patellar Tendon-Bone Grafting/*adverse effects&lt;/keyword&gt;&lt;keyword&gt;Electromyography&lt;/keyword&gt;&lt;keyword&gt;Humans&lt;/keyword&gt;&lt;keyword&gt;Knee Joint/*surgery&lt;/keyword&gt;&lt;keyword&gt;Male&lt;/keyword&gt;&lt;keyword&gt;Quadriceps Muscle/*physiopathology&lt;/keyword&gt;&lt;keyword&gt;Running/*physiology&lt;/keyword&gt;&lt;keyword&gt;Young Adult&lt;/keyword&gt;&lt;/keywords&gt;&lt;dates&gt;&lt;year&gt;2010&lt;/year&gt;&lt;pub-dates&gt;&lt;date&gt;Nov&lt;/date&gt;&lt;/pub-dates&gt;&lt;/dates&gt;&lt;isbn&gt;1878-1861 (Electronic)&amp;#xD;1878-1861 (Linking)&lt;/isbn&gt;&lt;accession-num&gt;20227341&lt;/accession-num&gt;&lt;urls&gt;&lt;related-urls&gt;&lt;url&gt;https://www.ncbi.nlm.nih.gov/pubmed/20227341&lt;/url&gt;&lt;/related-urls&gt;&lt;/urls&gt;&lt;electronic-resource-num&gt;10.1016/j.jsams.2009.12.001&lt;/electronic-resource-num&gt;&lt;/record&gt;&lt;/Cite&gt;&lt;/EndNote&gt;</w:instrTex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sz w:val="16"/>
                <w:szCs w:val="16"/>
              </w:rPr>
              <w:t>(45)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71D86DBE" w14:textId="77777777" w:rsidR="000B70A2" w:rsidRPr="000B70A2" w:rsidRDefault="000B70A2" w:rsidP="000B70A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70A48762" w14:textId="5C1D79D9" w:rsidR="000B70A2" w:rsidRPr="008714A6" w:rsidRDefault="000B70A2" w:rsidP="000B70A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5630876" w14:textId="1F802D06" w:rsidR="000B70A2" w:rsidRPr="008714A6" w:rsidRDefault="000B70A2" w:rsidP="000B70A2">
            <w:pPr>
              <w:rPr>
                <w:rFonts w:ascii="Arial" w:hAnsi="Arial" w:cs="Arial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64C6A4F" w14:textId="1C6F8911" w:rsidR="000B70A2" w:rsidRPr="000B70A2" w:rsidRDefault="000B70A2" w:rsidP="000B70A2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(93)) and Merletti &amp; Hermens, 2004</w:t>
            </w:r>
          </w:p>
          <w:p w14:paraId="53487C52" w14:textId="134C0444" w:rsidR="000B70A2" w:rsidRPr="008714A6" w:rsidRDefault="000B70A2" w:rsidP="000B70A2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3038C0D5" w14:textId="773781E5" w:rsidR="008473F2" w:rsidRPr="008473F2" w:rsidRDefault="00B3782E" w:rsidP="008473F2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8473F2" w:rsidRPr="008473F2">
              <w:rPr>
                <w:rFonts w:ascii="Arial" w:hAnsi="Arial" w:cs="Arial"/>
                <w:sz w:val="16"/>
                <w:szCs w:val="16"/>
                <w:highlight w:val="yellow"/>
              </w:rPr>
              <w:t>ignal bandwidth: 10–500 Hz</w:t>
            </w:r>
          </w:p>
          <w:p w14:paraId="1EAF6C01" w14:textId="557A9E95" w:rsidR="008473F2" w:rsidRPr="008473F2" w:rsidRDefault="00B3782E" w:rsidP="008473F2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8473F2" w:rsidRPr="008473F2">
              <w:rPr>
                <w:rFonts w:ascii="Arial" w:hAnsi="Arial" w:cs="Arial"/>
                <w:sz w:val="16"/>
                <w:szCs w:val="16"/>
                <w:highlight w:val="yellow"/>
              </w:rPr>
              <w:t>: 1500 Hz</w:t>
            </w:r>
          </w:p>
          <w:p w14:paraId="095C5D8F" w14:textId="38ABC1DB" w:rsidR="000B70A2" w:rsidRPr="008473F2" w:rsidRDefault="000B70A2" w:rsidP="000B70A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29A8D12" w14:textId="470F980B" w:rsidR="000B70A2" w:rsidRPr="008714A6" w:rsidRDefault="00D10CB8" w:rsidP="000B70A2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0C44FB6" w14:textId="7E4815D6" w:rsidR="000B70A2" w:rsidRPr="008473F2" w:rsidRDefault="00294626" w:rsidP="000B70A2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h</w:t>
            </w:r>
            <w:r w:rsidR="000B70A2" w:rsidRPr="008473F2">
              <w:rPr>
                <w:rFonts w:ascii="Arial" w:hAnsi="Arial" w:cs="Arial"/>
                <w:sz w:val="16"/>
                <w:szCs w:val="16"/>
                <w:highlight w:val="yellow"/>
              </w:rPr>
              <w:t>igh</w:t>
            </w:r>
            <w:r w:rsidR="001D5E2D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="000B70A2" w:rsidRPr="008473F2">
              <w:rPr>
                <w:rFonts w:ascii="Arial" w:hAnsi="Arial" w:cs="Arial"/>
                <w:sz w:val="16"/>
                <w:szCs w:val="16"/>
                <w:highlight w:val="yellow"/>
              </w:rPr>
              <w:t>pass filtered (cut-off</w:t>
            </w:r>
          </w:p>
          <w:p w14:paraId="3A4B6812" w14:textId="1DD15B3E" w:rsidR="000B70A2" w:rsidRPr="008473F2" w:rsidRDefault="000B70A2" w:rsidP="008473F2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473F2">
              <w:rPr>
                <w:rFonts w:ascii="Arial" w:hAnsi="Arial" w:cs="Arial"/>
                <w:sz w:val="16"/>
                <w:szCs w:val="16"/>
                <w:highlight w:val="yellow"/>
              </w:rPr>
              <w:t>frequency at 20 Hz) with an 8</w:t>
            </w:r>
            <w:r w:rsidR="00294626" w:rsidRPr="00294626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8473F2">
              <w:rPr>
                <w:rFonts w:ascii="Arial" w:hAnsi="Arial" w:cs="Arial"/>
                <w:sz w:val="16"/>
                <w:szCs w:val="16"/>
                <w:highlight w:val="yellow"/>
              </w:rPr>
              <w:t>order Butterworth filter</w:t>
            </w:r>
            <w:r w:rsidR="008473F2" w:rsidRPr="008473F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, </w:t>
            </w:r>
            <w:r w:rsidRPr="008473F2">
              <w:rPr>
                <w:rFonts w:ascii="Arial" w:hAnsi="Arial" w:cs="Arial"/>
                <w:sz w:val="16"/>
                <w:szCs w:val="16"/>
                <w:highlight w:val="yellow"/>
              </w:rPr>
              <w:t>smoothed with a 100 ms</w:t>
            </w:r>
            <w:r w:rsidR="008473F2" w:rsidRPr="008473F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8473F2">
              <w:rPr>
                <w:rFonts w:ascii="Arial" w:hAnsi="Arial" w:cs="Arial"/>
                <w:sz w:val="16"/>
                <w:szCs w:val="16"/>
                <w:highlight w:val="yellow"/>
              </w:rPr>
              <w:t>RMS</w:t>
            </w:r>
            <w:r w:rsidR="008473F2" w:rsidRPr="008473F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8473F2">
              <w:rPr>
                <w:rFonts w:ascii="Arial" w:hAnsi="Arial" w:cs="Arial"/>
                <w:sz w:val="16"/>
                <w:szCs w:val="16"/>
                <w:highlight w:val="yellow"/>
              </w:rPr>
              <w:t>algorithm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079781C8" w14:textId="087B9810" w:rsidR="000B70A2" w:rsidRPr="008473F2" w:rsidRDefault="008473F2" w:rsidP="000B70A2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</w:t>
            </w:r>
            <w:r w:rsidRPr="008473F2">
              <w:rPr>
                <w:rFonts w:ascii="Arial" w:hAnsi="Arial" w:cs="Arial"/>
                <w:sz w:val="16"/>
                <w:szCs w:val="16"/>
                <w:highlight w:val="yellow"/>
              </w:rPr>
              <w:t>ot performed</w:t>
            </w:r>
          </w:p>
        </w:tc>
      </w:tr>
      <w:tr w:rsidR="001D5E2D" w:rsidRPr="008714A6" w14:paraId="4B49315A" w14:textId="77777777" w:rsidTr="001671A5">
        <w:trPr>
          <w:trHeight w:val="842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0538BAA" w14:textId="77777777" w:rsidR="001D5E2D" w:rsidRPr="001A5A5D" w:rsidRDefault="001D5E2D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A5A5D">
              <w:rPr>
                <w:rFonts w:ascii="Arial" w:hAnsi="Arial" w:cs="Arial"/>
                <w:sz w:val="16"/>
                <w:szCs w:val="16"/>
              </w:rPr>
              <w:t xml:space="preserve">Pincheira et al. (2018) 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aW5jaGVpcmE8L0F1dGhvcj48WWVhcj4yMDE4PC9ZZWFy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</w:fldData>
              </w:fldChar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QaW5jaGVpcmE8L0F1dGhvcj48WWVhcj4yMDE4PC9ZZWFy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</w:fldData>
              </w:fldChar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sz w:val="16"/>
                <w:szCs w:val="16"/>
              </w:rPr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sz w:val="16"/>
                <w:szCs w:val="16"/>
              </w:rPr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sz w:val="16"/>
                <w:szCs w:val="16"/>
              </w:rPr>
              <w:t>(46)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1C813FF6" w14:textId="77777777" w:rsidR="001D5E2D" w:rsidRPr="000B70A2" w:rsidRDefault="001D5E2D" w:rsidP="001D5E2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2EDA0784" w14:textId="01E07F53" w:rsidR="001D5E2D" w:rsidRPr="008714A6" w:rsidRDefault="001D5E2D" w:rsidP="001D5E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021BB39" w14:textId="291E2505" w:rsidR="001D5E2D" w:rsidRPr="008714A6" w:rsidRDefault="001D5E2D" w:rsidP="001D5E2D">
            <w:pPr>
              <w:rPr>
                <w:rFonts w:ascii="Arial" w:hAnsi="Arial" w:cs="Arial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7918319A" w14:textId="4CCAA0B1" w:rsidR="001D5E2D" w:rsidRPr="001D5E2D" w:rsidRDefault="001D5E2D" w:rsidP="001D5E2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(93))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0DD123BF" w14:textId="35E6BF04" w:rsidR="001D5E2D" w:rsidRPr="001D5E2D" w:rsidRDefault="00B3782E" w:rsidP="001D5E2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1D5E2D" w:rsidRPr="001D5E2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ignal bandwidth of 20-450 Hz </w:t>
            </w:r>
          </w:p>
          <w:p w14:paraId="724CC3A6" w14:textId="3C4C04EB" w:rsidR="001D5E2D" w:rsidRPr="001D5E2D" w:rsidRDefault="00B3782E" w:rsidP="001D5E2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1D5E2D" w:rsidRPr="001D5E2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: 1000 Hz 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A39A688" w14:textId="4ACD34EB" w:rsidR="001D5E2D" w:rsidRPr="001D5E2D" w:rsidRDefault="00D10CB8" w:rsidP="001D5E2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21CC6E74" w14:textId="6171B345" w:rsidR="001D5E2D" w:rsidRPr="001D5E2D" w:rsidRDefault="001D5E2D" w:rsidP="001D5E2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D5E2D">
              <w:rPr>
                <w:rFonts w:ascii="Arial" w:hAnsi="Arial" w:cs="Arial"/>
                <w:sz w:val="16"/>
                <w:szCs w:val="16"/>
                <w:highlight w:val="yellow"/>
              </w:rPr>
              <w:t>digital low-pass filtered</w:t>
            </w:r>
          </w:p>
          <w:p w14:paraId="484F15DB" w14:textId="3AB627DD" w:rsidR="001D5E2D" w:rsidRPr="001D5E2D" w:rsidRDefault="001D5E2D" w:rsidP="001D5E2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D5E2D">
              <w:rPr>
                <w:rFonts w:ascii="Arial" w:hAnsi="Arial" w:cs="Arial"/>
                <w:sz w:val="16"/>
                <w:szCs w:val="16"/>
                <w:highlight w:val="yellow"/>
              </w:rPr>
              <w:t>at 50 Hz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5FDE1CEB" w14:textId="6538F176" w:rsidR="001D5E2D" w:rsidRPr="001D5E2D" w:rsidRDefault="00D02C41" w:rsidP="001D5E2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</w:tr>
      <w:tr w:rsidR="001D5E2D" w:rsidRPr="006B70CE" w14:paraId="03BD19AD" w14:textId="77777777" w:rsidTr="001671A5">
        <w:trPr>
          <w:trHeight w:val="1545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1F727BB" w14:textId="77777777" w:rsidR="001D5E2D" w:rsidRPr="001A5A5D" w:rsidRDefault="001D5E2D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A5A5D">
              <w:rPr>
                <w:rFonts w:ascii="Arial" w:hAnsi="Arial" w:cs="Arial"/>
                <w:sz w:val="16"/>
                <w:szCs w:val="16"/>
              </w:rPr>
              <w:t xml:space="preserve">Rudolph et al. (2001) 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udolph&lt;/Author&gt;&lt;Year&gt;2001&lt;/Year&gt;&lt;RecNum&gt;1430&lt;/RecNum&gt;&lt;DisplayText&gt;(47)&lt;/DisplayText&gt;&lt;record&gt;&lt;rec-number&gt;1430&lt;/rec-number&gt;&lt;foreign-keys&gt;&lt;key app="EN" db-id="9wpxde90qd9vdle9fd6pdsv9prdf50pw9pzf" timestamp="1558218800"&gt;1430&lt;/key&gt;&lt;/foreign-keys&gt;&lt;ref-type name="Journal Article"&gt;17&lt;/ref-type&gt;&lt;contributors&gt;&lt;authors&gt;&lt;author&gt;Rudolph, K. S.&lt;/author&gt;&lt;author&gt;Axe, M. J.&lt;/author&gt;&lt;author&gt;Buchanan, T. S.&lt;/author&gt;&lt;author&gt;Scholz, J. P.&lt;/author&gt;&lt;author&gt;Snyder-Mackler, L.&lt;/author&gt;&lt;/authors&gt;&lt;/contributors&gt;&lt;auth-address&gt;Department of Physical Therapy, University of Delaware, 303 McKinly Laboratory, Newark, DE 19716, USA. krudolph@udel.edu&lt;/auth-address&gt;&lt;titles&gt;&lt;title&gt;Dynamic stability in the anterior cruciate ligament deficient knee&lt;/title&gt;&lt;secondary-title&gt;Knee Surg Sports Traumatol Arthrosc&lt;/secondary-title&gt;&lt;/titles&gt;&lt;periodical&gt;&lt;full-title&gt;Knee Surg Sports Traumatol Arthrosc&lt;/full-title&gt;&lt;/periodical&gt;&lt;pages&gt;62-71&lt;/pages&gt;&lt;volume&gt;9&lt;/volume&gt;&lt;number&gt;2&lt;/number&gt;&lt;keywords&gt;&lt;keyword&gt;Adult&lt;/keyword&gt;&lt;keyword&gt;*Anterior Cruciate Ligament Injuries&lt;/keyword&gt;&lt;keyword&gt;Electromyography&lt;/keyword&gt;&lt;keyword&gt;Female&lt;/keyword&gt;&lt;keyword&gt;Humans&lt;/keyword&gt;&lt;keyword&gt;Joint Instability/*physiopathology&lt;/keyword&gt;&lt;keyword&gt;Knee Injuries/*physiopathology&lt;/keyword&gt;&lt;keyword&gt;Knee Joint/physiopathology&lt;/keyword&gt;&lt;keyword&gt;Male&lt;/keyword&gt;&lt;keyword&gt;Movement/physiology&lt;/keyword&gt;&lt;keyword&gt;Muscle, Skeletal/physiopathology&lt;/keyword&gt;&lt;keyword&gt;Range of Motion, Articular&lt;/keyword&gt;&lt;keyword&gt;Rupture&lt;/keyword&gt;&lt;keyword&gt;Thigh/physiology&lt;/keyword&gt;&lt;keyword&gt;Anterior Cruciate Ligament&lt;/keyword&gt;&lt;keyword&gt;Knee&lt;/keyword&gt;&lt;/keywords&gt;&lt;dates&gt;&lt;year&gt;2001&lt;/year&gt;&lt;pub-dates&gt;&lt;date&gt;2001&lt;/date&gt;&lt;/pub-dates&gt;&lt;/dates&gt;&lt;isbn&gt;0942-2056 (Print) 0942-2056&lt;/isbn&gt;&lt;accession-num&gt;11354855&lt;/accession-num&gt;&lt;urls&gt;&lt;/urls&gt;&lt;custom1&gt;RAYYAN-INCLUSION: {&amp;quot;Angela&amp;quot;=&amp;gt;&amp;quot;Included&amp;quot;}&lt;/custom1&gt;&lt;language&gt;eng&lt;/language&gt;&lt;/record&gt;&lt;/Cite&gt;&lt;/EndNote&gt;</w:instrTex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sz w:val="16"/>
                <w:szCs w:val="16"/>
              </w:rPr>
              <w:t>(47)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1D7F9318" w14:textId="77777777" w:rsidR="001D5E2D" w:rsidRPr="000B70A2" w:rsidRDefault="001D5E2D" w:rsidP="001D5E2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47183B7D" w14:textId="6905C5BB" w:rsidR="001D5E2D" w:rsidRPr="008714A6" w:rsidRDefault="001D5E2D" w:rsidP="001D5E2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1BC0934" w14:textId="60D9B842" w:rsidR="001D5E2D" w:rsidRPr="008714A6" w:rsidRDefault="001D5E2D" w:rsidP="001D5E2D">
            <w:pPr>
              <w:rPr>
                <w:rFonts w:ascii="Arial" w:hAnsi="Arial" w:cs="Arial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75B9C250" w14:textId="54B4BD03" w:rsidR="001D5E2D" w:rsidRPr="001671A5" w:rsidRDefault="00D02C41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7DCF0E70" w14:textId="1B80F554" w:rsidR="001D5E2D" w:rsidRPr="001671A5" w:rsidRDefault="00B3782E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CE587B" w:rsidRPr="00CE587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: </w:t>
            </w:r>
            <w:r w:rsidR="00CE587B" w:rsidRPr="001671A5">
              <w:rPr>
                <w:rFonts w:ascii="Arial" w:hAnsi="Arial" w:cs="Arial"/>
                <w:sz w:val="16"/>
                <w:szCs w:val="16"/>
                <w:highlight w:val="yellow"/>
              </w:rPr>
              <w:t>96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B28693E" w14:textId="22BB7F80" w:rsidR="001D5E2D" w:rsidRPr="001671A5" w:rsidRDefault="00D10CB8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F0E4D3A" w14:textId="28189698" w:rsidR="00CE587B" w:rsidRPr="001671A5" w:rsidRDefault="00294626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l</w:t>
            </w:r>
            <w:r w:rsidR="00CE587B" w:rsidRPr="001671A5">
              <w:rPr>
                <w:rFonts w:ascii="Arial" w:hAnsi="Arial" w:cs="Arial"/>
                <w:sz w:val="16"/>
                <w:szCs w:val="16"/>
                <w:highlight w:val="yellow"/>
              </w:rPr>
              <w:t>ow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="00CE587B" w:rsidRPr="001671A5">
              <w:rPr>
                <w:rFonts w:ascii="Arial" w:hAnsi="Arial" w:cs="Arial"/>
                <w:sz w:val="16"/>
                <w:szCs w:val="16"/>
                <w:highlight w:val="yellow"/>
              </w:rPr>
              <w:t>pass filter (2</w:t>
            </w:r>
            <w:r w:rsidRPr="00294626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nd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CE587B" w:rsidRPr="001671A5">
              <w:rPr>
                <w:rFonts w:ascii="Arial" w:hAnsi="Arial" w:cs="Arial"/>
                <w:sz w:val="16"/>
                <w:szCs w:val="16"/>
                <w:highlight w:val="yellow"/>
              </w:rPr>
              <w:t>order, phase corrected, Butterworth</w:t>
            </w:r>
          </w:p>
          <w:p w14:paraId="185F97B1" w14:textId="02B56485" w:rsidR="001D5E2D" w:rsidRPr="001671A5" w:rsidRDefault="00CE587B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671A5">
              <w:rPr>
                <w:rFonts w:ascii="Arial" w:hAnsi="Arial" w:cs="Arial"/>
                <w:sz w:val="16"/>
                <w:szCs w:val="16"/>
                <w:highlight w:val="yellow"/>
              </w:rPr>
              <w:t>filter) with cut-off frequency of 20 Hz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74A3504C" w14:textId="1774EE64" w:rsidR="00CE587B" w:rsidRPr="001671A5" w:rsidRDefault="00CE587B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671A5">
              <w:rPr>
                <w:rFonts w:ascii="Arial" w:hAnsi="Arial" w:cs="Arial"/>
                <w:sz w:val="16"/>
                <w:szCs w:val="16"/>
                <w:highlight w:val="yellow"/>
              </w:rPr>
              <w:t>to a maximum</w:t>
            </w:r>
          </w:p>
          <w:p w14:paraId="384C6A72" w14:textId="77777777" w:rsidR="00CE587B" w:rsidRPr="001671A5" w:rsidRDefault="00CE587B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671A5">
              <w:rPr>
                <w:rFonts w:ascii="Arial" w:hAnsi="Arial" w:cs="Arial"/>
                <w:sz w:val="16"/>
                <w:szCs w:val="16"/>
                <w:highlight w:val="yellow"/>
              </w:rPr>
              <w:t>EMG, which was defined as the highest level of EMG over a</w:t>
            </w:r>
          </w:p>
          <w:p w14:paraId="669C748C" w14:textId="1D89488C" w:rsidR="00CE587B" w:rsidRPr="001671A5" w:rsidRDefault="00CE587B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671A5">
              <w:rPr>
                <w:rFonts w:ascii="Arial" w:hAnsi="Arial" w:cs="Arial"/>
                <w:sz w:val="16"/>
                <w:szCs w:val="16"/>
                <w:highlight w:val="yellow"/>
              </w:rPr>
              <w:t>30-ms interval during any of the isometric, walking or jogging trials (%</w:t>
            </w:r>
            <w:r w:rsidR="001671A5" w:rsidRPr="001671A5">
              <w:rPr>
                <w:rFonts w:ascii="Arial" w:hAnsi="Arial" w:cs="Arial"/>
                <w:sz w:val="16"/>
                <w:szCs w:val="16"/>
                <w:highlight w:val="yellow"/>
              </w:rPr>
              <w:t>MVIC)</w:t>
            </w:r>
          </w:p>
          <w:p w14:paraId="41D655A7" w14:textId="7BEA3F5A" w:rsidR="001D5E2D" w:rsidRPr="001671A5" w:rsidRDefault="001D5E2D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1671A5" w:rsidRPr="006B70CE" w14:paraId="1CD25DFC" w14:textId="77777777" w:rsidTr="00DD5BE3">
        <w:trPr>
          <w:trHeight w:val="2702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88EB939" w14:textId="6B980B15" w:rsidR="001671A5" w:rsidRPr="001A5A5D" w:rsidRDefault="001671A5" w:rsidP="001671A5">
            <w:pPr>
              <w:rPr>
                <w:rFonts w:ascii="Arial" w:hAnsi="Arial" w:cs="Arial"/>
                <w:sz w:val="16"/>
                <w:szCs w:val="16"/>
              </w:rPr>
            </w:pPr>
            <w:r w:rsidRPr="001A5A5D">
              <w:rPr>
                <w:rFonts w:ascii="Arial" w:hAnsi="Arial" w:cs="Arial"/>
                <w:sz w:val="16"/>
                <w:szCs w:val="16"/>
              </w:rPr>
              <w:t xml:space="preserve">Rudolph et al. (2000) 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Rudolph&lt;/Author&gt;&lt;Year&gt;2000&lt;/Year&gt;&lt;RecNum&gt;1431&lt;/RecNum&gt;&lt;DisplayText&gt;(48)&lt;/DisplayText&gt;&lt;record&gt;&lt;rec-number&gt;1431&lt;/rec-number&gt;&lt;foreign-keys&gt;&lt;key app="EN" db-id="9wpxde90qd9vdle9fd6pdsv9prdf50pw9pzf" timestamp="1558218800"&gt;1431&lt;/key&gt;&lt;/foreign-keys&gt;&lt;ref-type name="Journal Article"&gt;17&lt;/ref-type&gt;&lt;contributors&gt;&lt;authors&gt;&lt;author&gt;Rudolph, K. S.&lt;/author&gt;&lt;author&gt;Axe, M. J.&lt;/author&gt;&lt;author&gt;Snyder-Mackler, L.&lt;/author&gt;&lt;/authors&gt;&lt;/contributors&gt;&lt;auth-address&gt;(Rudolph, Axe, Snyder-Mackler) Department of Physical Therapy, University of Delaware, Newark 19716, USA. K.S. Rudolph, Department of Physical Therapy, University of Delaware, Newark 19716, USA.&lt;/auth-address&gt;&lt;titles&gt;&lt;title&gt;Dynamic stability after ACL injury: who can hop?&lt;/title&gt;&lt;secondary-title&gt;Knee surgery, sports traumatology, arthroscopy : official journal of the ESSKA&lt;/secondary-title&gt;&lt;/titles&gt;&lt;periodical&gt;&lt;full-title&gt;Knee surgery, sports traumatology, arthroscopy : official journal of the ESSKA&lt;/full-title&gt;&lt;/periodical&gt;&lt;pages&gt;262-269&lt;/pages&gt;&lt;volume&gt;8&lt;/volume&gt;&lt;number&gt;5&lt;/number&gt;&lt;keywords&gt;&lt;keyword&gt;adult&lt;/keyword&gt;&lt;keyword&gt;ankle&lt;/keyword&gt;&lt;keyword&gt;anterior cruciate ligament&lt;/keyword&gt;&lt;keyword&gt;article&lt;/keyword&gt;&lt;keyword&gt;electromyography&lt;/keyword&gt;&lt;keyword&gt;female&lt;/keyword&gt;&lt;keyword&gt;hip&lt;/keyword&gt;&lt;keyword&gt;human&lt;/keyword&gt;&lt;keyword&gt;injury&lt;/keyword&gt;&lt;keyword&gt;joint instability&lt;/keyword&gt;&lt;keyword&gt;knee&lt;/keyword&gt;&lt;keyword&gt;knee injury/su [Surgery]&lt;/keyword&gt;&lt;keyword&gt;male&lt;/keyword&gt;&lt;keyword&gt;movement (physiology)&lt;/keyword&gt;&lt;keyword&gt;pathophysiology&lt;/keyword&gt;&lt;keyword&gt;rupture&lt;/keyword&gt;&lt;keyword&gt;skeletal muscle&lt;/keyword&gt;&lt;/keywords&gt;&lt;dates&gt;&lt;year&gt;2000&lt;/year&gt;&lt;pub-dates&gt;&lt;date&gt;2000&lt;/date&gt;&lt;/pub-dates&gt;&lt;/dates&gt;&lt;isbn&gt;0942-2056&lt;/isbn&gt;&lt;accession-num&gt;33413077&lt;/accession-num&gt;&lt;urls&gt;&lt;/urls&gt;&lt;custom1&gt;RAYYAN-INCLUSION: {&amp;quot;Angela&amp;quot;=&amp;gt;&amp;quot;Included&amp;quot;}&lt;/custom1&gt;&lt;language&gt;English&lt;/language&gt;&lt;/record&gt;&lt;/Cite&gt;&lt;/EndNote&gt;</w:instrTex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sz w:val="16"/>
                <w:szCs w:val="16"/>
              </w:rPr>
              <w:t>(48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4760E05A" w14:textId="77777777" w:rsidR="001671A5" w:rsidRPr="000B70A2" w:rsidRDefault="001671A5" w:rsidP="001671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5E99700F" w14:textId="7C3CE66D" w:rsidR="001671A5" w:rsidRPr="001671A5" w:rsidRDefault="001671A5" w:rsidP="001671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6647C19" w14:textId="0F649ABC" w:rsidR="001671A5" w:rsidRPr="001671A5" w:rsidRDefault="001671A5" w:rsidP="001671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671A5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37F9B45B" w14:textId="605373E0" w:rsidR="001671A5" w:rsidRPr="001671A5" w:rsidRDefault="00D02C41" w:rsidP="001671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74F520E3" w14:textId="6D64E9EE" w:rsidR="001671A5" w:rsidRPr="001671A5" w:rsidRDefault="00D02C41" w:rsidP="001671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D6C478C" w14:textId="27A1D467" w:rsidR="001671A5" w:rsidRPr="001671A5" w:rsidRDefault="00D10CB8" w:rsidP="001671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7F85C25F" w14:textId="77777777" w:rsidR="001671A5" w:rsidRPr="001671A5" w:rsidRDefault="001671A5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671A5">
              <w:rPr>
                <w:rFonts w:ascii="Arial" w:hAnsi="Arial" w:cs="Arial"/>
                <w:sz w:val="16"/>
                <w:szCs w:val="16"/>
                <w:highlight w:val="yellow"/>
              </w:rPr>
              <w:t>low pass filter (2</w:t>
            </w:r>
            <w:r w:rsidRP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nd</w:t>
            </w:r>
            <w:r w:rsidRPr="001671A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, phase corrected, Butterworth</w:t>
            </w:r>
          </w:p>
          <w:p w14:paraId="2A999A42" w14:textId="497EC028" w:rsidR="001671A5" w:rsidRPr="001671A5" w:rsidRDefault="001671A5" w:rsidP="001671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671A5">
              <w:rPr>
                <w:rFonts w:ascii="Arial" w:hAnsi="Arial" w:cs="Arial"/>
                <w:sz w:val="16"/>
                <w:szCs w:val="16"/>
                <w:highlight w:val="yellow"/>
              </w:rPr>
              <w:t>filter) with cut-off frequency of 20 Hz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4719846F" w14:textId="77777777" w:rsidR="001671A5" w:rsidRPr="001671A5" w:rsidRDefault="001671A5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671A5">
              <w:rPr>
                <w:rFonts w:ascii="Arial" w:hAnsi="Arial" w:cs="Arial"/>
                <w:sz w:val="16"/>
                <w:szCs w:val="16"/>
                <w:highlight w:val="yellow"/>
              </w:rPr>
              <w:t>peak EMG activity over 30-ms from either the dynamic or maximum</w:t>
            </w:r>
          </w:p>
          <w:p w14:paraId="6EEA7861" w14:textId="6A19A94C" w:rsidR="001671A5" w:rsidRPr="001671A5" w:rsidRDefault="001671A5" w:rsidP="001671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671A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isometric trials used to normalize EMG data in dynamic trials </w:t>
            </w:r>
          </w:p>
        </w:tc>
      </w:tr>
      <w:tr w:rsidR="001671A5" w:rsidRPr="006B70CE" w14:paraId="7876C56F" w14:textId="77777777" w:rsidTr="00DD5BE3">
        <w:trPr>
          <w:trHeight w:val="1304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D6C40EC" w14:textId="77777777" w:rsidR="001671A5" w:rsidRPr="001A5A5D" w:rsidRDefault="001671A5" w:rsidP="001671A5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Rudolph &amp; Snyder-Mackler (2004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Rudolph&lt;/Author&gt;&lt;Year&gt;2004&lt;/Year&gt;&lt;RecNum&gt;1432&lt;/RecNum&gt;&lt;DisplayText&gt;(49)&lt;/DisplayText&gt;&lt;record&gt;&lt;rec-number&gt;1432&lt;/rec-number&gt;&lt;foreign-keys&gt;&lt;key app="EN" db-id="9wpxde90qd9vdle9fd6pdsv9prdf50pw9pzf" timestamp="1558218800"&gt;1432&lt;/key&gt;&lt;/foreign-keys&gt;&lt;ref-type name="Journal Article"&gt;17&lt;/ref-type&gt;&lt;contributors&gt;&lt;authors&gt;&lt;author&gt;Rudolph, K. S.&lt;/author&gt;&lt;author&gt;Snyder-Mackler, L.&lt;/author&gt;&lt;/authors&gt;&lt;/contributors&gt;&lt;titles&gt;&lt;title&gt;Effect of dynamic stability on a step task in ACL deficient individuals&lt;/title&gt;&lt;secondary-title&gt;Journal of electromyography and kinesiology&lt;/secondary-title&gt;&lt;/titles&gt;&lt;periodical&gt;&lt;full-title&gt;Journal of electromyography and kinesiology&lt;/full-title&gt;&lt;/periodical&gt;&lt;pages&gt;565</w:instrText>
            </w:r>
            <w:r w:rsidRPr="001A5A5D">
              <w:rPr>
                <w:rFonts w:ascii="Cambria Math" w:hAnsi="Cambria Math" w:cs="Cambria Math"/>
                <w:color w:val="000000"/>
                <w:sz w:val="16"/>
                <w:szCs w:val="16"/>
              </w:rPr>
              <w:instrText>‐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>575&lt;/pages&gt;&lt;volume&gt;14&lt;/volume&gt;&lt;number&gt;5&lt;/number&gt;&lt;keywords&gt;&lt;keyword&gt;Adult&lt;/keyword&gt;&lt;keyword&gt;Anterior Cruciate Ligament Injuries&lt;/keyword&gt;&lt;keyword&gt;Anterior Cruciate Ligament [*physiopathology]&lt;/keyword&gt;&lt;keyword&gt;Electromyography [methods]&lt;/keyword&gt;&lt;keyword&gt;Female&lt;/keyword&gt;&lt;keyword&gt;Humans&lt;/keyword&gt;&lt;keyword&gt;Joint Instability [*diagnosis, etiology, *physiopathology]&lt;/keyword&gt;&lt;keyword&gt;Knee Injuries [*diagnosis, *physiopathology]&lt;/keyword&gt;&lt;keyword&gt;Male&lt;/keyword&gt;&lt;keyword&gt;Movement&lt;/keyword&gt;&lt;keyword&gt;Muscle Contraction&lt;/keyword&gt;&lt;keyword&gt;Muscle, Skeletal [*physiopathology]&lt;/keyword&gt;&lt;keyword&gt;Postural Balance&lt;/keyword&gt;&lt;/keywords&gt;&lt;dates&gt;&lt;year&gt;2004&lt;/year&gt;&lt;pub-dates&gt;&lt;date&gt;2004&lt;/date&gt;&lt;/pub-dates&gt;&lt;/dates&gt;&lt;accession-num&gt;CN-00490656&lt;/accession-num&gt;&lt;urls&gt;&lt;related-urls&gt;&lt;url&gt;https://www.cochranelibrary.com/central/doi/10.1002/central/CN-00490656/full&lt;/url&gt;&lt;/related-urls&gt;&lt;/urls&gt;&lt;custom1&gt;RAYYAN-INCLUSION: {&amp;quot;Angela&amp;quot;=&amp;gt;&amp;quot;Included&amp;quot;}&lt;/custom1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49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522C8425" w14:textId="77777777" w:rsidR="001671A5" w:rsidRPr="000B70A2" w:rsidRDefault="001671A5" w:rsidP="001671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508BF2D7" w14:textId="40DF50D3" w:rsidR="001671A5" w:rsidRPr="008714A6" w:rsidRDefault="001671A5" w:rsidP="001671A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4D03764D" w14:textId="0B9EC026" w:rsidR="001671A5" w:rsidRPr="008714A6" w:rsidRDefault="001671A5" w:rsidP="001671A5">
            <w:pPr>
              <w:rPr>
                <w:rFonts w:ascii="Arial" w:hAnsi="Arial" w:cs="Arial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8DE3647" w14:textId="0FB924EF" w:rsidR="001671A5" w:rsidRPr="001655FB" w:rsidRDefault="001671A5" w:rsidP="001671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1655FB">
              <w:rPr>
                <w:rFonts w:ascii="Arial" w:hAnsi="Arial" w:cs="Arial"/>
                <w:sz w:val="16"/>
                <w:szCs w:val="16"/>
                <w:highlight w:val="yellow"/>
              </w:rPr>
              <w:t>over the muscle bellies</w:t>
            </w:r>
            <w:r w:rsidR="001655FB" w:rsidRPr="001655F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1655FB">
              <w:rPr>
                <w:rFonts w:ascii="Arial" w:hAnsi="Arial" w:cs="Arial"/>
                <w:sz w:val="16"/>
                <w:szCs w:val="16"/>
                <w:highlight w:val="yellow"/>
              </w:rPr>
              <w:t>according to Delagi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="00B26BD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1981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243F168E" w14:textId="3DCCC9BF" w:rsidR="001671A5" w:rsidRPr="003C285C" w:rsidRDefault="00B3782E" w:rsidP="001671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3C285C" w:rsidRPr="003C285C">
              <w:rPr>
                <w:rFonts w:ascii="Arial" w:hAnsi="Arial" w:cs="Arial"/>
                <w:sz w:val="16"/>
                <w:szCs w:val="16"/>
                <w:highlight w:val="yellow"/>
              </w:rPr>
              <w:t>: 96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12732E1" w14:textId="68FAC357" w:rsidR="001671A5" w:rsidRPr="003C285C" w:rsidRDefault="00D10CB8" w:rsidP="001671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F548AD7" w14:textId="71B148FF" w:rsidR="003C285C" w:rsidRPr="003C285C" w:rsidRDefault="003C285C" w:rsidP="003C285C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phase corrected, 8</w:t>
            </w:r>
            <w:r w:rsidR="00294626" w:rsidRPr="00294626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order, Butterworth</w:t>
            </w:r>
          </w:p>
          <w:p w14:paraId="0F7E50FC" w14:textId="0E0732ED" w:rsidR="001671A5" w:rsidRPr="003C285C" w:rsidRDefault="003C285C" w:rsidP="003C285C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filter, with high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pass cut-off frequency of 90 Hz, after rectification: low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pass filter with 2</w:t>
            </w:r>
            <w:r w:rsidR="00294626" w:rsidRPr="00294626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nd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order, phase corrected, Butterworth filter with cut-off frequency of 20 Hz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43417C81" w14:textId="69A17405" w:rsidR="001671A5" w:rsidRPr="003C285C" w:rsidRDefault="00C0241C" w:rsidP="003C285C">
            <w:pPr>
              <w:widowControl/>
              <w:adjustRightInd w:val="0"/>
              <w:rPr>
                <w:rFonts w:ascii="AdvSTP_PSTimR" w:eastAsiaTheme="minorHAnsi" w:hAnsi="AdvSTP_PSTimR" w:cs="AdvSTP_PSTimR"/>
                <w:sz w:val="20"/>
                <w:szCs w:val="20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m</w:t>
            </w:r>
            <w:r w:rsidR="003C285C" w:rsidRPr="003C285C">
              <w:rPr>
                <w:rFonts w:ascii="Arial" w:hAnsi="Arial" w:cs="Arial"/>
                <w:sz w:val="16"/>
                <w:szCs w:val="16"/>
                <w:highlight w:val="yellow"/>
              </w:rPr>
              <w:t xml:space="preserve">aximum EMG defined as highest amplitude 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of </w:t>
            </w:r>
            <w:r w:rsidR="003C285C" w:rsidRPr="003C285C">
              <w:rPr>
                <w:rFonts w:ascii="Arial" w:hAnsi="Arial" w:cs="Arial"/>
                <w:sz w:val="16"/>
                <w:szCs w:val="16"/>
                <w:highlight w:val="yellow"/>
              </w:rPr>
              <w:t>EMG found during any of the trials (MVIC and dynamic tasks). Signals from step trials were then normalized by maximum value</w:t>
            </w:r>
          </w:p>
        </w:tc>
      </w:tr>
      <w:tr w:rsidR="001671A5" w:rsidRPr="008714A6" w14:paraId="415C1DAC" w14:textId="77777777" w:rsidTr="009E5DB1">
        <w:trPr>
          <w:trHeight w:val="1449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F812AAE" w14:textId="77777777" w:rsidR="001671A5" w:rsidRPr="001A5A5D" w:rsidRDefault="001671A5" w:rsidP="001671A5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Swanik et al. (2004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d2FuaWs8L0F1dGhvcj48WWVhcj4yMDA0PC9ZZWFyPjxS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Td2FuaWs8L0F1dGhvcj48WWVhcj4yMDA0PC9ZZWFyPjxS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50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6ACD941F" w14:textId="77777777" w:rsidR="001671A5" w:rsidRPr="000B70A2" w:rsidRDefault="001671A5" w:rsidP="001671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49E3361A" w14:textId="2642C6B3" w:rsidR="001671A5" w:rsidRPr="008714A6" w:rsidRDefault="001671A5" w:rsidP="001671A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94F630E" w14:textId="1979D106" w:rsidR="001671A5" w:rsidRPr="008714A6" w:rsidRDefault="001671A5" w:rsidP="001671A5">
            <w:pPr>
              <w:rPr>
                <w:rFonts w:ascii="Arial" w:hAnsi="Arial" w:cs="Arial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49393414" w14:textId="23EA339E" w:rsidR="001671A5" w:rsidRPr="003C285C" w:rsidRDefault="001671A5" w:rsidP="003C285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identified by bony landmarks</w:t>
            </w:r>
          </w:p>
          <w:p w14:paraId="328FCB44" w14:textId="01F82233" w:rsidR="001671A5" w:rsidRPr="003C285C" w:rsidRDefault="001671A5" w:rsidP="003C285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and by palpating midlength of the contractile component</w:t>
            </w:r>
          </w:p>
          <w:p w14:paraId="1597BDB8" w14:textId="4BD2D938" w:rsidR="001671A5" w:rsidRPr="003C285C" w:rsidRDefault="001671A5" w:rsidP="003C285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during isometric contraction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19A02E83" w14:textId="6375C5A2" w:rsidR="001671A5" w:rsidRPr="003C285C" w:rsidRDefault="001671A5" w:rsidP="009E5DB1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single-ended amplifier (gain 500) with 4</w:t>
            </w:r>
            <w:r w:rsidR="009E5DB1" w:rsidRPr="009E5DB1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="009E5DB1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 xml:space="preserve">order Butterworth filter (10–500 Hz), common mode rejection ratio of 130 db. </w:t>
            </w:r>
          </w:p>
          <w:p w14:paraId="78C89B9B" w14:textId="000D3C50" w:rsidR="001671A5" w:rsidRPr="003C285C" w:rsidRDefault="009E5DB1" w:rsidP="003C285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>ampling rate</w:t>
            </w:r>
            <w:r w:rsidR="001671A5" w:rsidRPr="003C285C">
              <w:rPr>
                <w:rFonts w:ascii="Arial" w:hAnsi="Arial" w:cs="Arial"/>
                <w:sz w:val="16"/>
                <w:szCs w:val="16"/>
                <w:highlight w:val="yellow"/>
              </w:rPr>
              <w:t>: 2500</w:t>
            </w:r>
          </w:p>
          <w:p w14:paraId="430673C8" w14:textId="3617B7FE" w:rsidR="001671A5" w:rsidRPr="003C285C" w:rsidRDefault="001671A5" w:rsidP="003C285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Hz</w:t>
            </w:r>
          </w:p>
          <w:p w14:paraId="77B706B8" w14:textId="3536B7E5" w:rsidR="001671A5" w:rsidRPr="003C285C" w:rsidRDefault="001671A5" w:rsidP="003C285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883829C" w14:textId="58142D72" w:rsidR="001671A5" w:rsidRPr="003C285C" w:rsidRDefault="00D10CB8" w:rsidP="003C285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4BA0952" w14:textId="3063F410" w:rsidR="001671A5" w:rsidRPr="003C285C" w:rsidRDefault="001671A5" w:rsidP="003C285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smoothing over a 15-ms moving window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7EFF2956" w14:textId="3A2DA139" w:rsidR="001671A5" w:rsidRPr="003C285C" w:rsidRDefault="001671A5" w:rsidP="003C285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peak muscle activity during landing used for amplitude</w:t>
            </w:r>
          </w:p>
          <w:p w14:paraId="682FB6B9" w14:textId="038ED9D5" w:rsidR="001671A5" w:rsidRPr="003C285C" w:rsidRDefault="001671A5" w:rsidP="003C285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C285C">
              <w:rPr>
                <w:rFonts w:ascii="Arial" w:hAnsi="Arial" w:cs="Arial"/>
                <w:sz w:val="16"/>
                <w:szCs w:val="16"/>
                <w:highlight w:val="yellow"/>
              </w:rPr>
              <w:t>normalization</w:t>
            </w:r>
          </w:p>
        </w:tc>
      </w:tr>
      <w:tr w:rsidR="007B4FAA" w:rsidRPr="008714A6" w14:paraId="4F09080B" w14:textId="77777777" w:rsidTr="00DD5BE3">
        <w:trPr>
          <w:trHeight w:val="1266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5EB286E" w14:textId="77777777" w:rsidR="007B4FAA" w:rsidRPr="001A5A5D" w:rsidRDefault="007B4FAA" w:rsidP="007B4FAA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sz w:val="16"/>
                <w:szCs w:val="16"/>
              </w:rPr>
              <w:t xml:space="preserve">Briem et al. (2016) 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cmllbTwvQXV0aG9yPjxZZWFyPjIwMTY8L1llYXI+PFJl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=
</w:fldData>
              </w:fldChar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CcmllbTwvQXV0aG9yPjxZZWFyPjIwMTY8L1llYXI+PFJl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=
</w:fldData>
              </w:fldChar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sz w:val="16"/>
                <w:szCs w:val="16"/>
              </w:rPr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sz w:val="16"/>
                <w:szCs w:val="16"/>
              </w:rPr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sz w:val="16"/>
                <w:szCs w:val="16"/>
              </w:rPr>
              <w:t>(51)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19F1C6AD" w14:textId="77777777" w:rsidR="007B4FAA" w:rsidRPr="000B70A2" w:rsidRDefault="007B4FAA" w:rsidP="007B4FA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788B4E09" w14:textId="29D2E040" w:rsidR="007B4FAA" w:rsidRPr="008714A6" w:rsidRDefault="007B4FAA" w:rsidP="007B4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297AA861" w14:textId="4EFD3421" w:rsidR="007B4FAA" w:rsidRPr="008714A6" w:rsidRDefault="007B4FAA" w:rsidP="007B4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19A4F5A" w14:textId="415755DD" w:rsidR="007B4FAA" w:rsidRPr="008714A6" w:rsidRDefault="00781B7A" w:rsidP="007B4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(93))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0B0C5780" w14:textId="77777777" w:rsidR="00781B7A" w:rsidRPr="00781B7A" w:rsidRDefault="00781B7A" w:rsidP="00781B7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81B7A">
              <w:rPr>
                <w:rFonts w:ascii="Arial" w:hAnsi="Arial" w:cs="Arial"/>
                <w:sz w:val="16"/>
                <w:szCs w:val="16"/>
                <w:highlight w:val="yellow"/>
              </w:rPr>
              <w:t>signal bandwidth</w:t>
            </w:r>
          </w:p>
          <w:p w14:paraId="39306CC3" w14:textId="77777777" w:rsidR="009E5DB1" w:rsidRDefault="00781B7A" w:rsidP="00781B7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81B7A">
              <w:rPr>
                <w:rFonts w:ascii="Arial" w:hAnsi="Arial" w:cs="Arial"/>
                <w:sz w:val="16"/>
                <w:szCs w:val="16"/>
                <w:highlight w:val="yellow"/>
              </w:rPr>
              <w:t>of 16–500 Hz</w:t>
            </w:r>
          </w:p>
          <w:p w14:paraId="14921433" w14:textId="583577A1" w:rsidR="007B4FAA" w:rsidRPr="00781B7A" w:rsidRDefault="00781B7A" w:rsidP="00781B7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81B7A">
              <w:rPr>
                <w:rFonts w:ascii="Arial" w:hAnsi="Arial" w:cs="Arial"/>
                <w:sz w:val="16"/>
                <w:szCs w:val="16"/>
                <w:highlight w:val="yellow"/>
              </w:rPr>
              <w:t>sampling</w:t>
            </w:r>
            <w:r w:rsidR="009E5DB1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rate: 1</w:t>
            </w:r>
            <w:r w:rsidRPr="00781B7A">
              <w:rPr>
                <w:rFonts w:ascii="Arial" w:hAnsi="Arial" w:cs="Arial"/>
                <w:sz w:val="16"/>
                <w:szCs w:val="16"/>
                <w:highlight w:val="yellow"/>
              </w:rPr>
              <w:t>6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06AA5DB" w14:textId="6B9519C0" w:rsidR="007B4FAA" w:rsidRPr="00781B7A" w:rsidRDefault="00781B7A" w:rsidP="00781B7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81B7A">
              <w:rPr>
                <w:rFonts w:ascii="Arial" w:hAnsi="Arial" w:cs="Arial"/>
                <w:sz w:val="16"/>
                <w:szCs w:val="16"/>
                <w:highlight w:val="yellow"/>
              </w:rPr>
              <w:t>f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BEE3CA5" w14:textId="710EF495" w:rsidR="00781B7A" w:rsidRPr="00781B7A" w:rsidRDefault="00781B7A" w:rsidP="00781B7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81B7A">
              <w:rPr>
                <w:rFonts w:ascii="Arial" w:hAnsi="Arial" w:cs="Arial"/>
                <w:sz w:val="16"/>
                <w:szCs w:val="16"/>
                <w:highlight w:val="yellow"/>
              </w:rPr>
              <w:t>high-pass filtered at</w:t>
            </w:r>
          </w:p>
          <w:p w14:paraId="625DB1E9" w14:textId="33802ED9" w:rsidR="00781B7A" w:rsidRPr="00781B7A" w:rsidRDefault="00781B7A" w:rsidP="00781B7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81B7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25 Hz, RMS derived using moving 250 ms window </w:t>
            </w:r>
          </w:p>
          <w:p w14:paraId="007FE495" w14:textId="26E58C55" w:rsidR="007B4FAA" w:rsidRPr="00781B7A" w:rsidRDefault="007B4FAA" w:rsidP="00781B7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539C5B0D" w14:textId="24738DD7" w:rsidR="007B4FAA" w:rsidRPr="00781B7A" w:rsidRDefault="00C0241C" w:rsidP="00781B7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p</w:t>
            </w:r>
            <w:r w:rsidR="00781B7A" w:rsidRPr="00781B7A">
              <w:rPr>
                <w:rFonts w:ascii="Arial" w:hAnsi="Arial" w:cs="Arial"/>
                <w:sz w:val="16"/>
                <w:szCs w:val="16"/>
                <w:highlight w:val="yellow"/>
              </w:rPr>
              <w:t>eak values</w:t>
            </w:r>
            <w:r w:rsidR="00781B7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781B7A" w:rsidRPr="00781B7A">
              <w:rPr>
                <w:rFonts w:ascii="Arial" w:hAnsi="Arial" w:cs="Arial"/>
                <w:sz w:val="16"/>
                <w:szCs w:val="16"/>
                <w:highlight w:val="yellow"/>
              </w:rPr>
              <w:t>test jump normalized</w:t>
            </w:r>
            <w:r w:rsidR="00781B7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781B7A" w:rsidRPr="00781B7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to maximum signal of two 5-s trials of MVIC </w:t>
            </w:r>
            <w:r w:rsidR="007B4FAA" w:rsidRPr="00781B7A">
              <w:rPr>
                <w:rFonts w:ascii="Arial" w:hAnsi="Arial" w:cs="Arial"/>
                <w:sz w:val="16"/>
                <w:szCs w:val="16"/>
                <w:highlight w:val="yellow"/>
              </w:rPr>
              <w:t>(%MVIC)</w:t>
            </w:r>
          </w:p>
        </w:tc>
      </w:tr>
      <w:tr w:rsidR="0009255F" w:rsidRPr="008714A6" w14:paraId="0A5BB5B3" w14:textId="77777777" w:rsidTr="00DD5BE3">
        <w:trPr>
          <w:trHeight w:val="858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8865F5F" w14:textId="77777777" w:rsidR="0009255F" w:rsidRPr="001A5A5D" w:rsidRDefault="0009255F" w:rsidP="0009255F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Lessi et al. (2018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MZXNzaTwvQXV0aG9yPjxZZWFyPjIwMTg8L1llYXI+PFJl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=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MZXNzaTwvQXV0aG9yPjxZZWFyPjIwMTg8L1llYXI+PFJl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=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52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68B486EB" w14:textId="77777777" w:rsidR="0009255F" w:rsidRPr="0009255F" w:rsidRDefault="0009255F" w:rsidP="000925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9255F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3CC731A4" w14:textId="35DC8A5B" w:rsidR="0009255F" w:rsidRPr="0009255F" w:rsidRDefault="0009255F" w:rsidP="000925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46057D07" w14:textId="188AC073" w:rsidR="0009255F" w:rsidRPr="0009255F" w:rsidRDefault="0009255F" w:rsidP="000925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9255F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B9A5440" w14:textId="4E85D381" w:rsidR="0009255F" w:rsidRPr="0009255F" w:rsidRDefault="0009255F" w:rsidP="000925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9255F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09255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(93))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133CCEB4" w14:textId="7C49DCE5" w:rsidR="0009255F" w:rsidRPr="0009255F" w:rsidRDefault="009E5DB1" w:rsidP="000925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p</w:t>
            </w:r>
            <w:r w:rsidR="0009255F" w:rsidRPr="0009255F">
              <w:rPr>
                <w:rFonts w:ascii="Arial" w:hAnsi="Arial" w:cs="Arial"/>
                <w:sz w:val="16"/>
                <w:szCs w:val="16"/>
                <w:highlight w:val="yellow"/>
              </w:rPr>
              <w:t>reamplification (transmission frequency</w:t>
            </w:r>
          </w:p>
          <w:p w14:paraId="1ED2930E" w14:textId="1BF80D13" w:rsidR="0009255F" w:rsidRPr="0009255F" w:rsidRDefault="0009255F" w:rsidP="000925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9255F">
              <w:rPr>
                <w:rFonts w:ascii="Arial" w:hAnsi="Arial" w:cs="Arial"/>
                <w:sz w:val="16"/>
                <w:szCs w:val="16"/>
                <w:highlight w:val="yellow"/>
              </w:rPr>
              <w:t>2.4 GHz, common mode rejection ratio &gt;80 dB; bandwidth of 450 Hz at &gt;80 dB/s)</w:t>
            </w:r>
          </w:p>
          <w:p w14:paraId="62050363" w14:textId="702436C8" w:rsidR="0009255F" w:rsidRPr="0009255F" w:rsidRDefault="009E5DB1" w:rsidP="000925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>ampling rate</w:t>
            </w:r>
            <w:r w:rsidR="0009255F" w:rsidRPr="0009255F">
              <w:rPr>
                <w:rFonts w:ascii="Arial" w:hAnsi="Arial" w:cs="Arial"/>
                <w:sz w:val="16"/>
                <w:szCs w:val="16"/>
                <w:highlight w:val="yellow"/>
              </w:rPr>
              <w:t>: 24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21C87B0" w14:textId="08582214" w:rsidR="0009255F" w:rsidRPr="008714A6" w:rsidRDefault="00D10CB8" w:rsidP="0009255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5869864" w14:textId="77777777" w:rsidR="0009255F" w:rsidRPr="006179C0" w:rsidRDefault="0009255F" w:rsidP="000925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79C0">
              <w:rPr>
                <w:rFonts w:ascii="Arial" w:hAnsi="Arial" w:cs="Arial"/>
                <w:sz w:val="16"/>
                <w:szCs w:val="16"/>
                <w:highlight w:val="yellow"/>
              </w:rPr>
              <w:t>band-pass</w:t>
            </w:r>
          </w:p>
          <w:p w14:paraId="77913128" w14:textId="539278D0" w:rsidR="0009255F" w:rsidRDefault="0009255F" w:rsidP="0009255F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179C0">
              <w:rPr>
                <w:rFonts w:ascii="Arial" w:hAnsi="Arial" w:cs="Arial"/>
                <w:sz w:val="16"/>
                <w:szCs w:val="16"/>
                <w:highlight w:val="yellow"/>
              </w:rPr>
              <w:t>filtered at 20–400 Hz, smoothed by symmetrical moving RMS filter (20 ms time constant)</w:t>
            </w:r>
          </w:p>
          <w:p w14:paraId="16ED4C3E" w14:textId="2F4E2FA5" w:rsidR="0009255F" w:rsidRPr="008714A6" w:rsidRDefault="0009255F" w:rsidP="0009255F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1C834C10" w14:textId="7888C48A" w:rsidR="0009255F" w:rsidRPr="00DE0355" w:rsidRDefault="0009255F" w:rsidP="0009255F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against peak RMS during landing phase 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sym w:font="Wingdings" w:char="F0E0"/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peak RMS during landing represented 100% of muscle activity</w:t>
            </w:r>
            <w:r w:rsidR="00DE0355" w:rsidRPr="00DE035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(%peak RMS during landing task)</w:t>
            </w:r>
          </w:p>
        </w:tc>
      </w:tr>
      <w:tr w:rsidR="007B4FAA" w:rsidRPr="006B70CE" w14:paraId="132530AC" w14:textId="77777777" w:rsidTr="00DD5BE3">
        <w:trPr>
          <w:trHeight w:val="1268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B563AB0" w14:textId="77777777" w:rsidR="007B4FAA" w:rsidRPr="001A5A5D" w:rsidRDefault="007B4FAA" w:rsidP="007B4FAA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Lustosa et al. (2011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Lustosa&lt;/Author&gt;&lt;Year&gt;2011&lt;/Year&gt;&lt;RecNum&gt;1414&lt;/RecNum&gt;&lt;DisplayText&gt;(53)&lt;/DisplayText&gt;&lt;record&gt;&lt;rec-number&gt;1414&lt;/rec-number&gt;&lt;foreign-keys&gt;&lt;key app="EN" db-id="9wpxde90qd9vdle9fd6pdsv9prdf50pw9pzf" timestamp="1558218800"&gt;1414&lt;/key&gt;&lt;/foreign-keys&gt;&lt;ref-type name="Journal Article"&gt;17&lt;/ref-type&gt;&lt;contributors&gt;&lt;authors&gt;&lt;author&gt;Lustosa, L. P.&lt;/author&gt;&lt;author&gt;Ocarino, J. M.&lt;/author&gt;&lt;author&gt;de Andrade, M. A.&lt;/author&gt;&lt;author&gt;Pertence, A. E.&lt;/author&gt;&lt;author&gt;Bittencourt, N. F.&lt;/author&gt;&lt;author&gt;Fonseca, S. T.&lt;/author&gt;&lt;/authors&gt;&lt;/contributors&gt;&lt;auth-address&gt;Centro Universitario de Belo Horizonte, Brazil.&lt;/auth-address&gt;&lt;titles&gt;&lt;title&gt;Muscle co-contraction after anterior cruciate ligament reconstruction: Influence of functional level&lt;/title&gt;&lt;secondary-title&gt;J Electromyogr Kinesiol&lt;/secondary-title&gt;&lt;/titles&gt;&lt;periodical&gt;&lt;full-title&gt;J Electromyogr Kinesiol&lt;/full-title&gt;&lt;abbr-1&gt;Journal of electromyography and kinesiology : official journal of the International Society of Electrophysiological Kinesiology&lt;/abbr-1&gt;&lt;/periodical&gt;&lt;pages&gt;1050-5&lt;/pages&gt;&lt;volume&gt;21&lt;/volume&gt;&lt;number&gt;6&lt;/number&gt;&lt;keywords&gt;&lt;keyword&gt;Adult&lt;/keyword&gt;&lt;keyword&gt;Anterior Cruciate Ligament/*physiopathology/*surgery&lt;/keyword&gt;&lt;keyword&gt;*Anterior Cruciate Ligament Reconstruction&lt;/keyword&gt;&lt;keyword&gt;Female&lt;/keyword&gt;&lt;keyword&gt;Humans&lt;/keyword&gt;&lt;keyword&gt;Male&lt;/keyword&gt;&lt;keyword&gt;*Muscle Contraction&lt;/keyword&gt;&lt;keyword&gt;Muscle, Skeletal/*physiopathology&lt;/keyword&gt;&lt;keyword&gt;*Postural Balance&lt;/keyword&gt;&lt;keyword&gt;Treatment Outcome&lt;/keyword&gt;&lt;keyword&gt;Anterior Cruciate Ligament&lt;/keyword&gt;&lt;/keywords&gt;&lt;dates&gt;&lt;year&gt;2011&lt;/year&gt;&lt;pub-dates&gt;&lt;date&gt;Dec&lt;/date&gt;&lt;/pub-dates&gt;&lt;/dates&gt;&lt;isbn&gt;1050-6411&lt;/isbn&gt;&lt;accession-num&gt;21978787&lt;/accession-num&gt;&lt;urls&gt;&lt;/urls&gt;&lt;custom1&gt;RAYYAN-INCLUSION: {&amp;quot;Angela&amp;quot;=&amp;gt;&amp;quot;Included&amp;quot;}&lt;/custom1&gt;&lt;language&gt;eng&lt;/language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53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7B1532DB" w14:textId="77777777" w:rsidR="007B4FAA" w:rsidRPr="000B70A2" w:rsidRDefault="007B4FAA" w:rsidP="007B4FA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5B819789" w14:textId="77777777" w:rsidR="007B4FAA" w:rsidRPr="008714A6" w:rsidRDefault="007B4FAA" w:rsidP="007B4FAA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49332EF" w14:textId="774CECD9" w:rsidR="007B4FAA" w:rsidRPr="008714A6" w:rsidRDefault="007B4FAA" w:rsidP="007B4FAA">
            <w:pPr>
              <w:rPr>
                <w:rFonts w:ascii="Arial" w:hAnsi="Arial" w:cs="Arial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785CAE1" w14:textId="77777777" w:rsidR="00DE0355" w:rsidRPr="00DE0355" w:rsidRDefault="00DE0355" w:rsidP="00DE035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on the largest portion of the VL and BF</w:t>
            </w:r>
          </w:p>
          <w:p w14:paraId="6E15B651" w14:textId="02C4DAA1" w:rsidR="007B4FAA" w:rsidRPr="00DE0355" w:rsidRDefault="00DE0355" w:rsidP="00DE0355">
            <w:pPr>
              <w:rPr>
                <w:rFonts w:ascii="Arial" w:hAnsi="Arial" w:cs="Arial"/>
                <w:sz w:val="16"/>
                <w:szCs w:val="16"/>
              </w:rPr>
            </w:pP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muscles, according to the direction of the fibers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72FF6E37" w14:textId="747483A5" w:rsidR="00DE0355" w:rsidRPr="00DE0355" w:rsidRDefault="00DE0355" w:rsidP="00DE035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amplifiers with input impedance of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2</w:t>
            </w:r>
            <w:r w:rsidR="00651374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M</w:t>
            </w:r>
            <w:r w:rsidR="00651374">
              <w:rPr>
                <w:rFonts w:ascii="Arial" w:hAnsi="Arial" w:cs="Arial"/>
                <w:sz w:val="16"/>
                <w:szCs w:val="16"/>
                <w:highlight w:val="yellow"/>
              </w:rPr>
              <w:t>Ω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, </w:t>
            </w:r>
            <w:r w:rsidRPr="0009255F">
              <w:rPr>
                <w:rFonts w:ascii="Arial" w:hAnsi="Arial" w:cs="Arial"/>
                <w:sz w:val="16"/>
                <w:szCs w:val="16"/>
                <w:highlight w:val="yellow"/>
              </w:rPr>
              <w:t>common mode rejection ratio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f 1000 M</w:t>
            </w:r>
            <w:r w:rsidR="00651374">
              <w:rPr>
                <w:rFonts w:ascii="Arial" w:hAnsi="Arial" w:cs="Arial"/>
                <w:sz w:val="16"/>
                <w:szCs w:val="16"/>
                <w:highlight w:val="yellow"/>
              </w:rPr>
              <w:t>Ω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</w:p>
          <w:p w14:paraId="660D4535" w14:textId="48FFDD1F" w:rsidR="00DE0355" w:rsidRDefault="00DE0355" w:rsidP="00DE035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781B7A">
              <w:rPr>
                <w:rFonts w:ascii="Arial" w:hAnsi="Arial" w:cs="Arial"/>
                <w:sz w:val="16"/>
                <w:szCs w:val="16"/>
                <w:highlight w:val="yellow"/>
              </w:rPr>
              <w:t>signal bandwidth</w:t>
            </w:r>
            <w:r w:rsidR="003A554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: 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10 to 2000 Hz</w:t>
            </w:r>
            <w:r w:rsidRPr="0009255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</w:p>
          <w:p w14:paraId="24777D81" w14:textId="35B23A79" w:rsidR="00DE0355" w:rsidRDefault="00DE0355" w:rsidP="00DE035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built-in high-gain amplifier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with an integral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500 Hz low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pass filter</w:t>
            </w:r>
          </w:p>
          <w:p w14:paraId="78F2A0A1" w14:textId="3E03714A" w:rsidR="00DE0355" w:rsidRPr="008714A6" w:rsidRDefault="009E5DB1" w:rsidP="00DE035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>ampling rate</w:t>
            </w:r>
            <w:r w:rsidR="00DE0355" w:rsidRPr="0009255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: </w:t>
            </w:r>
            <w:r w:rsidR="00DE0355">
              <w:rPr>
                <w:rFonts w:ascii="Arial" w:hAnsi="Arial" w:cs="Arial"/>
                <w:sz w:val="16"/>
                <w:szCs w:val="16"/>
                <w:highlight w:val="yellow"/>
              </w:rPr>
              <w:t>10</w:t>
            </w:r>
            <w:r w:rsidR="00DE0355" w:rsidRPr="0009255F">
              <w:rPr>
                <w:rFonts w:ascii="Arial" w:hAnsi="Arial" w:cs="Arial"/>
                <w:sz w:val="16"/>
                <w:szCs w:val="16"/>
                <w:highlight w:val="yellow"/>
              </w:rPr>
              <w:t>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03E466F" w14:textId="42B7CE20" w:rsidR="007B4FAA" w:rsidRPr="008714A6" w:rsidRDefault="00D10CB8" w:rsidP="007B4FAA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BA25691" w14:textId="333EAA4B" w:rsidR="00DE0355" w:rsidRPr="00DE0355" w:rsidRDefault="00DE0355" w:rsidP="00DE035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filtered with 500-Hz low-pass and 10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Hz high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pass</w:t>
            </w:r>
          </w:p>
          <w:p w14:paraId="3FB7BE2D" w14:textId="77777777" w:rsidR="00DE0355" w:rsidRPr="00DE0355" w:rsidRDefault="00DE0355" w:rsidP="00DE035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filters </w:t>
            </w:r>
          </w:p>
          <w:p w14:paraId="1B6720F5" w14:textId="2D871C5C" w:rsidR="007B4FAA" w:rsidRPr="00DE0355" w:rsidRDefault="00DE0355" w:rsidP="00DE0355">
            <w:pPr>
              <w:rPr>
                <w:rFonts w:ascii="Arial" w:hAnsi="Arial" w:cs="Arial"/>
                <w:sz w:val="16"/>
                <w:szCs w:val="16"/>
              </w:rPr>
            </w:pPr>
            <w:r w:rsidRPr="00DE0355">
              <w:rPr>
                <w:rFonts w:ascii="AdvGulliv-R" w:eastAsia="AdvGulliv-R" w:hAnsiTheme="minorHAnsi" w:cs="AdvGulliv-R"/>
                <w:sz w:val="16"/>
                <w:szCs w:val="16"/>
              </w:rPr>
              <w:t xml:space="preserve"> 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3357BC74" w14:textId="2584D07F" w:rsidR="00DE0355" w:rsidRPr="00DE0355" w:rsidRDefault="00DE0355" w:rsidP="00DE035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RMS used to quantify intensity of EMG signal during</w:t>
            </w:r>
          </w:p>
          <w:p w14:paraId="47E58F79" w14:textId="487C4B40" w:rsidR="00DE0355" w:rsidRPr="00DE0355" w:rsidRDefault="00DE0355" w:rsidP="00DE035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MVIC tests 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sym w:font="Wingdings" w:char="F0E0"/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values used to normalize</w:t>
            </w:r>
          </w:p>
          <w:p w14:paraId="36CCA368" w14:textId="0ECD49C3" w:rsidR="007B4FAA" w:rsidRPr="008714A6" w:rsidRDefault="00DE0355" w:rsidP="00DE035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the EMG signal (</w:t>
            </w:r>
            <w:r w:rsidR="007B4FAA" w:rsidRPr="00DE0355">
              <w:rPr>
                <w:rFonts w:ascii="Arial" w:hAnsi="Arial" w:cs="Arial"/>
                <w:sz w:val="16"/>
                <w:szCs w:val="16"/>
                <w:highlight w:val="yellow"/>
              </w:rPr>
              <w:t>%MVIC</w:t>
            </w:r>
            <w:r w:rsidRPr="00DE0355">
              <w:rPr>
                <w:rFonts w:ascii="Arial" w:hAnsi="Arial" w:cs="Arial"/>
                <w:sz w:val="16"/>
                <w:szCs w:val="16"/>
                <w:highlight w:val="yellow"/>
              </w:rPr>
              <w:t>)</w:t>
            </w:r>
          </w:p>
        </w:tc>
      </w:tr>
      <w:tr w:rsidR="007B4FAA" w:rsidRPr="008714A6" w14:paraId="607895D3" w14:textId="77777777" w:rsidTr="00DA58E8">
        <w:trPr>
          <w:trHeight w:val="274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767440F" w14:textId="77777777" w:rsidR="007B4FAA" w:rsidRPr="00B86FAF" w:rsidRDefault="007B4FAA" w:rsidP="007B4FAA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B86FAF">
              <w:rPr>
                <w:rFonts w:ascii="Arial" w:hAnsi="Arial" w:cs="Arial"/>
                <w:sz w:val="16"/>
                <w:szCs w:val="16"/>
                <w:lang w:val="fr-CH"/>
              </w:rPr>
              <w:t xml:space="preserve">Nyland et al. (2010) 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B86FAF">
              <w:rPr>
                <w:rFonts w:ascii="Arial" w:hAnsi="Arial" w:cs="Arial"/>
                <w:sz w:val="16"/>
                <w:szCs w:val="16"/>
                <w:lang w:val="fr-CH"/>
              </w:rPr>
              <w:instrText xml:space="preserve"> ADDIN EN.CITE &lt;EndNote&gt;&lt;Cite&gt;&lt;Author&gt;Nyland&lt;/Author&gt;&lt;Year&gt;2010&lt;/Year&gt;&lt;RecNum&gt;1416&lt;/RecNum&gt;&lt;DisplayText&gt;(54)&lt;/DisplayText&gt;&lt;record&gt;&lt;rec-number&gt;1416&lt;/rec-number&gt;&lt;foreign-keys&gt;&lt;key app="EN" db-id="9wpxde90qd9vdle9fd6pdsv9prdf50pw9pzf" timestamp="1558218800"&gt;1416&lt;/key&gt;&lt;/foreign-keys&gt;&lt;ref-type name="Journal Article"&gt;17&lt;/ref-type&gt;&lt;contributors&gt;&lt;authors&gt;&lt;author&gt;Nyland, J.&lt;/author&gt;&lt;author&gt;Klein, S.&lt;/author&gt;&lt;author&gt;Caborn, D. N. M.&lt;/author&gt;&lt;/authors&gt;&lt;/contributors&gt;&lt;auth-address&gt;[Nyland, John; Klein, Scott; Caborn, David N. M.] Univ Louisville, Div Sports Med, Dept Orthopaed Surg, Louisville, KY 40202 USA. Nyland, J (reprint author), Univ Louisville, Div Sports Med, Dept Orthopaed Surg, 210 E Gray St,Ste 1003, Louisville, KY 40202 USA. john.nyland@louisville.edu&lt;/auth-address&gt;&lt;titles&gt;&lt;title&gt;Lower Extremity Compensatory Neuromuscular and Biomechanical Adaptations 2 to 11 Years After Anterior Cruciate Ligament Reconstruction&lt;/title&gt;&lt;secondary-title&gt;Arthroscopy-the Journal of Arthroscopic and Related Surgery&lt;/secondary-title&gt;&lt;/titles&gt;&lt;periodical&gt;&lt;full-title&gt;Arthroscopy-the Journal of Arthroscopic and Related Surgery&lt;/full-title&gt;&lt;/periodical&gt;&lt;pages&gt;1212-1225&lt;/pages&gt;&lt;volume&gt;26&lt;/volume&gt;&lt;number&gt;9&lt;/number&gt;&lt;keywords&gt;&lt;keyword&gt;bone-mineral density&lt;/keyword&gt;&lt;keyword&gt;acl reconstruction&lt;/keyword&gt;&lt;keyword&gt;gender-differences&lt;/keyword&gt;&lt;keyword&gt;muscle&lt;/keyword&gt;&lt;keyword&gt;knee&lt;/keyword&gt;&lt;keyword&gt;injury&lt;/keyword&gt;&lt;keyword&gt;rehabilitation&lt;/keyword&gt;&lt;keyword&gt;stability&lt;/keyword&gt;&lt;keyword&gt;kinetics&lt;/keyword&gt;&lt;keyword&gt;position&lt;/keyword&gt;&lt;keyword&gt;Orthopedics&lt;/keyword&gt;&lt;keyword&gt;Sport Sciences&lt;/keyword&gt;&lt;keyword&gt;Surgery&lt;/keyword&gt;&lt;keyword&gt;Anterior Cruciate Ligament&lt;/keyword&gt;&lt;/keywords&gt;&lt;dates&gt;&lt;year&gt;2010&lt;/year&gt;&lt;pub-dates&gt;&lt;date&gt;Sep&lt;/date&gt;&lt;/pub-dates&gt;&lt;/dates&gt;&lt;isbn&gt;0749-8063&lt;/isbn&gt;&lt;accession-num&gt;WOS:000281434800017&lt;/accession-num&gt;&lt;urls&gt;&lt;related-urls&gt;&lt;url&gt;&amp;lt;Go to ISI&amp;gt;://WOS:000281434800017&lt;/url&gt;&lt;/related-urls&gt;&lt;/urls&gt;&lt;custom1&gt;RAYYAN-INCLUSION: {&amp;quot;Angela&amp;quot;=&amp;gt;&amp;quot;Included&amp;quot;}&lt;/custom1&gt;&lt;language&gt;English&lt;/language&gt;&lt;/record&gt;&lt;/Cite&gt;&lt;/EndNote&gt;</w:instrTex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B86FAF">
              <w:rPr>
                <w:rFonts w:ascii="Arial" w:hAnsi="Arial" w:cs="Arial"/>
                <w:sz w:val="16"/>
                <w:szCs w:val="16"/>
                <w:lang w:val="fr-CH"/>
              </w:rPr>
              <w:t>(54)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  <w:p w14:paraId="5FA14573" w14:textId="77777777" w:rsidR="00DA58E8" w:rsidRPr="001A5A5D" w:rsidRDefault="00DA58E8" w:rsidP="007B4FA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FAF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 xml:space="preserve">Nyland et al.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(2013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eWxhbmQ8L0F1dGhvcj48WWVhcj4yMDEzPC9ZZWFyPjxS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eWxhbmQ8L0F1dGhvcj48WWVhcj4yMDEzPC9ZZWFyPjxS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>(55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  <w:p w14:paraId="14C904F0" w14:textId="48F24782" w:rsidR="00DA58E8" w:rsidRPr="001A5A5D" w:rsidRDefault="00DA58E8" w:rsidP="007B4FAA">
            <w:pPr>
              <w:rPr>
                <w:rFonts w:ascii="Arial" w:hAnsi="Arial" w:cs="Arial"/>
                <w:sz w:val="16"/>
                <w:szCs w:val="16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Nyland et al. (2014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eWxhbmQ8L0F1dGhvcj48WWVhcj4yMDE0PC9ZZWFyPjxS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eWxhbmQ8L0F1dGhvcj48WWVhcj4yMDE0PC9ZZWFyPjxS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>(56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025C32CD" w14:textId="77777777" w:rsidR="007B4FAA" w:rsidRPr="000B70A2" w:rsidRDefault="007B4FAA" w:rsidP="007B4FA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19945675" w14:textId="55784782" w:rsidR="007B4FAA" w:rsidRPr="003A554D" w:rsidRDefault="007B4FAA" w:rsidP="007B4FA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7ECF257A" w14:textId="2648AFE4" w:rsidR="007B4FAA" w:rsidRPr="003A554D" w:rsidRDefault="007B4FAA" w:rsidP="007B4FA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6C9BFB8" w14:textId="77777777" w:rsidR="003A554D" w:rsidRPr="003A554D" w:rsidRDefault="003A554D" w:rsidP="003A554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554D">
              <w:rPr>
                <w:rFonts w:ascii="Arial" w:hAnsi="Arial" w:cs="Arial"/>
                <w:sz w:val="16"/>
                <w:szCs w:val="16"/>
                <w:highlight w:val="yellow"/>
              </w:rPr>
              <w:t>applied in parallel alignment to the</w:t>
            </w:r>
          </w:p>
          <w:p w14:paraId="6BDDC5A9" w14:textId="7962C88B" w:rsidR="007B4FAA" w:rsidRPr="003A554D" w:rsidRDefault="003A554D" w:rsidP="003A554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554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muscle fibers at </w:t>
            </w:r>
            <w:r w:rsidR="007044E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muscle </w:t>
            </w:r>
            <w:r w:rsidRPr="003A554D">
              <w:rPr>
                <w:rFonts w:ascii="Arial" w:hAnsi="Arial" w:cs="Arial"/>
                <w:sz w:val="16"/>
                <w:szCs w:val="16"/>
                <w:highlight w:val="yellow"/>
              </w:rPr>
              <w:t>belly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3518C65D" w14:textId="507A9DB3" w:rsidR="003A554D" w:rsidRPr="003A554D" w:rsidRDefault="009E5DB1" w:rsidP="003A554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3A554D" w:rsidRPr="003A554D">
              <w:rPr>
                <w:rFonts w:ascii="Arial" w:hAnsi="Arial" w:cs="Arial"/>
                <w:sz w:val="16"/>
                <w:szCs w:val="16"/>
                <w:highlight w:val="yellow"/>
              </w:rPr>
              <w:t>ignal bandwith: 10</w:t>
            </w:r>
            <w:r w:rsidR="003A554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3A554D" w:rsidRPr="003A554D">
              <w:rPr>
                <w:rFonts w:ascii="Arial" w:hAnsi="Arial" w:cs="Arial"/>
                <w:sz w:val="16"/>
                <w:szCs w:val="16"/>
                <w:highlight w:val="yellow"/>
              </w:rPr>
              <w:t>- 500</w:t>
            </w:r>
            <w:r w:rsidR="003A554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3A554D" w:rsidRPr="003A554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Hz, differential input impedance </w:t>
            </w:r>
            <w:r w:rsidR="003A554D" w:rsidRPr="0009255F">
              <w:rPr>
                <w:rFonts w:ascii="Arial" w:hAnsi="Arial" w:cs="Arial"/>
                <w:sz w:val="16"/>
                <w:szCs w:val="16"/>
                <w:highlight w:val="yellow"/>
              </w:rPr>
              <w:t>&gt;</w:t>
            </w:r>
            <w:r w:rsidR="003A554D" w:rsidRPr="003A554D">
              <w:rPr>
                <w:rFonts w:ascii="Arial" w:hAnsi="Arial" w:cs="Arial"/>
                <w:sz w:val="16"/>
                <w:szCs w:val="16"/>
                <w:highlight w:val="yellow"/>
              </w:rPr>
              <w:t>10 M</w:t>
            </w:r>
            <w:r w:rsidR="00651374">
              <w:rPr>
                <w:rFonts w:ascii="Arial" w:hAnsi="Arial" w:cs="Arial"/>
                <w:sz w:val="16"/>
                <w:szCs w:val="16"/>
                <w:highlight w:val="yellow"/>
              </w:rPr>
              <w:t>Ω</w:t>
            </w:r>
            <w:r w:rsidR="003A554D" w:rsidRPr="003A554D">
              <w:rPr>
                <w:rFonts w:ascii="Arial" w:hAnsi="Arial" w:cs="Arial"/>
                <w:sz w:val="16"/>
                <w:szCs w:val="16"/>
                <w:highlight w:val="yellow"/>
              </w:rPr>
              <w:t>, common mode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3A554D" w:rsidRPr="003A554D">
              <w:rPr>
                <w:rFonts w:ascii="Arial" w:hAnsi="Arial" w:cs="Arial"/>
                <w:sz w:val="16"/>
                <w:szCs w:val="16"/>
                <w:highlight w:val="yellow"/>
              </w:rPr>
              <w:t>rejection ratio of 100 dB at 50 or 60 Hz</w:t>
            </w:r>
          </w:p>
          <w:p w14:paraId="72064C68" w14:textId="4B51C0A1" w:rsidR="007B4FAA" w:rsidRPr="003A554D" w:rsidRDefault="00B3782E" w:rsidP="003A554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3A554D" w:rsidRPr="003A554D">
              <w:rPr>
                <w:rFonts w:ascii="Arial" w:hAnsi="Arial" w:cs="Arial"/>
                <w:sz w:val="16"/>
                <w:szCs w:val="16"/>
                <w:highlight w:val="yellow"/>
              </w:rPr>
              <w:t>: 10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8E3E904" w14:textId="53FF71D6" w:rsidR="007B4FAA" w:rsidRPr="003A554D" w:rsidRDefault="00D10CB8" w:rsidP="007B4FA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5C9CD1DB" w14:textId="2E599BC1" w:rsidR="007B4FAA" w:rsidRPr="003A554D" w:rsidRDefault="003A554D" w:rsidP="003A554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554D">
              <w:rPr>
                <w:rFonts w:ascii="Arial" w:hAnsi="Arial" w:cs="Arial"/>
                <w:sz w:val="16"/>
                <w:szCs w:val="16"/>
                <w:highlight w:val="yellow"/>
              </w:rPr>
              <w:t>60-Hz notch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A554D">
              <w:rPr>
                <w:rFonts w:ascii="Arial" w:hAnsi="Arial" w:cs="Arial"/>
                <w:sz w:val="16"/>
                <w:szCs w:val="16"/>
                <w:highlight w:val="yellow"/>
              </w:rPr>
              <w:t>filter and 50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ms</w:t>
            </w:r>
            <w:r w:rsidRPr="003A554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RMS-</w:t>
            </w:r>
            <w:r w:rsidRPr="003A554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smoothing 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747D877D" w14:textId="4914982D" w:rsidR="003A554D" w:rsidRPr="003A554D" w:rsidRDefault="00C0241C" w:rsidP="003A554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m</w:t>
            </w:r>
            <w:r w:rsidR="003A554D" w:rsidRPr="003A554D">
              <w:rPr>
                <w:rFonts w:ascii="Arial" w:hAnsi="Arial" w:cs="Arial"/>
                <w:sz w:val="16"/>
                <w:szCs w:val="16"/>
                <w:highlight w:val="yellow"/>
              </w:rPr>
              <w:t>ean EMG signal amplitudes collected</w:t>
            </w:r>
          </w:p>
          <w:p w14:paraId="60F0E1BB" w14:textId="361ED270" w:rsidR="007B4FAA" w:rsidRPr="00DA58E8" w:rsidRDefault="003A554D" w:rsidP="00DA58E8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A554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during single-leg CMJ testing </w:t>
            </w:r>
            <w:r w:rsidR="00DA58E8">
              <w:rPr>
                <w:rFonts w:ascii="Arial" w:hAnsi="Arial" w:cs="Arial"/>
                <w:sz w:val="16"/>
                <w:szCs w:val="16"/>
                <w:highlight w:val="yellow"/>
              </w:rPr>
              <w:t xml:space="preserve">(54,55), single-leg hop for distance (56) respectively, </w:t>
            </w:r>
            <w:r w:rsidRPr="003A554D">
              <w:rPr>
                <w:rFonts w:ascii="Arial" w:hAnsi="Arial" w:cs="Arial"/>
                <w:sz w:val="16"/>
                <w:szCs w:val="16"/>
                <w:highlight w:val="yellow"/>
              </w:rPr>
              <w:t>normalized</w:t>
            </w:r>
            <w:r w:rsidR="00DA58E8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A554D">
              <w:rPr>
                <w:rFonts w:ascii="Arial" w:hAnsi="Arial" w:cs="Arial"/>
                <w:sz w:val="16"/>
                <w:szCs w:val="16"/>
                <w:highlight w:val="yellow"/>
              </w:rPr>
              <w:t>to MVIC</w:t>
            </w:r>
          </w:p>
        </w:tc>
      </w:tr>
      <w:tr w:rsidR="007044EB" w:rsidRPr="006B70CE" w14:paraId="4157A540" w14:textId="77777777" w:rsidTr="00DD5BE3">
        <w:trPr>
          <w:trHeight w:val="706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0D080F9" w14:textId="77777777" w:rsidR="007044EB" w:rsidRPr="001A5A5D" w:rsidRDefault="007044EB" w:rsidP="003726AF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</w:rPr>
            </w:pPr>
            <w:r w:rsidRPr="001A5A5D">
              <w:rPr>
                <w:rFonts w:ascii="Arial" w:hAnsi="Arial" w:cs="Arial"/>
                <w:sz w:val="16"/>
                <w:szCs w:val="16"/>
              </w:rPr>
              <w:t xml:space="preserve">Boerboom et al. (2001) 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Boerboom&lt;/Author&gt;&lt;Year&gt;2001&lt;/Year&gt;&lt;RecNum&gt;2316&lt;/RecNum&gt;&lt;DisplayText&gt;(57)&lt;/DisplayText&gt;&lt;record&gt;&lt;rec-number&gt;2316&lt;/rec-number&gt;&lt;foreign-keys&gt;&lt;key app="EN" db-id="9wpxde90qd9vdle9fd6pdsv9prdf50pw9pzf" timestamp="1608328098"&gt;2316&lt;/key&gt;&lt;/foreign-keys&gt;&lt;ref-type name="Journal Article"&gt;17&lt;/ref-type&gt;&lt;contributors&gt;&lt;authors&gt;&lt;author&gt;Boerboom, A. L.&lt;/author&gt;&lt;author&gt;Hof, A. L.&lt;/author&gt;&lt;author&gt;Halbertsma, J. P.&lt;/author&gt;&lt;author&gt;van Raaij, J. J.&lt;/author&gt;&lt;author&gt;Schenk, W.&lt;/author&gt;&lt;author&gt;Diercks, R. L.&lt;/author&gt;&lt;author&gt;van Horn, J. R.&lt;/author&gt;&lt;/authors&gt;&lt;/contributors&gt;&lt;auth-address&gt;Department of Orthopedics, University Hospital Groningen, The Netherlands. a.l.boerboom@orth.azg.nl&lt;/auth-address&gt;&lt;titles&gt;&lt;title&gt;Atypical hamstrings electromyographic activity as a compensatory mechanism in anterior cruciate ligament deficiency&lt;/title&gt;&lt;secondary-title&gt;Knee Surg Sports Traumatol Arthrosc&lt;/secondary-title&gt;&lt;/titles&gt;&lt;periodical&gt;&lt;full-title&gt;Knee Surg Sports Traumatol Arthrosc&lt;/full-title&gt;&lt;/periodical&gt;&lt;pages&gt;211-6&lt;/pages&gt;&lt;volume&gt;9&lt;/volume&gt;&lt;number&gt;4&lt;/number&gt;&lt;edition&gt;2001/08/28&lt;/edition&gt;&lt;keywords&gt;&lt;keyword&gt;Adaptation, Physiological&lt;/keyword&gt;&lt;keyword&gt;Adolescent&lt;/keyword&gt;&lt;keyword&gt;Adult&lt;/keyword&gt;&lt;keyword&gt;*Anterior Cruciate Ligament Injuries&lt;/keyword&gt;&lt;keyword&gt;Electromyography&lt;/keyword&gt;&lt;keyword&gt;Gait&lt;/keyword&gt;&lt;keyword&gt;Humans&lt;/keyword&gt;&lt;keyword&gt;Joint Instability/physiopathology&lt;/keyword&gt;&lt;keyword&gt;Knee Injuries/*physiopathology&lt;/keyword&gt;&lt;keyword&gt;Male&lt;/keyword&gt;&lt;keyword&gt;Muscle, Skeletal/*physiopathology&lt;/keyword&gt;&lt;keyword&gt;Pilot Projects&lt;/keyword&gt;&lt;keyword&gt;Rupture&lt;/keyword&gt;&lt;/keywords&gt;&lt;dates&gt;&lt;year&gt;2001&lt;/year&gt;&lt;pub-dates&gt;&lt;date&gt;Jul&lt;/date&gt;&lt;/pub-dates&gt;&lt;/dates&gt;&lt;isbn&gt;0942-2056 (Print)&amp;#xD;0942-2056 (Linking)&lt;/isbn&gt;&lt;accession-num&gt;11522076&lt;/accession-num&gt;&lt;urls&gt;&lt;related-urls&gt;&lt;url&gt;https://www.ncbi.nlm.nih.gov/pubmed/11522076&lt;/url&gt;&lt;/related-urls&gt;&lt;/urls&gt;&lt;electronic-resource-num&gt;10.1007/s001670100196&lt;/electronic-resource-num&gt;&lt;/record&gt;&lt;/Cite&gt;&lt;/EndNote&gt;</w:instrTex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sz w:val="16"/>
                <w:szCs w:val="16"/>
              </w:rPr>
              <w:t>(57)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3689C3A4" w14:textId="77777777" w:rsidR="007044EB" w:rsidRPr="00832C24" w:rsidRDefault="007044EB" w:rsidP="003726AF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32C24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73BCCEB6" w14:textId="71251454" w:rsidR="007044EB" w:rsidRPr="00832C24" w:rsidRDefault="007044EB" w:rsidP="003726AF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9F0916B" w14:textId="6C95A970" w:rsidR="007044EB" w:rsidRPr="00832C24" w:rsidRDefault="00D02C41" w:rsidP="003726AF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7D07A237" w14:textId="1131DF7C" w:rsidR="007044EB" w:rsidRPr="00832C24" w:rsidRDefault="00DC6B01" w:rsidP="003726AF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a</w:t>
            </w:r>
            <w:r w:rsidR="003726AF" w:rsidRPr="00832C24">
              <w:rPr>
                <w:rFonts w:ascii="Arial" w:hAnsi="Arial" w:cs="Arial"/>
                <w:sz w:val="16"/>
                <w:szCs w:val="16"/>
                <w:highlight w:val="yellow"/>
              </w:rPr>
              <w:t>ccording to Perotto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, </w:t>
            </w:r>
            <w:r w:rsidR="003726AF" w:rsidRPr="00832C24">
              <w:rPr>
                <w:rFonts w:ascii="Arial" w:hAnsi="Arial" w:cs="Arial"/>
                <w:sz w:val="16"/>
                <w:szCs w:val="16"/>
                <w:highlight w:val="yellow"/>
              </w:rPr>
              <w:t>1994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0412B62F" w14:textId="6B3EE152" w:rsidR="007044EB" w:rsidRPr="00832C24" w:rsidRDefault="00D02C41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451FA8D9" w14:textId="4A759621" w:rsidR="007044EB" w:rsidRPr="003726AF" w:rsidRDefault="00B5504B" w:rsidP="003726AF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yes</w:t>
            </w:r>
            <w:r w:rsidR="003726AF" w:rsidRPr="003726AF">
              <w:rPr>
                <w:rFonts w:ascii="Arial" w:hAnsi="Arial" w:cs="Arial"/>
                <w:sz w:val="16"/>
                <w:szCs w:val="16"/>
                <w:highlight w:val="yellow"/>
              </w:rPr>
              <w:t>, not further specified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82B4CAA" w14:textId="2BE723C5" w:rsidR="007044EB" w:rsidRPr="003726AF" w:rsidRDefault="003726AF" w:rsidP="003726AF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726AF">
              <w:rPr>
                <w:rFonts w:ascii="Arial" w:hAnsi="Arial" w:cs="Arial"/>
                <w:sz w:val="16"/>
                <w:szCs w:val="16"/>
                <w:highlight w:val="yellow"/>
              </w:rPr>
              <w:t>band-pass filtered 20 Hz–10 kHz and smoothed with a 25 Hz 3</w:t>
            </w:r>
            <w:r w:rsidRP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rd</w:t>
            </w:r>
            <w:r w:rsidRPr="003726A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 Butterworth filter. Smoothed rectified EMGs were A/D converted at 100 Hz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31370D62" w14:textId="77777777" w:rsidR="003726AF" w:rsidRPr="003726AF" w:rsidRDefault="003726AF" w:rsidP="003726AF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726AF">
              <w:rPr>
                <w:rFonts w:ascii="Arial" w:hAnsi="Arial" w:cs="Arial"/>
                <w:sz w:val="16"/>
                <w:szCs w:val="16"/>
                <w:highlight w:val="yellow"/>
              </w:rPr>
              <w:t>individually averaged</w:t>
            </w:r>
          </w:p>
          <w:p w14:paraId="738616FA" w14:textId="5ED6208E" w:rsidR="007044EB" w:rsidRPr="003726AF" w:rsidRDefault="003726AF" w:rsidP="003726AF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726AF">
              <w:rPr>
                <w:rFonts w:ascii="Arial" w:hAnsi="Arial" w:cs="Arial"/>
                <w:sz w:val="16"/>
                <w:szCs w:val="16"/>
                <w:highlight w:val="yellow"/>
              </w:rPr>
              <w:t>EMG pattern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726A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normalized to standard pattern of healthy control group 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(</w:t>
            </w:r>
            <w:r w:rsidR="007044EB" w:rsidRPr="003726AF">
              <w:rPr>
                <w:rFonts w:ascii="Arial" w:hAnsi="Arial" w:cs="Arial"/>
                <w:sz w:val="16"/>
                <w:szCs w:val="16"/>
                <w:highlight w:val="yellow"/>
              </w:rPr>
              <w:t>normative EMG profiles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)</w:t>
            </w:r>
            <w:r w:rsidRPr="003726AF">
              <w:rPr>
                <w:rFonts w:ascii="Arial" w:hAnsi="Arial" w:cs="Arial"/>
                <w:sz w:val="16"/>
                <w:szCs w:val="16"/>
                <w:highlight w:val="yellow"/>
              </w:rPr>
              <w:t>, several steps of calculations</w:t>
            </w:r>
            <w:r w:rsidR="007044EB" w:rsidRPr="003726A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</w:p>
        </w:tc>
      </w:tr>
      <w:tr w:rsidR="007044EB" w:rsidRPr="00832C24" w14:paraId="722C8AF5" w14:textId="77777777" w:rsidTr="00DD5BE3">
        <w:trPr>
          <w:trHeight w:val="931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A6B6B3B" w14:textId="77777777" w:rsidR="007044EB" w:rsidRPr="001A5A5D" w:rsidRDefault="007044EB" w:rsidP="007044E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Bulgheroni et al. (1997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Bulgheroni&lt;/Author&gt;&lt;Year&gt;1997&lt;/Year&gt;&lt;RecNum&gt;2479&lt;/RecNum&gt;&lt;DisplayText&gt;(58)&lt;/DisplayText&gt;&lt;record&gt;&lt;rec-number&gt;2479&lt;/rec-number&gt;&lt;foreign-keys&gt;&lt;key app="EN" db-id="9wpxde90qd9vdle9fd6pdsv9prdf50pw9pzf" timestamp="1608331654"&gt;2479&lt;/key&gt;&lt;/foreign-keys&gt;&lt;ref-type name="Journal Article"&gt;17&lt;/ref-type&gt;&lt;contributors&gt;&lt;authors&gt;&lt;author&gt;Bulgheroni, P.&lt;/author&gt;&lt;author&gt;Bulgheroni, M. V.&lt;/author&gt;&lt;author&gt;Andrini, L.&lt;/author&gt;&lt;author&gt;Guffanti, P.&lt;/author&gt;&lt;author&gt;Giughello, A.&lt;/author&gt;&lt;/authors&gt;&lt;/contributors&gt;&lt;auth-address&gt;Clinica Ortopedica e Traumatologica M. Boni, Universita degli Studi di Pavia-Varese, Italy.&lt;/auth-address&gt;&lt;titles&gt;&lt;title&gt;Gait patterns after anterior cruciate ligament reconstruction&lt;/title&gt;&lt;secondary-title&gt;Knee Surg Sports Traumatol Arthrosc&lt;/secondary-title&gt;&lt;/titles&gt;&lt;periodical&gt;&lt;full-title&gt;Knee Surg Sports Traumatol Arthrosc&lt;/full-title&gt;&lt;/periodical&gt;&lt;pages&gt;14-21&lt;/pages&gt;&lt;volume&gt;5&lt;/volume&gt;&lt;number&gt;1&lt;/number&gt;&lt;edition&gt;1997/01/01&lt;/edition&gt;&lt;keywords&gt;&lt;keyword&gt;Adult&lt;/keyword&gt;&lt;keyword&gt;Anterior Cruciate Ligament/*surgery&lt;/keyword&gt;&lt;keyword&gt;Anterior Cruciate Ligament Injuries&lt;/keyword&gt;&lt;keyword&gt;Electromyography&lt;/keyword&gt;&lt;keyword&gt;Gait/*physiology&lt;/keyword&gt;&lt;keyword&gt;Humans&lt;/keyword&gt;&lt;keyword&gt;Joint Instability/etiology/*physiopathology&lt;/keyword&gt;&lt;keyword&gt;Kinetics&lt;/keyword&gt;&lt;keyword&gt;Knee Injuries/*rehabilitation/surgery&lt;/keyword&gt;&lt;keyword&gt;Male&lt;/keyword&gt;&lt;keyword&gt;Range of Motion, Articular&lt;/keyword&gt;&lt;keyword&gt;Video Recording&lt;/keyword&gt;&lt;/keywords&gt;&lt;dates&gt;&lt;year&gt;1997&lt;/year&gt;&lt;/dates&gt;&lt;isbn&gt;0942-2056 (Print)&amp;#xD;0942-2056 (Linking)&lt;/isbn&gt;&lt;accession-num&gt;9127848&lt;/accession-num&gt;&lt;urls&gt;&lt;related-urls&gt;&lt;url&gt;https://www.ncbi.nlm.nih.gov/pubmed/9127848&lt;/url&gt;&lt;/related-urls&gt;&lt;/urls&gt;&lt;electronic-resource-num&gt;10.1007/s001670050018&lt;/electronic-resource-num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58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7FBE3E7B" w14:textId="77777777" w:rsidR="007044EB" w:rsidRPr="00832C24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32C24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685588D4" w14:textId="5282D1FA" w:rsidR="007044EB" w:rsidRPr="00832C24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5FD8E3F" w14:textId="2804739A" w:rsidR="007044EB" w:rsidRPr="00832C24" w:rsidRDefault="00D02C41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4B470298" w14:textId="4AA958C6" w:rsidR="007044EB" w:rsidRPr="00832C24" w:rsidRDefault="00D02C41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2A4F18E4" w14:textId="32EA364F" w:rsidR="007044EB" w:rsidRPr="00832C24" w:rsidRDefault="00B3782E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832C24" w:rsidRPr="00832C24">
              <w:rPr>
                <w:rFonts w:ascii="Arial" w:hAnsi="Arial" w:cs="Arial"/>
                <w:sz w:val="16"/>
                <w:szCs w:val="16"/>
                <w:highlight w:val="yellow"/>
              </w:rPr>
              <w:t>: 5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58F4E1A" w14:textId="49D7284C" w:rsidR="007044EB" w:rsidRPr="00832C24" w:rsidRDefault="00B5504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yes</w:t>
            </w:r>
            <w:r w:rsidR="00832C24" w:rsidRPr="00832C24">
              <w:rPr>
                <w:rFonts w:ascii="Arial" w:hAnsi="Arial" w:cs="Arial"/>
                <w:sz w:val="16"/>
                <w:szCs w:val="16"/>
                <w:highlight w:val="yellow"/>
              </w:rPr>
              <w:t>, not further specified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044E7A5" w14:textId="4174A6D2" w:rsidR="00832C24" w:rsidRPr="00832C24" w:rsidRDefault="00294626" w:rsidP="00832C2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32C24">
              <w:rPr>
                <w:rFonts w:ascii="Arial" w:hAnsi="Arial" w:cs="Arial"/>
                <w:sz w:val="16"/>
                <w:szCs w:val="16"/>
                <w:highlight w:val="yellow"/>
              </w:rPr>
              <w:t>H</w:t>
            </w:r>
            <w:r w:rsidR="00832C24" w:rsidRPr="00832C24">
              <w:rPr>
                <w:rFonts w:ascii="Arial" w:hAnsi="Arial" w:cs="Arial"/>
                <w:sz w:val="16"/>
                <w:szCs w:val="16"/>
                <w:highlight w:val="yellow"/>
              </w:rPr>
              <w:t>igh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="00832C24" w:rsidRPr="00832C24">
              <w:rPr>
                <w:rFonts w:ascii="Arial" w:hAnsi="Arial" w:cs="Arial"/>
                <w:sz w:val="16"/>
                <w:szCs w:val="16"/>
                <w:highlight w:val="yellow"/>
              </w:rPr>
              <w:t>pass filter to eliminate frequency components &lt;10 Hz, after rectification: filtered to</w:t>
            </w:r>
          </w:p>
          <w:p w14:paraId="46A60103" w14:textId="7082717B" w:rsidR="007044EB" w:rsidRPr="00832C24" w:rsidRDefault="00832C24" w:rsidP="00832C2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32C24">
              <w:rPr>
                <w:rFonts w:ascii="Arial" w:hAnsi="Arial" w:cs="Arial"/>
                <w:sz w:val="16"/>
                <w:szCs w:val="16"/>
                <w:highlight w:val="yellow"/>
              </w:rPr>
              <w:t>eliminate the components of the signal &gt; 200 Hz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12A42632" w14:textId="27F8B084" w:rsidR="007044EB" w:rsidRPr="00832C24" w:rsidRDefault="007044EB" w:rsidP="00832C24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32C24">
              <w:rPr>
                <w:rFonts w:ascii="Arial" w:hAnsi="Arial" w:cs="Arial"/>
                <w:sz w:val="16"/>
                <w:szCs w:val="16"/>
                <w:highlight w:val="yellow"/>
              </w:rPr>
              <w:t>to the maximum recorded signal amplitude during a single walking cycle</w:t>
            </w:r>
          </w:p>
        </w:tc>
      </w:tr>
      <w:tr w:rsidR="007044EB" w:rsidRPr="008714A6" w14:paraId="6DD04689" w14:textId="77777777" w:rsidTr="00DD5BE3">
        <w:trPr>
          <w:trHeight w:val="988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1DBBF35" w14:textId="77777777" w:rsidR="007044EB" w:rsidRPr="001A5A5D" w:rsidRDefault="007044EB" w:rsidP="007044E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 xml:space="preserve">Gokeler et al. (2010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Gokeler&lt;/Author&gt;&lt;Year&gt;2010&lt;/Year&gt;&lt;RecNum&gt;1394&lt;/RecNum&gt;&lt;DisplayText&gt;(59)&lt;/DisplayText&gt;&lt;record&gt;&lt;rec-number&gt;1394&lt;/rec-number&gt;&lt;foreign-keys&gt;&lt;key app="EN" db-id="9wpxde90qd9vdle9fd6pdsv9prdf50pw9pzf" timestamp="1558218799"&gt;1394&lt;/key&gt;&lt;/foreign-keys&gt;&lt;ref-type name="Journal Article"&gt;17&lt;/ref-type&gt;&lt;contributors&gt;&lt;authors&gt;&lt;author&gt;Gokeler, A.&lt;/author&gt;&lt;author&gt;Hof, A. L.&lt;/author&gt;&lt;author&gt;Arnold, M. P.&lt;/author&gt;&lt;author&gt;Dijkstra, P. U.&lt;/author&gt;&lt;author&gt;Postema, K.&lt;/author&gt;&lt;author&gt;Otten, E.&lt;/author&gt;&lt;/authors&gt;&lt;/contributors&gt;&lt;auth-address&gt;(Gokeler) Center for Rehabilitation, University Medical Center Groningen, University of Groningen, Groningen, the Netherlands. A. Gokeler, Center for Rehabilitation, University Medical Center Groningen, University of Groningen, Groningen, the Netherlands.&lt;/auth-address&gt;&lt;titles&gt;&lt;title&gt;Abnormal landing strategies after ACL reconstruction&lt;/title&gt;&lt;secondary-title&gt;Scandinavian journal of medicine &amp;amp; science in sports&lt;/secondary-title&gt;&lt;/titles&gt;&lt;periodical&gt;&lt;full-title&gt;Scandinavian journal of medicine &amp;amp; science in sports&lt;/full-title&gt;&lt;/periodical&gt;&lt;pages&gt;e12-19&lt;/pages&gt;&lt;volume&gt;20&lt;/volume&gt;&lt;number&gt;1&lt;/number&gt;&lt;keywords&gt;&lt;keyword&gt;adult&lt;/keyword&gt;&lt;keyword&gt;anterior cruciate ligament/su [Surgery]&lt;/keyword&gt;&lt;keyword&gt;article&lt;/keyword&gt;&lt;keyword&gt;biomechanics&lt;/keyword&gt;&lt;keyword&gt;electromyography&lt;/keyword&gt;&lt;keyword&gt;female&lt;/keyword&gt;&lt;keyword&gt;human&lt;/keyword&gt;&lt;keyword&gt;injury&lt;/keyword&gt;&lt;keyword&gt;knee&lt;/keyword&gt;&lt;keyword&gt;knee injury/su [Surgery]&lt;/keyword&gt;&lt;keyword&gt;leg&lt;/keyword&gt;&lt;keyword&gt;male&lt;/keyword&gt;&lt;keyword&gt;pathophysiology&lt;/keyword&gt;&lt;keyword&gt;physiology&lt;/keyword&gt;&lt;keyword&gt;postoperative period&lt;/keyword&gt;&lt;keyword&gt;skeletal muscle&lt;/keyword&gt;&lt;/keywords&gt;&lt;dates&gt;&lt;year&gt;2010&lt;/year&gt;&lt;pub-dates&gt;&lt;date&gt;Feb&lt;/date&gt;&lt;/pub-dates&gt;&lt;/dates&gt;&lt;isbn&gt;1600-0838&lt;/isbn&gt;&lt;accession-num&gt;359531354&lt;/accession-num&gt;&lt;urls&gt;&lt;/urls&gt;&lt;custom1&gt;RAYYAN-INCLUSION: {&amp;quot;Angela&amp;quot;=&amp;gt;&amp;quot;Included&amp;quot;}&lt;/custom1&gt;&lt;language&gt;English&lt;/language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59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7FC46779" w14:textId="77777777" w:rsidR="007044EB" w:rsidRPr="000B70A2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23CE2111" w14:textId="559CE9DB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64324CD" w14:textId="3D24616F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8E7B06D" w14:textId="75EFC581" w:rsidR="007044EB" w:rsidRPr="008714A6" w:rsidRDefault="00AE6EA5" w:rsidP="007044EB">
            <w:pPr>
              <w:rPr>
                <w:rFonts w:ascii="Arial" w:hAnsi="Arial" w:cs="Arial"/>
                <w:sz w:val="16"/>
                <w:szCs w:val="16"/>
              </w:rPr>
            </w:pPr>
            <w:r w:rsidRPr="0009255F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09255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(93))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539F166C" w14:textId="38AC35AD" w:rsidR="00303786" w:rsidRPr="00303786" w:rsidRDefault="009E5DB1" w:rsidP="00AE6E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p</w:t>
            </w:r>
            <w:r w:rsidR="00AE6EA5" w:rsidRPr="00303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reamplifier with </w:t>
            </w:r>
            <w:r w:rsidR="00303786" w:rsidRPr="00303786">
              <w:rPr>
                <w:rFonts w:ascii="Arial" w:hAnsi="Arial" w:cs="Arial"/>
                <w:sz w:val="16"/>
                <w:szCs w:val="16"/>
                <w:highlight w:val="yellow"/>
              </w:rPr>
              <w:t>&gt;</w:t>
            </w:r>
            <w:r w:rsidR="00AE6EA5" w:rsidRPr="00303786">
              <w:rPr>
                <w:rFonts w:ascii="Arial" w:hAnsi="Arial" w:cs="Arial"/>
                <w:sz w:val="16"/>
                <w:szCs w:val="16"/>
                <w:highlight w:val="yellow"/>
              </w:rPr>
              <w:t>110 dB common</w:t>
            </w:r>
            <w:r w:rsidR="00303786" w:rsidRPr="00303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AE6EA5" w:rsidRPr="00303786">
              <w:rPr>
                <w:rFonts w:ascii="Arial" w:hAnsi="Arial" w:cs="Arial"/>
                <w:sz w:val="16"/>
                <w:szCs w:val="16"/>
                <w:highlight w:val="yellow"/>
              </w:rPr>
              <w:t>mode</w:t>
            </w:r>
            <w:r w:rsidR="00303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AE6EA5" w:rsidRPr="00303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rejection, </w:t>
            </w:r>
            <w:r w:rsidR="00303786" w:rsidRPr="00303786">
              <w:rPr>
                <w:rFonts w:ascii="Arial" w:hAnsi="Arial" w:cs="Arial"/>
                <w:sz w:val="16"/>
                <w:szCs w:val="16"/>
                <w:highlight w:val="yellow"/>
              </w:rPr>
              <w:t>&lt;</w:t>
            </w:r>
            <w:r w:rsidR="00AE6EA5" w:rsidRPr="00303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2 </w:t>
            </w:r>
            <w:r w:rsidR="00303786" w:rsidRPr="00303786">
              <w:rPr>
                <w:rFonts w:ascii="Arial" w:hAnsi="Arial" w:cs="Arial"/>
                <w:sz w:val="16"/>
                <w:szCs w:val="16"/>
                <w:highlight w:val="yellow"/>
              </w:rPr>
              <w:t>micro</w:t>
            </w:r>
            <w:r w:rsidR="00AE6EA5" w:rsidRPr="00303786">
              <w:rPr>
                <w:rFonts w:ascii="Arial" w:hAnsi="Arial" w:cs="Arial"/>
                <w:sz w:val="16"/>
                <w:szCs w:val="16"/>
                <w:highlight w:val="yellow"/>
              </w:rPr>
              <w:t>V RMS noise level</w:t>
            </w:r>
            <w:r w:rsidR="00303786" w:rsidRPr="00303786">
              <w:rPr>
                <w:rFonts w:ascii="Arial" w:hAnsi="Arial" w:cs="Arial"/>
                <w:sz w:val="16"/>
                <w:szCs w:val="16"/>
                <w:highlight w:val="yellow"/>
              </w:rPr>
              <w:t>, &gt;</w:t>
            </w:r>
            <w:r w:rsidR="00AE6EA5" w:rsidRPr="00303786">
              <w:rPr>
                <w:rFonts w:ascii="Arial" w:hAnsi="Arial" w:cs="Arial"/>
                <w:sz w:val="16"/>
                <w:szCs w:val="16"/>
                <w:highlight w:val="yellow"/>
              </w:rPr>
              <w:t>500M</w:t>
            </w:r>
            <w:r w:rsidR="00651374">
              <w:rPr>
                <w:rFonts w:ascii="Arial" w:hAnsi="Arial" w:cs="Arial"/>
                <w:sz w:val="16"/>
                <w:szCs w:val="16"/>
                <w:highlight w:val="yellow"/>
              </w:rPr>
              <w:t>Ω</w:t>
            </w:r>
            <w:r w:rsidR="00AE6EA5" w:rsidRPr="00303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input</w:t>
            </w:r>
            <w:r w:rsidR="00303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i</w:t>
            </w:r>
            <w:r w:rsidR="00AE6EA5" w:rsidRPr="00303786">
              <w:rPr>
                <w:rFonts w:ascii="Arial" w:hAnsi="Arial" w:cs="Arial"/>
                <w:sz w:val="16"/>
                <w:szCs w:val="16"/>
                <w:highlight w:val="yellow"/>
              </w:rPr>
              <w:t>mpedance</w:t>
            </w:r>
          </w:p>
          <w:p w14:paraId="1E1BED7C" w14:textId="2BAC7777" w:rsidR="00AE6EA5" w:rsidRPr="00303786" w:rsidRDefault="00AE6EA5" w:rsidP="00AE6EA5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03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high-pass filter at 20 Hz with </w:t>
            </w:r>
            <w:r w:rsidR="00303786" w:rsidRPr="00303786">
              <w:rPr>
                <w:rFonts w:ascii="Arial" w:hAnsi="Arial" w:cs="Arial"/>
                <w:sz w:val="16"/>
                <w:szCs w:val="16"/>
                <w:highlight w:val="yellow"/>
              </w:rPr>
              <w:t>3</w:t>
            </w:r>
            <w:r w:rsidR="009E5DB1" w:rsidRPr="009E5DB1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rd</w:t>
            </w:r>
            <w:r w:rsidR="009E5DB1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03786">
              <w:rPr>
                <w:rFonts w:ascii="Arial" w:hAnsi="Arial" w:cs="Arial"/>
                <w:sz w:val="16"/>
                <w:szCs w:val="16"/>
                <w:highlight w:val="yellow"/>
              </w:rPr>
              <w:t>order digital</w:t>
            </w:r>
          </w:p>
          <w:p w14:paraId="136831F9" w14:textId="77777777" w:rsidR="007044EB" w:rsidRPr="00303786" w:rsidRDefault="00AE6EA5" w:rsidP="00AE6EA5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03786">
              <w:rPr>
                <w:rFonts w:ascii="Arial" w:hAnsi="Arial" w:cs="Arial"/>
                <w:sz w:val="16"/>
                <w:szCs w:val="16"/>
                <w:highlight w:val="yellow"/>
              </w:rPr>
              <w:t>Butterworth filter</w:t>
            </w:r>
          </w:p>
          <w:p w14:paraId="31A888DD" w14:textId="676B76C4" w:rsidR="00303786" w:rsidRDefault="009E5DB1" w:rsidP="00303786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>ampling rate</w:t>
            </w:r>
            <w:r w:rsidR="00303786" w:rsidRPr="00303786">
              <w:rPr>
                <w:rFonts w:ascii="Arial" w:hAnsi="Arial" w:cs="Arial"/>
                <w:sz w:val="16"/>
                <w:szCs w:val="16"/>
                <w:highlight w:val="yellow"/>
              </w:rPr>
              <w:t>: 800 Hz</w:t>
            </w:r>
          </w:p>
          <w:p w14:paraId="783AB998" w14:textId="4B3454DD" w:rsidR="008864FB" w:rsidRPr="00303786" w:rsidRDefault="008864FB" w:rsidP="00303786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8ACE2AC" w14:textId="5899789D" w:rsidR="007044EB" w:rsidRPr="00303786" w:rsidRDefault="00B5504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yes</w:t>
            </w:r>
            <w:r w:rsidR="00303786" w:rsidRPr="00832C24">
              <w:rPr>
                <w:rFonts w:ascii="Arial" w:hAnsi="Arial" w:cs="Arial"/>
                <w:sz w:val="16"/>
                <w:szCs w:val="16"/>
                <w:highlight w:val="yellow"/>
              </w:rPr>
              <w:t>, not further specified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6E0B4708" w14:textId="52200920" w:rsidR="00303786" w:rsidRPr="00303786" w:rsidRDefault="00303786" w:rsidP="00303786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03786">
              <w:rPr>
                <w:rFonts w:ascii="Arial" w:hAnsi="Arial" w:cs="Arial"/>
                <w:sz w:val="16"/>
                <w:szCs w:val="16"/>
                <w:highlight w:val="yellow"/>
              </w:rPr>
              <w:t>Smoothing with 10 Hz</w:t>
            </w:r>
          </w:p>
          <w:p w14:paraId="30B9A61B" w14:textId="68E2BC9D" w:rsidR="007044EB" w:rsidRPr="00303786" w:rsidRDefault="00303786" w:rsidP="0030378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0378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zero-lag Butterworth filter 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1C5DD783" w14:textId="160C62F5" w:rsidR="007044EB" w:rsidRPr="00303786" w:rsidRDefault="00D02C41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</w:tr>
      <w:tr w:rsidR="007044EB" w:rsidRPr="008714A6" w14:paraId="19948CA9" w14:textId="77777777" w:rsidTr="008864FB">
        <w:trPr>
          <w:trHeight w:val="1144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A2ED8D3" w14:textId="77777777" w:rsidR="007044EB" w:rsidRPr="001A5A5D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  <w:r w:rsidRPr="001A5A5D">
              <w:rPr>
                <w:rFonts w:ascii="Arial" w:hAnsi="Arial" w:cs="Arial"/>
                <w:sz w:val="16"/>
                <w:szCs w:val="16"/>
              </w:rPr>
              <w:t xml:space="preserve">Hansen et al. (2017) 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5zZW48L0F1dGhvcj48WWVhcj4yMDE3PC9ZZWFyPjxS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</w:fldData>
              </w:fldChar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>
                <w:fldData xml:space="preserve">PEVuZE5vdGU+PENpdGU+PEF1dGhvcj5IYW5zZW48L0F1dGhvcj48WWVhcj4yMDE3PC9ZZWFyPjxS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</w:fldData>
              </w:fldChar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sz w:val="16"/>
                <w:szCs w:val="16"/>
              </w:rPr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sz w:val="16"/>
                <w:szCs w:val="16"/>
              </w:rPr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sz w:val="16"/>
                <w:szCs w:val="16"/>
              </w:rPr>
              <w:t>(60)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169D4C43" w14:textId="77777777" w:rsidR="007044EB" w:rsidRPr="000B70A2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20779F3A" w14:textId="07DBCEE8" w:rsidR="007044EB" w:rsidRPr="00303786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2240F597" w14:textId="65490430" w:rsidR="007044EB" w:rsidRPr="00303786" w:rsidRDefault="00D02C41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311A5AA7" w14:textId="2DF04765" w:rsidR="007044EB" w:rsidRPr="008714A6" w:rsidRDefault="00303786" w:rsidP="007044EB">
            <w:pPr>
              <w:rPr>
                <w:rFonts w:ascii="Arial" w:hAnsi="Arial" w:cs="Arial"/>
                <w:sz w:val="16"/>
                <w:szCs w:val="16"/>
              </w:rPr>
            </w:pPr>
            <w:r w:rsidRPr="0009255F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09255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(93))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615A71D1" w14:textId="51A38F4E" w:rsidR="00303786" w:rsidRPr="008864FB" w:rsidRDefault="009E5DB1" w:rsidP="00303786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>ampling rate</w:t>
            </w:r>
            <w:r w:rsidR="00303786" w:rsidRPr="008864FB">
              <w:rPr>
                <w:rFonts w:ascii="Arial" w:hAnsi="Arial" w:cs="Arial"/>
                <w:sz w:val="16"/>
                <w:szCs w:val="16"/>
                <w:highlight w:val="yellow"/>
              </w:rPr>
              <w:t>: 2000 Hz</w:t>
            </w:r>
          </w:p>
          <w:p w14:paraId="0ED22780" w14:textId="7D12E45D" w:rsidR="007044EB" w:rsidRPr="008864FB" w:rsidRDefault="007044EB" w:rsidP="00303786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37AEEEEA" w14:textId="58857338" w:rsidR="007044EB" w:rsidRPr="008864FB" w:rsidRDefault="00D02C41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AEEF7A1" w14:textId="2B9919FD" w:rsidR="007044EB" w:rsidRPr="008864FB" w:rsidRDefault="00294626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h</w:t>
            </w:r>
            <w:r w:rsidR="008864FB" w:rsidRPr="008864FB">
              <w:rPr>
                <w:rFonts w:ascii="Arial" w:hAnsi="Arial" w:cs="Arial"/>
                <w:sz w:val="16"/>
                <w:szCs w:val="16"/>
                <w:highlight w:val="yellow"/>
              </w:rPr>
              <w:t>igh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="008864FB" w:rsidRPr="008864F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pass filter with 5 Hz </w:t>
            </w:r>
            <w:r w:rsidR="00185D8B">
              <w:rPr>
                <w:rFonts w:ascii="Arial" w:hAnsi="Arial" w:cs="Arial"/>
                <w:sz w:val="16"/>
                <w:szCs w:val="16"/>
                <w:highlight w:val="yellow"/>
              </w:rPr>
              <w:t>cut-off</w:t>
            </w:r>
            <w:r w:rsidR="008864FB" w:rsidRPr="008864FB">
              <w:rPr>
                <w:rFonts w:ascii="Arial" w:hAnsi="Arial" w:cs="Arial"/>
                <w:sz w:val="16"/>
                <w:szCs w:val="16"/>
                <w:highlight w:val="yellow"/>
              </w:rPr>
              <w:t>, low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="008864FB" w:rsidRPr="008864F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pass with 500 Hz </w:t>
            </w:r>
            <w:r w:rsidR="00185D8B">
              <w:rPr>
                <w:rFonts w:ascii="Arial" w:hAnsi="Arial" w:cs="Arial"/>
                <w:sz w:val="16"/>
                <w:szCs w:val="16"/>
                <w:highlight w:val="yellow"/>
              </w:rPr>
              <w:t>cut-off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3CA661E1" w14:textId="173B5891" w:rsidR="00303786" w:rsidRPr="008864FB" w:rsidRDefault="007044EB" w:rsidP="00303786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864FB">
              <w:rPr>
                <w:rFonts w:ascii="Arial" w:hAnsi="Arial" w:cs="Arial"/>
                <w:sz w:val="16"/>
                <w:szCs w:val="16"/>
                <w:highlight w:val="yellow"/>
              </w:rPr>
              <w:t>normalized to i</w:t>
            </w:r>
            <w:r w:rsidR="00303786" w:rsidRPr="008864FB">
              <w:rPr>
                <w:rFonts w:ascii="Arial" w:hAnsi="Arial" w:cs="Arial"/>
                <w:sz w:val="16"/>
                <w:szCs w:val="16"/>
                <w:highlight w:val="yellow"/>
              </w:rPr>
              <w:t>ts</w:t>
            </w:r>
            <w:r w:rsidRPr="008864F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303786" w:rsidRPr="008864F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respective maximal contraction </w:t>
            </w:r>
            <w:r w:rsidRPr="008864F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value during 100% </w:t>
            </w:r>
            <w:r w:rsidR="00882640">
              <w:rPr>
                <w:rFonts w:ascii="Arial" w:hAnsi="Arial" w:cs="Arial"/>
                <w:sz w:val="16"/>
                <w:szCs w:val="16"/>
                <w:highlight w:val="yellow"/>
              </w:rPr>
              <w:t xml:space="preserve">body weight </w:t>
            </w:r>
            <w:r w:rsidRPr="008864FB">
              <w:rPr>
                <w:rFonts w:ascii="Arial" w:hAnsi="Arial" w:cs="Arial"/>
                <w:sz w:val="16"/>
                <w:szCs w:val="16"/>
                <w:highlight w:val="yellow"/>
              </w:rPr>
              <w:t>running trials for each participant</w:t>
            </w:r>
          </w:p>
        </w:tc>
      </w:tr>
      <w:tr w:rsidR="008864FB" w:rsidRPr="003145DA" w14:paraId="574D7D23" w14:textId="77777777" w:rsidTr="009E5DB1">
        <w:trPr>
          <w:trHeight w:val="2697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2E4E74A" w14:textId="77777777" w:rsidR="008864FB" w:rsidRPr="001A5A5D" w:rsidRDefault="008864FB" w:rsidP="008864F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Klyne et al. (2012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LbHluZTwvQXV0aG9yPjxZZWFyPjIwMTI8L1llYXI+PFJl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LbHluZTwvQXV0aG9yPjxZZWFyPjIwMTI8L1llYXI+PFJl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61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577E68A6" w14:textId="77777777" w:rsidR="008864FB" w:rsidRPr="000B70A2" w:rsidRDefault="008864FB" w:rsidP="008864F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0EF6CD0F" w14:textId="0A075CC3" w:rsidR="008864FB" w:rsidRPr="008714A6" w:rsidRDefault="008864FB" w:rsidP="008864F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289EF0D" w14:textId="6CF86A62" w:rsidR="008864FB" w:rsidRPr="008714A6" w:rsidRDefault="00D02C41" w:rsidP="008864F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0A4B897" w14:textId="0412EBBB" w:rsidR="008864FB" w:rsidRPr="003145DA" w:rsidRDefault="00DC6B01" w:rsidP="003145D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a</w:t>
            </w:r>
            <w:r w:rsidR="00B26BD5" w:rsidRPr="003145DA">
              <w:rPr>
                <w:rFonts w:ascii="Arial" w:hAnsi="Arial" w:cs="Arial"/>
                <w:sz w:val="16"/>
                <w:szCs w:val="16"/>
                <w:highlight w:val="yellow"/>
              </w:rPr>
              <w:t>ccording to Kendall and McCleary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 xml:space="preserve">, </w:t>
            </w:r>
            <w:r w:rsidR="00B26BD5" w:rsidRPr="003145DA">
              <w:rPr>
                <w:rFonts w:ascii="Arial" w:hAnsi="Arial" w:cs="Arial"/>
                <w:sz w:val="16"/>
                <w:szCs w:val="16"/>
                <w:highlight w:val="yellow"/>
              </w:rPr>
              <w:t>1983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03FC2ADD" w14:textId="23976C17" w:rsidR="008864FB" w:rsidRPr="003145DA" w:rsidRDefault="009E5DB1" w:rsidP="003145D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8864FB" w:rsidRPr="003145DA">
              <w:rPr>
                <w:rFonts w:ascii="Arial" w:hAnsi="Arial" w:cs="Arial"/>
                <w:sz w:val="16"/>
                <w:szCs w:val="16"/>
                <w:highlight w:val="yellow"/>
              </w:rPr>
              <w:t>ignal bandwidth of 20</w:t>
            </w:r>
            <w:r w:rsidR="008864FB" w:rsidRPr="003145DA">
              <w:rPr>
                <w:rFonts w:ascii="Arial" w:hAnsi="Arial" w:cs="Arial" w:hint="eastAsia"/>
                <w:sz w:val="16"/>
                <w:szCs w:val="16"/>
                <w:highlight w:val="yellow"/>
              </w:rPr>
              <w:t>–</w:t>
            </w:r>
            <w:r w:rsidR="008864FB" w:rsidRPr="003145DA">
              <w:rPr>
                <w:rFonts w:ascii="Arial" w:hAnsi="Arial" w:cs="Arial"/>
                <w:sz w:val="16"/>
                <w:szCs w:val="16"/>
                <w:highlight w:val="yellow"/>
              </w:rPr>
              <w:t>450 Hz ±10% (incorporated in electrodes)</w:t>
            </w:r>
          </w:p>
          <w:p w14:paraId="6D0293F5" w14:textId="6A440C77" w:rsidR="008864FB" w:rsidRPr="003145DA" w:rsidRDefault="008864FB" w:rsidP="003145D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>preamplifier (gain = 1000 V/V)</w:t>
            </w:r>
          </w:p>
          <w:p w14:paraId="1E0BD225" w14:textId="40DFF4C6" w:rsidR="008864FB" w:rsidRPr="003145DA" w:rsidRDefault="008864FB" w:rsidP="003145D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differential input voltage range of ±10 V, resolution of 100 mV, max 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f 100 kS/s, max gain of</w:t>
            </w:r>
            <w:r w:rsidR="009E5DB1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>x500, common mode rejection rate 105 dB, input impedance of 1 G</w:t>
            </w:r>
            <w:r w:rsidR="00651374">
              <w:rPr>
                <w:rFonts w:ascii="Arial" w:hAnsi="Arial" w:cs="Arial"/>
                <w:sz w:val="16"/>
                <w:szCs w:val="16"/>
                <w:highlight w:val="yellow"/>
              </w:rPr>
              <w:t>Ω</w:t>
            </w: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</w:p>
          <w:p w14:paraId="1271B615" w14:textId="49F42607" w:rsidR="008864FB" w:rsidRPr="003145DA" w:rsidRDefault="00B3782E" w:rsidP="003145D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8864FB" w:rsidRPr="003145DA">
              <w:rPr>
                <w:rFonts w:ascii="Arial" w:hAnsi="Arial" w:cs="Arial"/>
                <w:sz w:val="16"/>
                <w:szCs w:val="16"/>
                <w:highlight w:val="yellow"/>
              </w:rPr>
              <w:t>: 10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532BB1B" w14:textId="16E132DE" w:rsidR="008864FB" w:rsidRPr="003145DA" w:rsidRDefault="00D02C41" w:rsidP="003145D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4C71ADC9" w14:textId="746DF0FF" w:rsidR="008864FB" w:rsidRPr="003145DA" w:rsidRDefault="008864FB" w:rsidP="003145D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>2</w:t>
            </w:r>
            <w:r w:rsidR="00294626" w:rsidRPr="00294626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nd</w:t>
            </w: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,</w:t>
            </w:r>
            <w:r w:rsidR="00B26BD5" w:rsidRPr="003145D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>low-pass,</w:t>
            </w:r>
            <w:r w:rsidR="00B26BD5" w:rsidRPr="003145D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Butterworth filter </w:t>
            </w:r>
            <w:r w:rsidR="00B26BD5" w:rsidRPr="003145DA">
              <w:rPr>
                <w:rFonts w:ascii="Arial" w:hAnsi="Arial" w:cs="Arial"/>
                <w:sz w:val="16"/>
                <w:szCs w:val="16"/>
                <w:highlight w:val="yellow"/>
              </w:rPr>
              <w:t>with</w:t>
            </w: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cut-off frequency of</w:t>
            </w:r>
            <w:r w:rsidR="00B26BD5" w:rsidRPr="003145D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>500 Hz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34BF38E0" w14:textId="0EBC416F" w:rsidR="008864FB" w:rsidRPr="003145DA" w:rsidRDefault="003145DA" w:rsidP="003145D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>RMS collected during</w:t>
            </w:r>
            <w:r w:rsidR="00882640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145D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single leg hop test normalized to peak MVIC RMS recordings over a 150 ms epoch </w:t>
            </w:r>
          </w:p>
        </w:tc>
      </w:tr>
      <w:tr w:rsidR="007044EB" w:rsidRPr="006B70CE" w14:paraId="6D3284C6" w14:textId="77777777" w:rsidTr="00DD5BE3">
        <w:trPr>
          <w:trHeight w:val="1284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2C68081" w14:textId="77777777" w:rsidR="007044EB" w:rsidRPr="001A5A5D" w:rsidRDefault="007044EB" w:rsidP="007044E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Knoll et al. (2004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Knoll&lt;/Author&gt;&lt;Year&gt;2004&lt;/Year&gt;&lt;RecNum&gt;2317&lt;/RecNum&gt;&lt;DisplayText&gt;(62)&lt;/DisplayText&gt;&lt;record&gt;&lt;rec-number&gt;2317&lt;/rec-number&gt;&lt;foreign-keys&gt;&lt;key app="EN" db-id="9wpxde90qd9vdle9fd6pdsv9prdf50pw9pzf" timestamp="1608328266"&gt;2317&lt;/key&gt;&lt;/foreign-keys&gt;&lt;ref-type name="Journal Article"&gt;17&lt;/ref-type&gt;&lt;contributors&gt;&lt;authors&gt;&lt;author&gt;Knoll, Z.&lt;/author&gt;&lt;author&gt;Kocsis, L.&lt;/author&gt;&lt;author&gt;Kiss, R. M.&lt;/author&gt;&lt;/authors&gt;&lt;/contributors&gt;&lt;auth-address&gt;MEDICaMENTOR Foundation, Palos u 3, 1021 Budapest, Hungary.&lt;/auth-address&gt;&lt;titles&gt;&lt;title&gt;Gait patterns before and after anterior cruciate ligament reconstruction&lt;/title&gt;&lt;secondary-title&gt;Knee Surg Sports Traumatol Arthrosc&lt;/secondary-title&gt;&lt;/titles&gt;&lt;periodical&gt;&lt;full-title&gt;Knee Surg Sports Traumatol Arthrosc&lt;/full-title&gt;&lt;/periodical&gt;&lt;pages&gt;7-14&lt;/pages&gt;&lt;volume&gt;12&lt;/volume&gt;&lt;number&gt;1&lt;/number&gt;&lt;edition&gt;2003/10/31&lt;/edition&gt;&lt;keywords&gt;&lt;keyword&gt;Adaptation, Physiological/physiology&lt;/keyword&gt;&lt;keyword&gt;Adult&lt;/keyword&gt;&lt;keyword&gt;Anterior Cruciate Ligament/*physiopathology/*surgery&lt;/keyword&gt;&lt;keyword&gt;Anterior Cruciate Ligament Injuries&lt;/keyword&gt;&lt;keyword&gt;Biomechanical Phenomena&lt;/keyword&gt;&lt;keyword&gt;Case-Control Studies&lt;/keyword&gt;&lt;keyword&gt;Electromyography&lt;/keyword&gt;&lt;keyword&gt;Female&lt;/keyword&gt;&lt;keyword&gt;Follow-Up Studies&lt;/keyword&gt;&lt;keyword&gt;Gait/*physiology&lt;/keyword&gt;&lt;keyword&gt;Humans&lt;/keyword&gt;&lt;keyword&gt;Male&lt;/keyword&gt;&lt;keyword&gt;Muscle, Skeletal/physiopathology&lt;/keyword&gt;&lt;keyword&gt;Reference Values&lt;/keyword&gt;&lt;keyword&gt;Sex Factors&lt;/keyword&gt;&lt;keyword&gt;Time Factors&lt;/keyword&gt;&lt;/keywords&gt;&lt;dates&gt;&lt;year&gt;2004&lt;/year&gt;&lt;pub-dates&gt;&lt;date&gt;Jan&lt;/date&gt;&lt;/pub-dates&gt;&lt;/dates&gt;&lt;isbn&gt;0942-2056 (Print)&amp;#xD;0942-2056 (Linking)&lt;/isbn&gt;&lt;accession-num&gt;14586491&lt;/accession-num&gt;&lt;urls&gt;&lt;related-urls&gt;&lt;url&gt;https://www.ncbi.nlm.nih.gov/pubmed/14586491&lt;/url&gt;&lt;/related-urls&gt;&lt;/urls&gt;&lt;electronic-resource-num&gt;10.1007/s00167-003-0440-1&lt;/electronic-resource-num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62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6E06C26B" w14:textId="77777777" w:rsidR="007044EB" w:rsidRPr="0002045D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1150C1C3" w14:textId="63E547F7" w:rsidR="007044EB" w:rsidRPr="0002045D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243CB812" w14:textId="5F5565DC" w:rsidR="007044EB" w:rsidRPr="0002045D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486E50E6" w14:textId="421C55AF" w:rsidR="007044EB" w:rsidRPr="0002045D" w:rsidRDefault="00C752D9" w:rsidP="0002045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on the skin</w:t>
            </w:r>
            <w:r w:rsidR="00DC6B01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overlying the muscle belly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061E30E9" w14:textId="2B645179" w:rsidR="007044EB" w:rsidRPr="0002045D" w:rsidRDefault="009E5DB1" w:rsidP="0002045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>ampling rate</w:t>
            </w:r>
            <w:r w:rsidR="00C752D9" w:rsidRPr="0002045D">
              <w:rPr>
                <w:rFonts w:ascii="Arial" w:hAnsi="Arial" w:cs="Arial"/>
                <w:sz w:val="16"/>
                <w:szCs w:val="16"/>
                <w:highlight w:val="yellow"/>
              </w:rPr>
              <w:t>: 10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7CA6FE74" w14:textId="7B1102FF" w:rsidR="007044EB" w:rsidRPr="0002045D" w:rsidRDefault="00B5504B" w:rsidP="0002045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yes</w:t>
            </w:r>
            <w:r w:rsidR="00C752D9" w:rsidRPr="0002045D">
              <w:rPr>
                <w:rFonts w:ascii="Arial" w:hAnsi="Arial" w:cs="Arial"/>
                <w:sz w:val="16"/>
                <w:szCs w:val="16"/>
                <w:highlight w:val="yellow"/>
              </w:rPr>
              <w:t>, not further specified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265F065B" w14:textId="4DC2989B" w:rsidR="00C752D9" w:rsidRPr="0002045D" w:rsidRDefault="00C752D9" w:rsidP="0002045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high-pass filter to eliminate</w:t>
            </w:r>
          </w:p>
          <w:p w14:paraId="2683989E" w14:textId="2922B917" w:rsidR="00C752D9" w:rsidRPr="0002045D" w:rsidRDefault="00C752D9" w:rsidP="0002045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frequency components &lt;10 Hz, after rectification: filtered to</w:t>
            </w:r>
          </w:p>
          <w:p w14:paraId="0974FFA8" w14:textId="77777777" w:rsidR="0002045D" w:rsidRPr="0002045D" w:rsidRDefault="00C752D9" w:rsidP="0002045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eliminate the components of the signals &gt; 200 H</w:t>
            </w:r>
            <w:r w:rsidR="0002045D" w:rsidRPr="0002045D">
              <w:rPr>
                <w:rFonts w:ascii="Arial" w:hAnsi="Arial" w:cs="Arial"/>
                <w:sz w:val="16"/>
                <w:szCs w:val="16"/>
                <w:highlight w:val="yellow"/>
              </w:rPr>
              <w:t>z</w:t>
            </w:r>
          </w:p>
          <w:p w14:paraId="7318D09D" w14:textId="78067F6C" w:rsidR="0002045D" w:rsidRPr="0002045D" w:rsidRDefault="0002045D" w:rsidP="0002045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RMS</w:t>
            </w:r>
            <w:r w:rsidR="00C752D9" w:rsidRPr="0002045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and normalized </w:t>
            </w:r>
          </w:p>
          <w:p w14:paraId="61CFBCDB" w14:textId="329CEDFF" w:rsidR="007044EB" w:rsidRPr="0002045D" w:rsidRDefault="007044EB" w:rsidP="0002045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39FC0CEF" w14:textId="2DC4EE13" w:rsidR="007044EB" w:rsidRPr="0002045D" w:rsidRDefault="007044EB" w:rsidP="0002045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to average of peak EMG signal values of six gait cycles </w:t>
            </w:r>
            <w:r w:rsidR="00882640" w:rsidRPr="00882640">
              <w:rPr>
                <w:rFonts w:ascii="Arial" w:hAnsi="Arial" w:cs="Arial"/>
                <w:sz w:val="16"/>
                <w:szCs w:val="16"/>
                <w:highlight w:val="yellow"/>
              </w:rPr>
              <w:sym w:font="Wingdings" w:char="F0E0"/>
            </w: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EMG patterns during % of gait cycle</w:t>
            </w:r>
          </w:p>
        </w:tc>
      </w:tr>
      <w:tr w:rsidR="007044EB" w:rsidRPr="008714A6" w14:paraId="64EF1BCD" w14:textId="77777777" w:rsidTr="003145DA">
        <w:trPr>
          <w:trHeight w:val="2117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61C8CF3" w14:textId="77777777" w:rsidR="007044EB" w:rsidRPr="001A5A5D" w:rsidRDefault="007044EB" w:rsidP="007044E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Kuster et al. (1995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Kuster&lt;/Author&gt;&lt;Year&gt;1995&lt;/Year&gt;&lt;RecNum&gt;2324&lt;/RecNum&gt;&lt;DisplayText&gt;(63)&lt;/DisplayText&gt;&lt;record&gt;&lt;rec-number&gt;2324&lt;/rec-number&gt;&lt;foreign-keys&gt;&lt;key app="EN" db-id="9wpxde90qd9vdle9fd6pdsv9prdf50pw9pzf" timestamp="1608328289"&gt;2324&lt;/key&gt;&lt;/foreign-keys&gt;&lt;ref-type name="Journal Article"&gt;17&lt;/ref-type&gt;&lt;contributors&gt;&lt;authors&gt;&lt;author&gt;Kuster, M.&lt;/author&gt;&lt;author&gt;Blatter, G.&lt;/author&gt;&lt;author&gt;Hauswirth, L.&lt;/author&gt;&lt;author&gt;Neuer, W.&lt;/author&gt;&lt;author&gt;Wood, G. A.&lt;/author&gt;&lt;/authors&gt;&lt;/contributors&gt;&lt;auth-address&gt;Klinik fur Orthopadische Chirurgie, Kantonsspital St. Gallen.&lt;/auth-address&gt;&lt;titles&gt;&lt;title&gt;[The anterior cruciate ligament, an important structure of the knee joint]&lt;/title&gt;&lt;secondary-title&gt;Praxis (Bern 1994)&lt;/secondary-title&gt;&lt;/titles&gt;&lt;periodical&gt;&lt;full-title&gt;Praxis (Bern 1994)&lt;/full-title&gt;&lt;/periodical&gt;&lt;pages&gt;134-9&lt;/pages&gt;&lt;volume&gt;84&lt;/volume&gt;&lt;number&gt;5&lt;/number&gt;&lt;edition&gt;1995/02/01&lt;/edition&gt;&lt;keywords&gt;&lt;keyword&gt;Anterior Cruciate Ligament/surgery&lt;/keyword&gt;&lt;keyword&gt;*Anterior Cruciate Ligament Injuries&lt;/keyword&gt;&lt;keyword&gt;Combined Modality Therapy&lt;/keyword&gt;&lt;keyword&gt;Humans&lt;/keyword&gt;&lt;keyword&gt;Joint Instability/diagnosis/surgery&lt;/keyword&gt;&lt;keyword&gt;Knee Injuries/diagnosis/*surgery&lt;/keyword&gt;&lt;keyword&gt;Menisci, Tibial/surgery&lt;/keyword&gt;&lt;keyword&gt;Physical Therapy Modalities&lt;/keyword&gt;&lt;keyword&gt;Postoperative Complications/rehabilitation&lt;/keyword&gt;&lt;keyword&gt;Rupture&lt;/keyword&gt;&lt;keyword&gt;Tibial Meniscus Injuries&lt;/keyword&gt;&lt;/keywords&gt;&lt;dates&gt;&lt;year&gt;1995&lt;/year&gt;&lt;pub-dates&gt;&lt;date&gt;Feb 1&lt;/date&gt;&lt;/pub-dates&gt;&lt;/dates&gt;&lt;orig-pub&gt;Das vordere Kreuzband, eine wichtige Struktur des Kniegelenks.&lt;/orig-pub&gt;&lt;isbn&gt;1661-8157 (Print)&amp;#xD;1661-8157 (Linking)&lt;/isbn&gt;&lt;accession-num&gt;7878313&lt;/accession-num&gt;&lt;urls&gt;&lt;related-urls&gt;&lt;url&gt;https://www.ncbi.nlm.nih.gov/pubmed/7878313&lt;/url&gt;&lt;/related-urls&gt;&lt;/urls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63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3288453C" w14:textId="77777777" w:rsidR="007044EB" w:rsidRPr="000B70A2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69628D09" w14:textId="22159F2D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0582B35" w14:textId="706F6398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17E5D6E" w14:textId="56C47AF9" w:rsidR="007044EB" w:rsidRPr="0002045D" w:rsidRDefault="00D02C41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54BCD4DF" w14:textId="38C36AE3" w:rsidR="0002045D" w:rsidRPr="0002045D" w:rsidRDefault="0002045D" w:rsidP="0002045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amplified, band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pass</w:t>
            </w:r>
          </w:p>
          <w:p w14:paraId="556774AA" w14:textId="42965A30" w:rsidR="0002045D" w:rsidRPr="0002045D" w:rsidRDefault="0002045D" w:rsidP="0002045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filtered (3 dB down at 3 Hz and 1 kHz</w:t>
            </w:r>
            <w:r w:rsidR="009E5DB1">
              <w:rPr>
                <w:rFonts w:ascii="Arial" w:hAnsi="Arial" w:cs="Arial"/>
                <w:sz w:val="16"/>
                <w:szCs w:val="16"/>
                <w:highlight w:val="yellow"/>
              </w:rPr>
              <w:t>)</w:t>
            </w:r>
          </w:p>
          <w:p w14:paraId="74A2052C" w14:textId="4A648498" w:rsidR="007044EB" w:rsidRPr="0002045D" w:rsidRDefault="00B3782E" w:rsidP="0002045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02045D" w:rsidRPr="0002045D">
              <w:rPr>
                <w:rFonts w:ascii="Arial" w:hAnsi="Arial" w:cs="Arial"/>
                <w:sz w:val="16"/>
                <w:szCs w:val="16"/>
                <w:highlight w:val="yellow"/>
              </w:rPr>
              <w:t>: 500 Hz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0170361" w14:textId="7F6CF120" w:rsidR="007044EB" w:rsidRPr="0002045D" w:rsidRDefault="00D10CB8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1F65EE4D" w14:textId="33B7BA88" w:rsidR="0002045D" w:rsidRPr="0002045D" w:rsidRDefault="0002045D" w:rsidP="0002045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high-pass filtered</w:t>
            </w:r>
          </w:p>
          <w:p w14:paraId="337F8D40" w14:textId="6A43E26F" w:rsidR="007044EB" w:rsidRPr="0002045D" w:rsidRDefault="0002045D" w:rsidP="0002045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at 4 Hz to eliminate movement artefacts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5BEC3FE0" w14:textId="4DE97B3C" w:rsidR="0002045D" w:rsidRPr="0002045D" w:rsidRDefault="0002045D" w:rsidP="0002045D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averages of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10-19 strides for each subject </w:t>
            </w: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sym w:font="Wingdings" w:char="F0E0"/>
            </w: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representative group linear envelope of these averaged EMG records obtained by across-subject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averaging following normalization of each individual’s</w:t>
            </w:r>
          </w:p>
          <w:p w14:paraId="439547A8" w14:textId="112999F8" w:rsidR="007044EB" w:rsidRPr="0002045D" w:rsidRDefault="0002045D" w:rsidP="0002045D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2045D">
              <w:rPr>
                <w:rFonts w:ascii="Arial" w:hAnsi="Arial" w:cs="Arial"/>
                <w:sz w:val="16"/>
                <w:szCs w:val="16"/>
                <w:highlight w:val="yellow"/>
              </w:rPr>
              <w:t>ensemble average to 100% of peak activity</w:t>
            </w:r>
          </w:p>
        </w:tc>
      </w:tr>
      <w:tr w:rsidR="007044EB" w:rsidRPr="008714A6" w14:paraId="24C4660D" w14:textId="77777777" w:rsidTr="000556BC">
        <w:trPr>
          <w:trHeight w:val="2122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40A66EE" w14:textId="77777777" w:rsidR="007044EB" w:rsidRPr="001A5A5D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  <w:r w:rsidRPr="001A5A5D">
              <w:rPr>
                <w:rFonts w:ascii="Arial" w:hAnsi="Arial" w:cs="Arial"/>
                <w:sz w:val="16"/>
                <w:szCs w:val="16"/>
              </w:rPr>
              <w:lastRenderedPageBreak/>
              <w:t xml:space="preserve">Madhavan &amp; Shields (2011) 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sz w:val="16"/>
                <w:szCs w:val="16"/>
              </w:rPr>
              <w:instrText xml:space="preserve"> ADDIN EN.CITE &lt;EndNote&gt;&lt;Cite&gt;&lt;Author&gt;Madhavan&lt;/Author&gt;&lt;Year&gt;2010&lt;/Year&gt;&lt;RecNum&gt;1415&lt;/RecNum&gt;&lt;DisplayText&gt;(64)&lt;/DisplayText&gt;&lt;record&gt;&lt;rec-number&gt;1415&lt;/rec-number&gt;&lt;foreign-keys&gt;&lt;key app="EN" db-id="9wpxde90qd9vdle9fd6pdsv9prdf50pw9pzf" timestamp="1558218800"&gt;1415&lt;/key&gt;&lt;/foreign-keys&gt;&lt;ref-type name="Journal Article"&gt;17&lt;/ref-type&gt;&lt;contributors&gt;&lt;authors&gt;&lt;author&gt;Madhavan, S.&lt;/author&gt;&lt;author&gt;Shields, R. K.&lt;/author&gt;&lt;/authors&gt;&lt;/contributors&gt;&lt;auth-address&gt;[Madhavan, Sangeetha; Shields, Richard K.] Univ Iowa, Carver Coll Med, Iowa City, IA 52242 USA. Shields, RK (reprint author), Univ Iowa, Carver Coll Med, 1-252 Med Educ Bldg, Iowa City, IA 52242 USA. richard-shields@uiowa.edu&lt;/auth-address&gt;&lt;titles&gt;&lt;title&gt;Neuromuscular responses in individuals with anterior cruciate ligament repair&lt;/title&gt;&lt;secondary-title&gt;Clinical Neurophysiology&lt;/secondary-title&gt;&lt;/titles&gt;&lt;periodical&gt;&lt;full-title&gt;Clinical Neurophysiology&lt;/full-title&gt;&lt;/periodical&gt;&lt;pages&gt;997-1004&lt;/pages&gt;&lt;volume&gt;122&lt;/volume&gt;&lt;number&gt;5&lt;/number&gt;&lt;keywords&gt;&lt;keyword&gt;Neuromuscular control&lt;/keyword&gt;&lt;keyword&gt;Single leg squat&lt;/keyword&gt;&lt;keyword&gt;Weight bearing&lt;/keyword&gt;&lt;keyword&gt;Reflexes&lt;/keyword&gt;&lt;keyword&gt;latency stretch reflex&lt;/keyword&gt;&lt;keyword&gt;quadriceps femoris muscle&lt;/keyword&gt;&lt;keyword&gt;reconstruction&lt;/keyword&gt;&lt;keyword&gt;knee&lt;/keyword&gt;&lt;keyword&gt;perturbation&lt;/keyword&gt;&lt;keyword&gt;kinematics&lt;/keyword&gt;&lt;keyword&gt;injury&lt;/keyword&gt;&lt;keyword&gt;stimulation&lt;/keyword&gt;&lt;keyword&gt;deficiency&lt;/keyword&gt;&lt;keyword&gt;strength&lt;/keyword&gt;&lt;keyword&gt;Neurosciences &amp;amp; Neurology&lt;/keyword&gt;&lt;keyword&gt;Anterior Cruciate Ligament&lt;/keyword&gt;&lt;/keywords&gt;&lt;dates&gt;&lt;year&gt;2010&lt;/year&gt;&lt;pub-dates&gt;&lt;date&gt;May&lt;/date&gt;&lt;/pub-dates&gt;&lt;/dates&gt;&lt;isbn&gt;1388-2457&lt;/isbn&gt;&lt;accession-num&gt;WOS:000290098700021&lt;/accession-num&gt;&lt;urls&gt;&lt;related-urls&gt;&lt;url&gt;&amp;lt;Go to ISI&amp;gt;://WOS:000290098700021&lt;/url&gt;&lt;/related-urls&gt;&lt;/urls&gt;&lt;custom1&gt;RAYYAN-INCLUSION: {&amp;quot;Angela&amp;quot;=&amp;gt;&amp;quot;Included&amp;quot;}&lt;/custom1&gt;&lt;language&gt;English&lt;/language&gt;&lt;/record&gt;&lt;/Cite&gt;&lt;/EndNote&gt;</w:instrTex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sz w:val="16"/>
                <w:szCs w:val="16"/>
              </w:rPr>
              <w:t>(64)</w:t>
            </w:r>
            <w:r w:rsidRPr="001A5A5D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050EAABD" w14:textId="77777777" w:rsidR="007044EB" w:rsidRPr="008D676A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D676A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3F1156A9" w14:textId="54922127" w:rsidR="007044EB" w:rsidRPr="008D676A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E1BA209" w14:textId="3460DBAD" w:rsidR="007044EB" w:rsidRPr="008D676A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D676A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65240A7C" w14:textId="11552D93" w:rsidR="007044EB" w:rsidRPr="000556BC" w:rsidRDefault="000556BC" w:rsidP="000556BC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56BC">
              <w:rPr>
                <w:rFonts w:ascii="Arial" w:hAnsi="Arial" w:cs="Arial"/>
                <w:sz w:val="16"/>
                <w:szCs w:val="16"/>
                <w:highlight w:val="yellow"/>
              </w:rPr>
              <w:t xml:space="preserve">according to Cram et al., 1998 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7FCE9981" w14:textId="2D0186C4" w:rsidR="000556BC" w:rsidRPr="000556BC" w:rsidRDefault="000556BC" w:rsidP="000556BC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56BC">
              <w:rPr>
                <w:rFonts w:ascii="Arial" w:hAnsi="Arial" w:cs="Arial"/>
                <w:sz w:val="16"/>
                <w:szCs w:val="16"/>
                <w:highlight w:val="yellow"/>
              </w:rPr>
              <w:t>electrodes with on-site preamplification</w:t>
            </w:r>
          </w:p>
          <w:p w14:paraId="175024A5" w14:textId="77777777" w:rsidR="009E5DB1" w:rsidRDefault="000556BC" w:rsidP="000556BC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56BC">
              <w:rPr>
                <w:rFonts w:ascii="Arial" w:hAnsi="Arial" w:cs="Arial"/>
                <w:sz w:val="16"/>
                <w:szCs w:val="16"/>
                <w:highlight w:val="yellow"/>
              </w:rPr>
              <w:t>(gain x 35), further amplified at main frame by 10 K</w:t>
            </w:r>
            <w:r w:rsidR="009E5DB1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0556BC">
              <w:rPr>
                <w:rFonts w:ascii="Arial" w:hAnsi="Arial" w:cs="Arial"/>
                <w:sz w:val="16"/>
                <w:szCs w:val="16"/>
                <w:highlight w:val="yellow"/>
              </w:rPr>
              <w:t>(high-impedance circuit</w:t>
            </w:r>
            <w:r w:rsidR="009E5DB1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0556BC">
              <w:rPr>
                <w:rFonts w:ascii="Arial" w:hAnsi="Arial" w:cs="Arial"/>
                <w:sz w:val="16"/>
                <w:szCs w:val="16"/>
                <w:highlight w:val="yellow"/>
              </w:rPr>
              <w:t>with common mode rejection ratio of 87 dB at 60 Hz)</w:t>
            </w:r>
          </w:p>
          <w:p w14:paraId="0312B083" w14:textId="61A52382" w:rsidR="000556BC" w:rsidRPr="000556BC" w:rsidRDefault="000556BC" w:rsidP="000556BC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56BC">
              <w:rPr>
                <w:rFonts w:ascii="Arial" w:hAnsi="Arial" w:cs="Arial"/>
                <w:sz w:val="16"/>
                <w:szCs w:val="16"/>
                <w:highlight w:val="yellow"/>
              </w:rPr>
              <w:t>signal bandwidth: 15</w:t>
            </w:r>
            <w:r w:rsidRPr="000556BC">
              <w:rPr>
                <w:rFonts w:ascii="Arial" w:hAnsi="Arial" w:cs="Arial" w:hint="eastAsia"/>
                <w:sz w:val="16"/>
                <w:szCs w:val="16"/>
                <w:highlight w:val="yellow"/>
              </w:rPr>
              <w:t>–</w:t>
            </w:r>
            <w:r w:rsidRPr="000556BC">
              <w:rPr>
                <w:rFonts w:ascii="Arial" w:hAnsi="Arial" w:cs="Arial"/>
                <w:sz w:val="16"/>
                <w:szCs w:val="16"/>
                <w:highlight w:val="yellow"/>
              </w:rPr>
              <w:t>4000 Hz</w:t>
            </w:r>
          </w:p>
          <w:p w14:paraId="614F6A48" w14:textId="59D9228B" w:rsidR="000556BC" w:rsidRPr="000556BC" w:rsidRDefault="00B3782E" w:rsidP="000556BC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0556BC" w:rsidRPr="000556BC">
              <w:rPr>
                <w:rFonts w:ascii="Arial" w:hAnsi="Arial" w:cs="Arial"/>
                <w:sz w:val="16"/>
                <w:szCs w:val="16"/>
                <w:highlight w:val="yellow"/>
              </w:rPr>
              <w:t>: 2000 Hz</w:t>
            </w:r>
          </w:p>
          <w:p w14:paraId="43088672" w14:textId="2C3869AB" w:rsidR="007044EB" w:rsidRPr="000556BC" w:rsidRDefault="007044EB" w:rsidP="000556BC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6D56ECF7" w14:textId="258C82A2" w:rsidR="007044EB" w:rsidRPr="000556BC" w:rsidRDefault="00D02C41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2192AF7F" w14:textId="6DD5835A" w:rsidR="007044EB" w:rsidRPr="000556BC" w:rsidRDefault="00294626" w:rsidP="000556BC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c</w:t>
            </w:r>
            <w:r w:rsidR="000556BC" w:rsidRPr="000556BC">
              <w:rPr>
                <w:rFonts w:ascii="Arial" w:hAnsi="Arial" w:cs="Arial"/>
                <w:sz w:val="16"/>
                <w:szCs w:val="16"/>
                <w:highlight w:val="yellow"/>
              </w:rPr>
              <w:t>alculation of linear velocity by differentiating displacement signal (Tc = 10 ms) and low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="000556BC" w:rsidRPr="000556BC">
              <w:rPr>
                <w:rFonts w:ascii="Arial" w:hAnsi="Arial" w:cs="Arial"/>
                <w:sz w:val="16"/>
                <w:szCs w:val="16"/>
                <w:highlight w:val="yellow"/>
              </w:rPr>
              <w:t>pass filtering at 6 Hz using a 5</w:t>
            </w:r>
            <w:r w:rsidR="000556BC" w:rsidRPr="00294626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="000556BC" w:rsidRPr="000556BC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 zero phase lag Butterworth filter</w:t>
            </w:r>
          </w:p>
          <w:p w14:paraId="1098AFEF" w14:textId="465E933D" w:rsidR="000556BC" w:rsidRPr="000556BC" w:rsidRDefault="000556BC" w:rsidP="000556BC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56BC">
              <w:rPr>
                <w:rFonts w:ascii="Arial" w:hAnsi="Arial" w:cs="Arial"/>
                <w:sz w:val="16"/>
                <w:szCs w:val="16"/>
                <w:highlight w:val="yellow"/>
              </w:rPr>
              <w:t>RMS processed with a time constant of 10 ms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2B3C847D" w14:textId="4132FF44" w:rsidR="000556BC" w:rsidRPr="000556BC" w:rsidRDefault="00882640" w:rsidP="000556BC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a</w:t>
            </w:r>
            <w:r w:rsidR="000556BC" w:rsidRPr="000556BC">
              <w:rPr>
                <w:rFonts w:ascii="Arial" w:hAnsi="Arial" w:cs="Arial"/>
                <w:sz w:val="16"/>
                <w:szCs w:val="16"/>
                <w:highlight w:val="yellow"/>
              </w:rPr>
              <w:t>nalysis of MVICs by</w:t>
            </w:r>
          </w:p>
          <w:p w14:paraId="454E4DED" w14:textId="77777777" w:rsidR="000556BC" w:rsidRPr="000556BC" w:rsidRDefault="000556BC" w:rsidP="000556BC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556BC">
              <w:rPr>
                <w:rFonts w:ascii="Arial" w:hAnsi="Arial" w:cs="Arial"/>
                <w:sz w:val="16"/>
                <w:szCs w:val="16"/>
                <w:highlight w:val="yellow"/>
              </w:rPr>
              <w:t xml:space="preserve">finding peak RMS during each muscle contractions </w:t>
            </w:r>
            <w:r w:rsidRPr="000556BC">
              <w:rPr>
                <w:rFonts w:ascii="Arial" w:hAnsi="Arial" w:cs="Arial"/>
                <w:sz w:val="16"/>
                <w:szCs w:val="16"/>
                <w:highlight w:val="yellow"/>
              </w:rPr>
              <w:sym w:font="Wingdings" w:char="F0E0"/>
            </w:r>
            <w:r w:rsidRPr="000556BC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calculating mean RMS for 200ms on either side of the peak EMG (%MVIC)</w:t>
            </w:r>
          </w:p>
          <w:p w14:paraId="5A62B69D" w14:textId="681058A8" w:rsidR="007044EB" w:rsidRPr="000556BC" w:rsidRDefault="007044EB" w:rsidP="000556BC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66344A" w:rsidRPr="008714A6" w14:paraId="32A866B6" w14:textId="77777777" w:rsidTr="00DD5BE3">
        <w:trPr>
          <w:trHeight w:val="2125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D5E361C" w14:textId="77777777" w:rsidR="0066344A" w:rsidRPr="00B86FAF" w:rsidRDefault="0066344A" w:rsidP="0066344A">
            <w:pPr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</w:pPr>
            <w:r w:rsidRPr="00B86FAF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 xml:space="preserve">Ortiz et al. (2008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PcnRpejwvQXV0aG9yPjxZZWFyPjIwMDg8L1llYXI+PFJl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</w:fldData>
              </w:fldChar>
            </w:r>
            <w:r w:rsidRPr="00B86FAF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PcnRpejwvQXV0aG9yPjxZZWFyPjIwMDg8L1llYXI+PFJl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</w:fldData>
              </w:fldChar>
            </w:r>
            <w:r w:rsidRPr="00B86FAF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B86FAF">
              <w:rPr>
                <w:rFonts w:ascii="Arial" w:hAnsi="Arial" w:cs="Arial"/>
                <w:noProof/>
                <w:color w:val="000000"/>
                <w:sz w:val="16"/>
                <w:szCs w:val="16"/>
                <w:lang w:val="fr-CH"/>
              </w:rPr>
              <w:t>(65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  <w:p w14:paraId="1D8BD4A5" w14:textId="124E8F0A" w:rsidR="00E45D96" w:rsidRPr="001A5A5D" w:rsidRDefault="00E45D96" w:rsidP="0066344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86FAF">
              <w:rPr>
                <w:rFonts w:ascii="Arial" w:hAnsi="Arial" w:cs="Arial"/>
                <w:color w:val="000000"/>
                <w:sz w:val="16"/>
                <w:szCs w:val="16"/>
                <w:lang w:val="fr-CH"/>
              </w:rPr>
              <w:t xml:space="preserve">Ortiz et al.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(2011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Ortiz&lt;/Author&gt;&lt;Year&gt;2011&lt;/Year&gt;&lt;RecNum&gt;1423&lt;/RecNum&gt;&lt;DisplayText&gt;(66)&lt;/DisplayText&gt;&lt;record&gt;&lt;rec-number&gt;1423&lt;/rec-number&gt;&lt;foreign-keys&gt;&lt;key app="EN" db-id="9wpxde90qd9vdle9fd6pdsv9prdf50pw9pzf" timestamp="1558218800"&gt;1423&lt;/key&gt;&lt;/foreign-keys&gt;&lt;ref-type name="Journal Article"&gt;17&lt;/ref-type&gt;&lt;contributors&gt;&lt;authors&gt;&lt;author&gt;Ortiz, A.&lt;/author&gt;&lt;author&gt;Olson, S.&lt;/author&gt;&lt;author&gt;Trudelle-Jackson, E.&lt;/author&gt;&lt;author&gt;Rosario, M.&lt;/author&gt;&lt;author&gt;Venegas, H. L.&lt;/author&gt;&lt;/authors&gt;&lt;/contributors&gt;&lt;auth-address&gt;Department of Anatomy &amp;amp; Neurobiology, University of Puerto Rico-Medical Sciences Campus, San Juan, Puerto-Rico. alexis.ortiz@upr.edu&lt;/auth-address&gt;&lt;titles&gt;&lt;title&gt;Landing mechanics during side hopping and crossover hopping maneuvers in noninjured women and women with anterior cruciate ligament reconstruction&lt;/title&gt;&lt;secondary-title&gt;Pm r&lt;/secondary-title&gt;&lt;/titles&gt;&lt;periodical&gt;&lt;full-title&gt;Pm r&lt;/full-title&gt;&lt;abbr-1&gt;PM &amp;amp; R : the journal of injury, function, and rehabilitation&lt;/abbr-1&gt;&lt;/periodical&gt;&lt;pages&gt;13-20&lt;/pages&gt;&lt;volume&gt;3&lt;/volume&gt;&lt;number&gt;1&lt;/number&gt;&lt;keywords&gt;&lt;keyword&gt;Adolescent&lt;/keyword&gt;&lt;keyword&gt;Adult&lt;/keyword&gt;&lt;keyword&gt;*Anterior Cruciate Ligament Injuries&lt;/keyword&gt;&lt;keyword&gt;Biomechanical Phenomena&lt;/keyword&gt;&lt;keyword&gt;Electromyography&lt;/keyword&gt;&lt;keyword&gt;Female&lt;/keyword&gt;&lt;keyword&gt;Hip Joint/physiology&lt;/keyword&gt;&lt;keyword&gt;Humans&lt;/keyword&gt;&lt;keyword&gt;Knee Injuries/*physiopathology/rehabilitation/surgery&lt;/keyword&gt;&lt;keyword&gt;Knee Joint/physiology&lt;/keyword&gt;&lt;keyword&gt;Movement/*physiology&lt;/keyword&gt;&lt;keyword&gt;Postoperative Period&lt;/keyword&gt;&lt;keyword&gt;Recovery of Function/*physiology&lt;/keyword&gt;&lt;keyword&gt;Young Adult&lt;/keyword&gt;&lt;keyword&gt;Anterior Cruciate Ligament&lt;/keyword&gt;&lt;/keywords&gt;&lt;dates&gt;&lt;year&gt;2011&lt;/year&gt;&lt;pub-dates&gt;&lt;date&gt;Jan&lt;/date&gt;&lt;/pub-dates&gt;&lt;/dates&gt;&lt;isbn&gt;1934-1482 (Print) 1934-1482&lt;/isbn&gt;&lt;accession-num&gt;21257128&lt;/accession-num&gt;&lt;urls&gt;&lt;/urls&gt;&lt;custom1&gt;RAYYAN-INCLUSION: {&amp;quot;Angela&amp;quot;=&amp;gt;&amp;quot;Included&amp;quot;}&lt;/custom1&gt;&lt;language&gt;eng&lt;/language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66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2EE88362" w14:textId="77777777" w:rsidR="0066344A" w:rsidRPr="0066344A" w:rsidRDefault="0066344A" w:rsidP="0066344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6344A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1FD0768C" w14:textId="1C45700E" w:rsidR="0066344A" w:rsidRPr="0066344A" w:rsidRDefault="0066344A" w:rsidP="0066344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8698234" w14:textId="40CC4DFD" w:rsidR="0066344A" w:rsidRPr="0066344A" w:rsidRDefault="0066344A" w:rsidP="0066344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6344A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22B4CA93" w14:textId="3EE0C2B6" w:rsidR="0066344A" w:rsidRPr="0066344A" w:rsidRDefault="0066344A" w:rsidP="0066344A">
            <w:pPr>
              <w:rPr>
                <w:rFonts w:ascii="Arial" w:hAnsi="Arial" w:cs="Arial"/>
                <w:sz w:val="16"/>
                <w:szCs w:val="16"/>
                <w:highlight w:val="cyan"/>
              </w:rPr>
            </w:pPr>
            <w:r w:rsidRPr="0066344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according to Cram et al. 1998 </w:t>
            </w: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1E7478E5" w14:textId="41940AAF" w:rsidR="0066344A" w:rsidRDefault="009E5DB1" w:rsidP="0066344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p</w:t>
            </w:r>
            <w:r w:rsidR="0066344A" w:rsidRPr="0066344A">
              <w:rPr>
                <w:rFonts w:ascii="Arial" w:hAnsi="Arial" w:cs="Arial"/>
                <w:sz w:val="16"/>
                <w:szCs w:val="16"/>
                <w:highlight w:val="yellow"/>
              </w:rPr>
              <w:t>reamplified electrodes, overall gain</w:t>
            </w:r>
            <w:r w:rsidR="00E45D9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66344A" w:rsidRPr="0066344A">
              <w:rPr>
                <w:rFonts w:ascii="Arial" w:hAnsi="Arial" w:cs="Arial"/>
                <w:sz w:val="16"/>
                <w:szCs w:val="16"/>
                <w:highlight w:val="yellow"/>
              </w:rPr>
              <w:t>2000 mV</w:t>
            </w:r>
          </w:p>
          <w:p w14:paraId="2F6F4EC4" w14:textId="284A0276" w:rsidR="0066344A" w:rsidRPr="0066344A" w:rsidRDefault="0066344A" w:rsidP="0066344A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8D676A">
              <w:rPr>
                <w:rFonts w:ascii="Arial" w:hAnsi="Arial" w:cs="Arial"/>
                <w:sz w:val="16"/>
                <w:szCs w:val="16"/>
                <w:highlight w:val="yellow"/>
              </w:rPr>
              <w:t>filtered at a bandwidth of 10 to 500 Hz with</w:t>
            </w:r>
            <w:r w:rsidRPr="0066344A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6344A">
              <w:rPr>
                <w:rFonts w:ascii="Arial" w:hAnsi="Arial" w:cs="Arial"/>
                <w:sz w:val="16"/>
                <w:szCs w:val="16"/>
                <w:highlight w:val="yellow"/>
              </w:rPr>
              <w:t>130</w:t>
            </w:r>
            <w:r w:rsidR="00E45D96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dB</w:t>
            </w:r>
            <w:r w:rsidRPr="0066344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common-mode rejection within the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66344A">
              <w:rPr>
                <w:rFonts w:ascii="Arial" w:hAnsi="Arial" w:cs="Arial"/>
                <w:sz w:val="16"/>
                <w:szCs w:val="16"/>
                <w:highlight w:val="yellow"/>
              </w:rPr>
              <w:t>transmitter</w:t>
            </w:r>
          </w:p>
          <w:p w14:paraId="4ED2E3FB" w14:textId="31601325" w:rsidR="0066344A" w:rsidRPr="0066344A" w:rsidRDefault="00B3782E" w:rsidP="0066344A">
            <w:pPr>
              <w:rPr>
                <w:rFonts w:ascii="Arial" w:hAnsi="Arial" w:cs="Arial"/>
                <w:sz w:val="16"/>
                <w:szCs w:val="16"/>
                <w:highlight w:val="cyan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="0066344A" w:rsidRPr="00DD5BE3">
              <w:rPr>
                <w:rFonts w:ascii="Arial" w:hAnsi="Arial" w:cs="Arial"/>
                <w:sz w:val="16"/>
                <w:szCs w:val="16"/>
                <w:highlight w:val="yellow"/>
              </w:rPr>
              <w:t xml:space="preserve">: </w:t>
            </w:r>
            <w:r w:rsidR="00D02C41"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01B66C19" w14:textId="5B223274" w:rsidR="0066344A" w:rsidRPr="008D676A" w:rsidRDefault="00D10CB8" w:rsidP="0066344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034045B" w14:textId="7280C830" w:rsidR="0066344A" w:rsidRPr="008D676A" w:rsidRDefault="00D02C41" w:rsidP="0066344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  <w:r w:rsidR="0066344A" w:rsidRPr="008D676A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0B6BAFFE" w14:textId="76582D57" w:rsidR="0066344A" w:rsidRPr="0066344A" w:rsidRDefault="0066344A" w:rsidP="0066344A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6344A">
              <w:rPr>
                <w:rFonts w:ascii="Arial" w:hAnsi="Arial" w:cs="Arial"/>
                <w:sz w:val="16"/>
                <w:szCs w:val="16"/>
                <w:highlight w:val="yellow"/>
              </w:rPr>
              <w:t>by using a dynamic normalization procedure in which the mean signal for</w:t>
            </w:r>
          </w:p>
          <w:p w14:paraId="3C611601" w14:textId="10680C26" w:rsidR="0066344A" w:rsidRPr="0066344A" w:rsidRDefault="0066344A" w:rsidP="0066344A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66344A">
              <w:rPr>
                <w:rFonts w:ascii="Arial" w:hAnsi="Arial" w:cs="Arial"/>
                <w:sz w:val="16"/>
                <w:szCs w:val="16"/>
                <w:highlight w:val="yellow"/>
              </w:rPr>
              <w:t>each muscle group in the window of interest was divided by the maximum signal generated</w:t>
            </w:r>
            <w:r w:rsidR="00185D8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66344A">
              <w:rPr>
                <w:rFonts w:ascii="Arial" w:hAnsi="Arial" w:cs="Arial"/>
                <w:sz w:val="16"/>
                <w:szCs w:val="16"/>
                <w:highlight w:val="yellow"/>
              </w:rPr>
              <w:t>on the specific trial analyzed</w:t>
            </w:r>
          </w:p>
          <w:p w14:paraId="03B738AF" w14:textId="2FD05B8B" w:rsidR="0066344A" w:rsidRPr="0066344A" w:rsidRDefault="0066344A" w:rsidP="0066344A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</w:tr>
      <w:tr w:rsidR="007044EB" w:rsidRPr="008714A6" w14:paraId="54A98DCF" w14:textId="77777777" w:rsidTr="00DD5BE3">
        <w:trPr>
          <w:trHeight w:val="1002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630035B7" w14:textId="77777777" w:rsidR="007044EB" w:rsidRPr="001A5A5D" w:rsidRDefault="007044EB" w:rsidP="007044E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Patras et al. (2012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YXRyYXM8L0F1dGhvcj48WWVhcj4yMDEyPC9ZZWFyPjxS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YXRyYXM8L0F1dGhvcj48WWVhcj4yMDEyPC9ZZWFyPjxS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67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0D0B7C3A" w14:textId="77777777" w:rsidR="007044EB" w:rsidRPr="000B70A2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422BA53E" w14:textId="6E855B46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1A19885F" w14:textId="5B5AFC03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5FF0F25" w14:textId="7F0FDBFE" w:rsidR="007044EB" w:rsidRPr="000B70A2" w:rsidRDefault="007044EB" w:rsidP="007044E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(93)) and Merletti &amp; Hermens, 2004</w:t>
            </w:r>
          </w:p>
          <w:p w14:paraId="609164A6" w14:textId="4C82EE5C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31A1023E" w14:textId="712DBFF2" w:rsidR="007044EB" w:rsidRPr="008473F2" w:rsidRDefault="009E5DB1" w:rsidP="007044E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7044EB" w:rsidRPr="008473F2">
              <w:rPr>
                <w:rFonts w:ascii="Arial" w:hAnsi="Arial" w:cs="Arial"/>
                <w:sz w:val="16"/>
                <w:szCs w:val="16"/>
                <w:highlight w:val="yellow"/>
              </w:rPr>
              <w:t>ignal bandwidth: 10–500 Hz</w:t>
            </w:r>
          </w:p>
          <w:p w14:paraId="08DFC68A" w14:textId="6B73AFE4" w:rsidR="007044EB" w:rsidRPr="008473F2" w:rsidRDefault="009E5DB1" w:rsidP="007044E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>ampling rate</w:t>
            </w:r>
            <w:r w:rsidR="007044EB" w:rsidRPr="008473F2">
              <w:rPr>
                <w:rFonts w:ascii="Arial" w:hAnsi="Arial" w:cs="Arial"/>
                <w:sz w:val="16"/>
                <w:szCs w:val="16"/>
                <w:highlight w:val="yellow"/>
              </w:rPr>
              <w:t>: 1500 Hz</w:t>
            </w:r>
          </w:p>
          <w:p w14:paraId="10604E7F" w14:textId="34F4E279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214F4D69" w14:textId="116789AC" w:rsidR="007044EB" w:rsidRPr="008714A6" w:rsidRDefault="00D10CB8" w:rsidP="00704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3468284E" w14:textId="040C11B1" w:rsidR="007044EB" w:rsidRPr="008473F2" w:rsidRDefault="00185D8B" w:rsidP="007044E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h</w:t>
            </w:r>
            <w:r w:rsidR="007044EB" w:rsidRPr="008473F2">
              <w:rPr>
                <w:rFonts w:ascii="Arial" w:hAnsi="Arial" w:cs="Arial"/>
                <w:sz w:val="16"/>
                <w:szCs w:val="16"/>
                <w:highlight w:val="yellow"/>
              </w:rPr>
              <w:t>igh</w:t>
            </w:r>
            <w:r w:rsidR="00294626"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="007044EB" w:rsidRPr="008473F2">
              <w:rPr>
                <w:rFonts w:ascii="Arial" w:hAnsi="Arial" w:cs="Arial"/>
                <w:sz w:val="16"/>
                <w:szCs w:val="16"/>
                <w:highlight w:val="yellow"/>
              </w:rPr>
              <w:t>pass filtered (cut-off</w:t>
            </w:r>
          </w:p>
          <w:p w14:paraId="43AE4660" w14:textId="1ADF0284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  <w:r w:rsidRPr="008473F2">
              <w:rPr>
                <w:rFonts w:ascii="Arial" w:hAnsi="Arial" w:cs="Arial"/>
                <w:sz w:val="16"/>
                <w:szCs w:val="16"/>
                <w:highlight w:val="yellow"/>
              </w:rPr>
              <w:t>frequency at 20 Hz) with an 8</w:t>
            </w:r>
            <w:r w:rsidRP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Pr="008473F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rder Butterworth filter, smoothed with a 100 ms RMS algorithm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4857A963" w14:textId="5BD07E6F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</w:t>
            </w:r>
            <w:r w:rsidRPr="008473F2">
              <w:rPr>
                <w:rFonts w:ascii="Arial" w:hAnsi="Arial" w:cs="Arial"/>
                <w:sz w:val="16"/>
                <w:szCs w:val="16"/>
                <w:highlight w:val="yellow"/>
              </w:rPr>
              <w:t>ot performed</w:t>
            </w:r>
          </w:p>
        </w:tc>
      </w:tr>
      <w:tr w:rsidR="007044EB" w:rsidRPr="008714A6" w14:paraId="680D7F8E" w14:textId="77777777" w:rsidTr="00DD5BE3">
        <w:trPr>
          <w:trHeight w:val="1417"/>
        </w:trPr>
        <w:tc>
          <w:tcPr>
            <w:tcW w:w="2978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7B21C9D" w14:textId="77777777" w:rsidR="007044EB" w:rsidRPr="001A5A5D" w:rsidRDefault="007044EB" w:rsidP="007044EB">
            <w:pPr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Swanik et al. (1999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&lt;EndNote&gt;&lt;Cite&gt;&lt;Author&gt;Swanik&lt;/Author&gt;&lt;Year&gt;1999&lt;/Year&gt;&lt;RecNum&gt;1439&lt;/RecNum&gt;&lt;DisplayText&gt;(68)&lt;/DisplayText&gt;&lt;record&gt;&lt;rec-number&gt;1439&lt;/rec-number&gt;&lt;foreign-keys&gt;&lt;key app="EN" db-id="9wpxde90qd9vdle9fd6pdsv9prdf50pw9pzf" timestamp="1558218800"&gt;1439&lt;/key&gt;&lt;/foreign-keys&gt;&lt;ref-type name="Journal Article"&gt;17&lt;/ref-type&gt;&lt;contributors&gt;&lt;authors&gt;&lt;author&gt;Swanik, C. B.&lt;/author&gt;&lt;author&gt;Lephart, S. M.&lt;/author&gt;&lt;author&gt;Giraldo, J. L.&lt;/author&gt;&lt;author&gt;Demont, R. G.&lt;/author&gt;&lt;author&gt;Fu, F. H.&lt;/author&gt;&lt;/authors&gt;&lt;/contributors&gt;&lt;auth-address&gt;Neuromuscular and Sports Medicine Research Laboratory, Musculoskeletal Research Center, Department of Orthopaedic Surgery, University of Pittsburgh, Pittsburgh, PA.&lt;/auth-address&gt;&lt;titles&gt;&lt;title&gt;Reactive muscle firing of anterior cruciate ligament-injured females during functional activities&lt;/title&gt;&lt;secondary-title&gt;J Athl Train&lt;/secondary-title&gt;&lt;/titles&gt;&lt;periodical&gt;&lt;full-title&gt;J Athl Train&lt;/full-title&gt;&lt;/periodical&gt;&lt;pages&gt;121-9&lt;/pages&gt;&lt;volume&gt;34&lt;/volume&gt;&lt;number&gt;2&lt;/number&gt;&lt;keywords&gt;&lt;keyword&gt;Anterior Cruciate Ligament&lt;/keyword&gt;&lt;/keywords&gt;&lt;dates&gt;&lt;year&gt;1999&lt;/year&gt;&lt;pub-dates&gt;&lt;date&gt;Apr&lt;/date&gt;&lt;/pub-dates&gt;&lt;/dates&gt;&lt;isbn&gt;1062-6050 (Print) 1062-6050&lt;/isbn&gt;&lt;accession-num&gt;16558554&lt;/accession-num&gt;&lt;urls&gt;&lt;/urls&gt;&lt;custom1&gt;RAYYAN-INCLUSION: {&amp;quot;Angela&amp;quot;=&amp;gt;&amp;quot;Included&amp;quot;}&lt;/custom1&gt;&lt;language&gt;eng&lt;/language&gt;&lt;/record&gt;&lt;/Cite&gt;&lt;/EndNote&gt;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68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</w:tcPr>
          <w:p w14:paraId="4929BFB5" w14:textId="77777777" w:rsidR="007044EB" w:rsidRPr="000B70A2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04D2741B" w14:textId="026A757C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5700616A" w14:textId="2C5D9C6A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hideMark/>
          </w:tcPr>
          <w:p w14:paraId="09698632" w14:textId="5DF874C4" w:rsidR="007044EB" w:rsidRPr="00364EE9" w:rsidRDefault="007044EB" w:rsidP="007044E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according to </w:t>
            </w:r>
            <w:r w:rsidRPr="00364EE9">
              <w:rPr>
                <w:rFonts w:ascii="Arial" w:hAnsi="Arial" w:cs="Arial"/>
                <w:sz w:val="16"/>
                <w:szCs w:val="16"/>
                <w:highlight w:val="yellow"/>
              </w:rPr>
              <w:t>Basmajian &amp; De Luca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, 1985</w:t>
            </w:r>
          </w:p>
          <w:p w14:paraId="44A60A0E" w14:textId="1E4648F4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57" w:type="dxa"/>
            <w:tcBorders>
              <w:top w:val="dotted" w:sz="4" w:space="0" w:color="auto"/>
              <w:bottom w:val="dotted" w:sz="4" w:space="0" w:color="auto"/>
            </w:tcBorders>
          </w:tcPr>
          <w:p w14:paraId="38F76B2B" w14:textId="5033FCF6" w:rsidR="007044EB" w:rsidRPr="00364EE9" w:rsidRDefault="007044EB" w:rsidP="007044E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64EE9">
              <w:rPr>
                <w:rFonts w:ascii="Arial" w:hAnsi="Arial" w:cs="Arial"/>
                <w:sz w:val="16"/>
                <w:szCs w:val="16"/>
                <w:highlight w:val="yellow"/>
              </w:rPr>
              <w:t>amplifier (gain 500) with Butterworth low-pass (15</w:t>
            </w:r>
          </w:p>
          <w:p w14:paraId="6A124207" w14:textId="501EDE3D" w:rsidR="007044EB" w:rsidRDefault="007044EB" w:rsidP="007044E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364EE9">
              <w:rPr>
                <w:rFonts w:ascii="Arial" w:hAnsi="Arial" w:cs="Arial"/>
                <w:sz w:val="16"/>
                <w:szCs w:val="16"/>
                <w:highlight w:val="yellow"/>
              </w:rPr>
              <w:t>Hz) and high-pass (500 Hz) filters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364EE9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common mode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Pr="00364EE9">
              <w:rPr>
                <w:rFonts w:ascii="Arial" w:hAnsi="Arial" w:cs="Arial"/>
                <w:sz w:val="16"/>
                <w:szCs w:val="16"/>
                <w:highlight w:val="yellow"/>
              </w:rPr>
              <w:t>rejection ratio of 130 d</w:t>
            </w:r>
            <w:r w:rsidR="009E5DB1">
              <w:rPr>
                <w:rFonts w:ascii="Arial" w:hAnsi="Arial" w:cs="Arial"/>
                <w:sz w:val="16"/>
                <w:szCs w:val="16"/>
                <w:highlight w:val="yellow"/>
              </w:rPr>
              <w:t>B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, </w:t>
            </w:r>
            <w:r w:rsidRPr="00364EE9">
              <w:rPr>
                <w:rFonts w:ascii="Arial" w:hAnsi="Arial" w:cs="Arial"/>
                <w:sz w:val="16"/>
                <w:szCs w:val="16"/>
                <w:highlight w:val="yellow"/>
              </w:rPr>
              <w:t>receiver (gain 500, total gain 1000)</w:t>
            </w:r>
          </w:p>
          <w:p w14:paraId="597C064B" w14:textId="08005B46" w:rsidR="007044EB" w:rsidRPr="008473F2" w:rsidRDefault="009E5DB1" w:rsidP="007044E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s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>ampling rate</w:t>
            </w:r>
            <w:r w:rsidR="007044EB" w:rsidRPr="008473F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: </w:t>
            </w:r>
            <w:r w:rsidR="007044EB">
              <w:rPr>
                <w:rFonts w:ascii="Arial" w:hAnsi="Arial" w:cs="Arial"/>
                <w:sz w:val="16"/>
                <w:szCs w:val="16"/>
                <w:highlight w:val="yellow"/>
              </w:rPr>
              <w:t>2</w:t>
            </w:r>
            <w:r w:rsidR="007044EB" w:rsidRPr="008473F2">
              <w:rPr>
                <w:rFonts w:ascii="Arial" w:hAnsi="Arial" w:cs="Arial"/>
                <w:sz w:val="16"/>
                <w:szCs w:val="16"/>
                <w:highlight w:val="yellow"/>
              </w:rPr>
              <w:t>500 Hz</w:t>
            </w:r>
          </w:p>
          <w:p w14:paraId="51C32FAA" w14:textId="670FF40B" w:rsidR="007044EB" w:rsidRPr="00643094" w:rsidRDefault="007044EB" w:rsidP="007044E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dotted" w:sz="4" w:space="0" w:color="auto"/>
              <w:bottom w:val="dotted" w:sz="4" w:space="0" w:color="auto"/>
            </w:tcBorders>
          </w:tcPr>
          <w:p w14:paraId="5839B1F1" w14:textId="7F719675" w:rsidR="007044EB" w:rsidRPr="008714A6" w:rsidRDefault="00D10CB8" w:rsidP="007044E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f</w:t>
            </w: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ull-wave</w:t>
            </w:r>
          </w:p>
        </w:tc>
        <w:tc>
          <w:tcPr>
            <w:tcW w:w="2410" w:type="dxa"/>
            <w:tcBorders>
              <w:top w:val="dotted" w:sz="4" w:space="0" w:color="auto"/>
              <w:bottom w:val="dotted" w:sz="4" w:space="0" w:color="auto"/>
            </w:tcBorders>
          </w:tcPr>
          <w:p w14:paraId="08AB66CF" w14:textId="4C5159CC" w:rsidR="007044EB" w:rsidRPr="00643094" w:rsidRDefault="007044EB" w:rsidP="007044E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integrated EMG data </w:t>
            </w:r>
            <w:r w:rsidRPr="00643094">
              <w:rPr>
                <w:rFonts w:ascii="Arial" w:hAnsi="Arial" w:cs="Arial"/>
                <w:sz w:val="16"/>
                <w:szCs w:val="16"/>
                <w:highlight w:val="yellow"/>
              </w:rPr>
              <w:t>averaged over a 15</w:t>
            </w:r>
            <w:r w:rsidR="0073626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ms</w:t>
            </w:r>
            <w:r w:rsidRPr="00643094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moving windo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w w</w:t>
            </w:r>
            <w:r w:rsidRPr="00643094">
              <w:rPr>
                <w:rFonts w:ascii="Arial" w:hAnsi="Arial" w:cs="Arial"/>
                <w:sz w:val="16"/>
                <w:szCs w:val="16"/>
                <w:highlight w:val="yellow"/>
              </w:rPr>
              <w:t xml:space="preserve">ith </w:t>
            </w:r>
            <w:r w:rsidR="00B3782E">
              <w:rPr>
                <w:rFonts w:ascii="Arial" w:hAnsi="Arial" w:cs="Arial"/>
                <w:sz w:val="16"/>
                <w:szCs w:val="16"/>
                <w:highlight w:val="yellow"/>
              </w:rPr>
              <w:t>sampling rate</w:t>
            </w:r>
            <w:r w:rsidRPr="00643094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of 1000 Hz</w:t>
            </w:r>
          </w:p>
        </w:tc>
        <w:tc>
          <w:tcPr>
            <w:tcW w:w="1842" w:type="dxa"/>
            <w:tcBorders>
              <w:top w:val="dotted" w:sz="4" w:space="0" w:color="auto"/>
              <w:bottom w:val="dotted" w:sz="4" w:space="0" w:color="auto"/>
            </w:tcBorders>
          </w:tcPr>
          <w:p w14:paraId="2E5C5706" w14:textId="6CF757E6" w:rsidR="007044EB" w:rsidRPr="00D02C41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02C41">
              <w:rPr>
                <w:rFonts w:ascii="Arial" w:hAnsi="Arial" w:cs="Arial"/>
                <w:sz w:val="16"/>
                <w:szCs w:val="16"/>
                <w:highlight w:val="yellow"/>
              </w:rPr>
              <w:t xml:space="preserve">integrated EMG (microvolts x </w:t>
            </w:r>
            <w:r w:rsidR="0073626B">
              <w:rPr>
                <w:rFonts w:ascii="Arial" w:hAnsi="Arial" w:cs="Arial"/>
                <w:sz w:val="16"/>
                <w:szCs w:val="16"/>
                <w:highlight w:val="yellow"/>
              </w:rPr>
              <w:t>ms</w:t>
            </w:r>
            <w:r w:rsidRPr="00D02C41">
              <w:rPr>
                <w:rFonts w:ascii="Arial" w:hAnsi="Arial" w:cs="Arial"/>
                <w:sz w:val="16"/>
                <w:szCs w:val="16"/>
                <w:highlight w:val="yellow"/>
              </w:rPr>
              <w:t>) normalized to mean amplitude of 3 - 6 consecutive test repetitions and for time</w:t>
            </w:r>
          </w:p>
        </w:tc>
      </w:tr>
      <w:tr w:rsidR="007044EB" w:rsidRPr="009B2EC2" w14:paraId="06400B27" w14:textId="77777777" w:rsidTr="00DD5BE3">
        <w:trPr>
          <w:trHeight w:val="966"/>
        </w:trPr>
        <w:tc>
          <w:tcPr>
            <w:tcW w:w="2978" w:type="dxa"/>
            <w:tcBorders>
              <w:top w:val="dotted" w:sz="4" w:space="0" w:color="auto"/>
            </w:tcBorders>
            <w:shd w:val="clear" w:color="auto" w:fill="auto"/>
            <w:noWrap/>
            <w:hideMark/>
          </w:tcPr>
          <w:p w14:paraId="68E34AA4" w14:textId="77777777" w:rsidR="007044EB" w:rsidRPr="001A5A5D" w:rsidRDefault="007044EB" w:rsidP="007044EB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t xml:space="preserve">Zebis et al. (2017) 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aZWJpczwvQXV0aG9yPjxZZWFyPjIwMTc8L1llYXI+PFJl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aZWJpczwvQXV0aG9yPjxZZWFyPjIwMTc8L1llYXI+PFJl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=
</w:fldData>
              </w:fldCha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1A5A5D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(69)</w:t>
            </w:r>
            <w:r w:rsidRPr="001A5A5D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920" w:type="dxa"/>
            <w:tcBorders>
              <w:top w:val="dotted" w:sz="4" w:space="0" w:color="auto"/>
            </w:tcBorders>
          </w:tcPr>
          <w:p w14:paraId="5A0D5EDE" w14:textId="77777777" w:rsidR="007044EB" w:rsidRPr="000B70A2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sEMG</w:t>
            </w:r>
          </w:p>
          <w:p w14:paraId="21C714ED" w14:textId="1F92B3ED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20" w:type="dxa"/>
            <w:tcBorders>
              <w:top w:val="dotted" w:sz="4" w:space="0" w:color="auto"/>
            </w:tcBorders>
            <w:shd w:val="clear" w:color="auto" w:fill="auto"/>
            <w:hideMark/>
          </w:tcPr>
          <w:p w14:paraId="72B37088" w14:textId="08A67C2C" w:rsidR="007044EB" w:rsidRPr="008714A6" w:rsidRDefault="007044EB" w:rsidP="007044EB">
            <w:pPr>
              <w:rPr>
                <w:rFonts w:ascii="Arial" w:hAnsi="Arial" w:cs="Arial"/>
                <w:sz w:val="16"/>
                <w:szCs w:val="16"/>
              </w:rPr>
            </w:pPr>
            <w:r w:rsidRPr="000B70A2">
              <w:rPr>
                <w:rFonts w:ascii="Arial" w:hAnsi="Arial" w:cs="Arial"/>
                <w:sz w:val="16"/>
                <w:szCs w:val="16"/>
                <w:highlight w:val="yellow"/>
              </w:rPr>
              <w:t>bipolar</w:t>
            </w:r>
          </w:p>
        </w:tc>
        <w:tc>
          <w:tcPr>
            <w:tcW w:w="1984" w:type="dxa"/>
            <w:tcBorders>
              <w:top w:val="dotted" w:sz="4" w:space="0" w:color="auto"/>
            </w:tcBorders>
            <w:shd w:val="clear" w:color="auto" w:fill="auto"/>
            <w:hideMark/>
          </w:tcPr>
          <w:p w14:paraId="68F11461" w14:textId="1E77A134" w:rsidR="007044EB" w:rsidRPr="00585202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85202">
              <w:rPr>
                <w:rFonts w:ascii="Arial" w:hAnsi="Arial" w:cs="Arial"/>
                <w:sz w:val="16"/>
                <w:szCs w:val="16"/>
                <w:highlight w:val="yellow"/>
              </w:rPr>
              <w:t>according to SENIAM (Hermens et al.</w:t>
            </w:r>
            <w:r w:rsidR="003F38CF">
              <w:rPr>
                <w:rFonts w:ascii="Arial" w:hAnsi="Arial" w:cs="Arial"/>
                <w:sz w:val="16"/>
                <w:szCs w:val="16"/>
                <w:highlight w:val="yellow"/>
              </w:rPr>
              <w:t>,</w:t>
            </w:r>
            <w:r w:rsidRPr="0058520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2000 (93))</w:t>
            </w:r>
          </w:p>
        </w:tc>
        <w:tc>
          <w:tcPr>
            <w:tcW w:w="2057" w:type="dxa"/>
            <w:tcBorders>
              <w:top w:val="dotted" w:sz="4" w:space="0" w:color="auto"/>
            </w:tcBorders>
          </w:tcPr>
          <w:p w14:paraId="4D85587A" w14:textId="221EEA91" w:rsidR="007044EB" w:rsidRPr="00585202" w:rsidRDefault="007044EB" w:rsidP="007044E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58520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D02C41"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</w:p>
          <w:p w14:paraId="06D31C0F" w14:textId="66B47722" w:rsidR="007044EB" w:rsidRPr="00585202" w:rsidRDefault="007044EB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</w:p>
        </w:tc>
        <w:tc>
          <w:tcPr>
            <w:tcW w:w="1134" w:type="dxa"/>
            <w:tcBorders>
              <w:top w:val="dotted" w:sz="4" w:space="0" w:color="auto"/>
            </w:tcBorders>
          </w:tcPr>
          <w:p w14:paraId="2FDB5BB9" w14:textId="4A6B463D" w:rsidR="007044EB" w:rsidRPr="00585202" w:rsidRDefault="00D02C41" w:rsidP="007044EB">
            <w:pPr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n.m.</w:t>
            </w:r>
            <w:r w:rsidR="007044EB" w:rsidRPr="0058520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</w:p>
        </w:tc>
        <w:tc>
          <w:tcPr>
            <w:tcW w:w="2410" w:type="dxa"/>
            <w:tcBorders>
              <w:top w:val="dotted" w:sz="4" w:space="0" w:color="auto"/>
            </w:tcBorders>
          </w:tcPr>
          <w:p w14:paraId="69D7F0EA" w14:textId="049D66B5" w:rsidR="007044EB" w:rsidRPr="00585202" w:rsidRDefault="00294626" w:rsidP="007044EB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h</w:t>
            </w:r>
            <w:r w:rsidR="007044EB" w:rsidRPr="00585202">
              <w:rPr>
                <w:rFonts w:ascii="Arial" w:hAnsi="Arial" w:cs="Arial"/>
                <w:sz w:val="16"/>
                <w:szCs w:val="16"/>
                <w:highlight w:val="yellow"/>
              </w:rPr>
              <w:t>igh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>-</w:t>
            </w:r>
            <w:r w:rsidR="007044EB" w:rsidRPr="00585202">
              <w:rPr>
                <w:rFonts w:ascii="Arial" w:hAnsi="Arial" w:cs="Arial"/>
                <w:sz w:val="16"/>
                <w:szCs w:val="16"/>
                <w:highlight w:val="yellow"/>
              </w:rPr>
              <w:t>pass</w:t>
            </w:r>
            <w:r w:rsidR="007044E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7044EB" w:rsidRPr="0058520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filtered at a 5Hz </w:t>
            </w:r>
            <w:r w:rsidR="00185D8B">
              <w:rPr>
                <w:rFonts w:ascii="Arial" w:hAnsi="Arial" w:cs="Arial"/>
                <w:sz w:val="16"/>
                <w:szCs w:val="16"/>
                <w:highlight w:val="yellow"/>
              </w:rPr>
              <w:t>cut-off</w:t>
            </w:r>
            <w:r w:rsidR="007044EB" w:rsidRPr="00585202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frequency (4</w:t>
            </w:r>
            <w:r w:rsidR="007044EB" w:rsidRPr="00185D8B">
              <w:rPr>
                <w:rFonts w:ascii="Arial" w:hAnsi="Arial" w:cs="Arial"/>
                <w:sz w:val="16"/>
                <w:szCs w:val="16"/>
                <w:highlight w:val="yellow"/>
                <w:vertAlign w:val="superscript"/>
              </w:rPr>
              <w:t>th</w:t>
            </w:r>
            <w:r w:rsidR="00185D8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7044EB" w:rsidRPr="00585202">
              <w:rPr>
                <w:rFonts w:ascii="Arial" w:hAnsi="Arial" w:cs="Arial"/>
                <w:sz w:val="16"/>
                <w:szCs w:val="16"/>
                <w:highlight w:val="yellow"/>
              </w:rPr>
              <w:t>order zero-lag Butterworth filter)</w:t>
            </w:r>
            <w:r w:rsidR="007044E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, </w:t>
            </w:r>
            <w:r w:rsidR="007044EB" w:rsidRPr="00585202">
              <w:rPr>
                <w:rFonts w:ascii="Arial" w:hAnsi="Arial" w:cs="Arial"/>
                <w:sz w:val="16"/>
                <w:szCs w:val="16"/>
                <w:highlight w:val="yellow"/>
              </w:rPr>
              <w:t>subsequently smoothed by symmetrical moving RMS filter of 30</w:t>
            </w:r>
            <w:r w:rsidR="00185D8B"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7044EB" w:rsidRPr="00585202">
              <w:rPr>
                <w:rFonts w:ascii="Arial" w:hAnsi="Arial" w:cs="Arial"/>
                <w:sz w:val="16"/>
                <w:szCs w:val="16"/>
                <w:highlight w:val="yellow"/>
              </w:rPr>
              <w:t>ms</w:t>
            </w:r>
          </w:p>
        </w:tc>
        <w:tc>
          <w:tcPr>
            <w:tcW w:w="1842" w:type="dxa"/>
            <w:tcBorders>
              <w:top w:val="dotted" w:sz="4" w:space="0" w:color="auto"/>
            </w:tcBorders>
          </w:tcPr>
          <w:p w14:paraId="726201DA" w14:textId="113E80F8" w:rsidR="007044EB" w:rsidRPr="00585202" w:rsidRDefault="00BA1768" w:rsidP="00BA1768">
            <w:pPr>
              <w:widowControl/>
              <w:adjustRightInd w:val="0"/>
              <w:rPr>
                <w:rFonts w:ascii="Arial" w:hAnsi="Arial" w:cs="Arial"/>
                <w:sz w:val="16"/>
                <w:szCs w:val="16"/>
                <w:highlight w:val="yellow"/>
              </w:rPr>
            </w:pPr>
            <w:r>
              <w:rPr>
                <w:rFonts w:ascii="Arial" w:hAnsi="Arial" w:cs="Arial"/>
                <w:sz w:val="16"/>
                <w:szCs w:val="16"/>
                <w:highlight w:val="yellow"/>
              </w:rPr>
              <w:t>m</w:t>
            </w:r>
            <w:r w:rsidR="007044EB" w:rsidRPr="00585202">
              <w:rPr>
                <w:rFonts w:ascii="Arial" w:hAnsi="Arial" w:cs="Arial"/>
                <w:sz w:val="16"/>
                <w:szCs w:val="16"/>
                <w:highlight w:val="yellow"/>
              </w:rPr>
              <w:t>ean RMS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7044EB" w:rsidRPr="00585202">
              <w:rPr>
                <w:rFonts w:ascii="Arial" w:hAnsi="Arial" w:cs="Arial"/>
                <w:sz w:val="16"/>
                <w:szCs w:val="16"/>
                <w:highlight w:val="yellow"/>
              </w:rPr>
              <w:t>amplitude normalized to peak RMS amplitude recorded during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7044EB" w:rsidRPr="00585202">
              <w:rPr>
                <w:rFonts w:ascii="Arial" w:hAnsi="Arial" w:cs="Arial"/>
                <w:sz w:val="16"/>
                <w:szCs w:val="16"/>
                <w:highlight w:val="yellow"/>
              </w:rPr>
              <w:t>sidecutting</w:t>
            </w:r>
            <w:r>
              <w:rPr>
                <w:rFonts w:ascii="Arial" w:hAnsi="Arial" w:cs="Arial"/>
                <w:sz w:val="16"/>
                <w:szCs w:val="16"/>
                <w:highlight w:val="yellow"/>
              </w:rPr>
              <w:t xml:space="preserve"> </w:t>
            </w:r>
            <w:r w:rsidR="007044EB" w:rsidRPr="00585202">
              <w:rPr>
                <w:rFonts w:ascii="Arial" w:hAnsi="Arial" w:cs="Arial"/>
                <w:sz w:val="16"/>
                <w:szCs w:val="16"/>
                <w:highlight w:val="yellow"/>
              </w:rPr>
              <w:t>maneuver (%maxEMG)</w:t>
            </w:r>
          </w:p>
        </w:tc>
      </w:tr>
    </w:tbl>
    <w:p w14:paraId="6FC11B6F" w14:textId="649CBE57" w:rsidR="00B2741B" w:rsidRPr="00D02C41" w:rsidRDefault="00B2741B" w:rsidP="009B3BBF">
      <w:pPr>
        <w:spacing w:line="480" w:lineRule="auto"/>
        <w:rPr>
          <w:rFonts w:ascii="Arial" w:hAnsi="Arial" w:cs="Arial"/>
          <w:sz w:val="16"/>
          <w:szCs w:val="16"/>
        </w:rPr>
      </w:pPr>
      <w:r w:rsidRPr="00140C9D">
        <w:rPr>
          <w:rFonts w:ascii="Arial" w:hAnsi="Arial" w:cs="Arial"/>
          <w:sz w:val="16"/>
          <w:szCs w:val="16"/>
        </w:rPr>
        <w:t xml:space="preserve">Legends: </w:t>
      </w:r>
      <w:r w:rsidRPr="00DC0F24">
        <w:rPr>
          <w:rFonts w:ascii="Arial" w:hAnsi="Arial" w:cs="Arial"/>
          <w:sz w:val="16"/>
          <w:szCs w:val="16"/>
          <w:highlight w:val="yellow"/>
        </w:rPr>
        <w:t xml:space="preserve">CMJ = countermovement jump(ing); EMG = electromyography; </w:t>
      </w:r>
      <w:r w:rsidR="00D02C41" w:rsidRPr="00DC0F24">
        <w:rPr>
          <w:rFonts w:ascii="Arial" w:hAnsi="Arial" w:cs="Arial"/>
          <w:sz w:val="16"/>
          <w:szCs w:val="16"/>
          <w:highlight w:val="yellow"/>
        </w:rPr>
        <w:t xml:space="preserve">MVC = maximum voluntary contraction; MVIC = maximum voluntary isometric contraction; </w:t>
      </w:r>
      <w:r w:rsidRPr="00DC0F24">
        <w:rPr>
          <w:rFonts w:ascii="Arial" w:hAnsi="Arial" w:cs="Arial"/>
          <w:sz w:val="16"/>
          <w:szCs w:val="16"/>
          <w:highlight w:val="yellow"/>
        </w:rPr>
        <w:t xml:space="preserve">Hz = Hertz; ms = milliseconds; n.m. = not mentioned; </w:t>
      </w:r>
      <w:r w:rsidR="00BA1768" w:rsidRPr="00DC0F24">
        <w:rPr>
          <w:rFonts w:ascii="Arial" w:hAnsi="Arial" w:cs="Arial"/>
          <w:sz w:val="16"/>
          <w:szCs w:val="16"/>
          <w:highlight w:val="yellow"/>
        </w:rPr>
        <w:t xml:space="preserve">RMS = </w:t>
      </w:r>
      <w:r w:rsidR="00BA1768" w:rsidRPr="00140C9D">
        <w:rPr>
          <w:rFonts w:ascii="Arial" w:hAnsi="Arial" w:cs="Arial"/>
          <w:sz w:val="16"/>
          <w:szCs w:val="16"/>
          <w:highlight w:val="yellow"/>
        </w:rPr>
        <w:t xml:space="preserve">root mean square; </w:t>
      </w:r>
      <w:r w:rsidR="00D02C41" w:rsidRPr="00140C9D">
        <w:rPr>
          <w:rFonts w:ascii="Arial" w:hAnsi="Arial" w:cs="Arial"/>
          <w:sz w:val="16"/>
          <w:szCs w:val="16"/>
          <w:highlight w:val="yellow"/>
        </w:rPr>
        <w:t xml:space="preserve">sEMG = surface electromyography; </w:t>
      </w:r>
      <w:r w:rsidRPr="00140C9D">
        <w:rPr>
          <w:rFonts w:ascii="Arial" w:hAnsi="Arial" w:cs="Arial"/>
          <w:sz w:val="16"/>
          <w:szCs w:val="16"/>
          <w:highlight w:val="yellow"/>
        </w:rPr>
        <w:t>SENIAM = Surface ElectroMyoGraphy for the Non-Invasive Assessment of Muscles Project</w:t>
      </w:r>
      <w:r w:rsidRPr="00D02C41">
        <w:rPr>
          <w:rFonts w:ascii="Arial" w:hAnsi="Arial" w:cs="Arial"/>
          <w:sz w:val="16"/>
          <w:szCs w:val="16"/>
        </w:rPr>
        <w:t xml:space="preserve"> </w:t>
      </w:r>
    </w:p>
    <w:p w14:paraId="67E7305D" w14:textId="77777777" w:rsidR="000B5D2C" w:rsidRPr="00D02C41" w:rsidRDefault="000B5D2C">
      <w:pPr>
        <w:spacing w:line="240" w:lineRule="atLeast"/>
        <w:rPr>
          <w:rFonts w:ascii="Arial" w:hAnsi="Arial" w:cs="Arial"/>
          <w:sz w:val="16"/>
          <w:szCs w:val="16"/>
        </w:rPr>
      </w:pPr>
    </w:p>
    <w:p w14:paraId="4ACFD1E2" w14:textId="3A261CBC" w:rsidR="009B3BBF" w:rsidRPr="00BC3D62" w:rsidRDefault="00DC0F24" w:rsidP="00BC3D62">
      <w:pPr>
        <w:pStyle w:val="EndNoteBibliography"/>
        <w:pageBreakBefore/>
        <w:spacing w:after="0" w:line="480" w:lineRule="auto"/>
        <w:rPr>
          <w:rFonts w:ascii="Arial" w:hAnsi="Arial" w:cs="Arial"/>
          <w:sz w:val="16"/>
          <w:szCs w:val="16"/>
          <w:highlight w:val="yellow"/>
        </w:rPr>
      </w:pPr>
      <w:r w:rsidRPr="00BC3D62">
        <w:rPr>
          <w:rFonts w:ascii="Arial" w:hAnsi="Arial" w:cs="Arial"/>
          <w:sz w:val="16"/>
          <w:szCs w:val="16"/>
          <w:highlight w:val="yellow"/>
        </w:rPr>
        <w:lastRenderedPageBreak/>
        <w:t>Additional references</w:t>
      </w:r>
      <w:r w:rsidR="00C364DC">
        <w:rPr>
          <w:rFonts w:ascii="Arial" w:hAnsi="Arial" w:cs="Arial"/>
          <w:sz w:val="16"/>
          <w:szCs w:val="16"/>
          <w:highlight w:val="yellow"/>
        </w:rPr>
        <w:t xml:space="preserve"> (in order of apperance)</w:t>
      </w:r>
      <w:r w:rsidRPr="00BC3D62">
        <w:rPr>
          <w:rFonts w:ascii="Arial" w:hAnsi="Arial" w:cs="Arial"/>
          <w:sz w:val="16"/>
          <w:szCs w:val="16"/>
          <w:highlight w:val="yellow"/>
        </w:rPr>
        <w:t>:</w:t>
      </w:r>
    </w:p>
    <w:p w14:paraId="27EED344" w14:textId="1B19E0BF" w:rsidR="00C66742" w:rsidRPr="00BC3D62" w:rsidRDefault="00C66742" w:rsidP="00BC3D62">
      <w:pPr>
        <w:pStyle w:val="EndNoteBibliography"/>
        <w:widowControl w:val="0"/>
        <w:spacing w:after="0" w:line="480" w:lineRule="auto"/>
        <w:rPr>
          <w:rFonts w:ascii="Arial" w:hAnsi="Arial" w:cs="Arial"/>
          <w:highlight w:val="yellow"/>
        </w:rPr>
      </w:pPr>
      <w:r w:rsidRPr="00B86FAF">
        <w:rPr>
          <w:rFonts w:ascii="Arial" w:hAnsi="Arial" w:cs="Arial"/>
          <w:sz w:val="16"/>
          <w:szCs w:val="16"/>
          <w:highlight w:val="yellow"/>
          <w:lang w:val="de-CH"/>
        </w:rPr>
        <w:t xml:space="preserve">Daanen HA, Mazure M, Holewijn M, Van der Velde EA. </w:t>
      </w:r>
      <w:r w:rsidRPr="00BC3D62">
        <w:rPr>
          <w:rFonts w:ascii="Arial" w:hAnsi="Arial" w:cs="Arial"/>
          <w:sz w:val="16"/>
          <w:szCs w:val="16"/>
          <w:highlight w:val="yellow"/>
        </w:rPr>
        <w:t>Reproducibility of the mean power frequency of the surface electromyogram. Eur</w:t>
      </w:r>
      <w:r w:rsidR="00DC0F24" w:rsidRPr="00BC3D62">
        <w:rPr>
          <w:rFonts w:ascii="Arial" w:hAnsi="Arial" w:cs="Arial"/>
          <w:sz w:val="16"/>
          <w:szCs w:val="16"/>
          <w:highlight w:val="yellow"/>
        </w:rPr>
        <w:t>op</w:t>
      </w:r>
      <w:r w:rsidRPr="00BC3D62">
        <w:rPr>
          <w:rFonts w:ascii="Arial" w:hAnsi="Arial" w:cs="Arial"/>
          <w:sz w:val="16"/>
          <w:szCs w:val="16"/>
          <w:highlight w:val="yellow"/>
        </w:rPr>
        <w:t xml:space="preserve"> J</w:t>
      </w:r>
      <w:r w:rsidR="00DC0F24" w:rsidRPr="00BC3D62">
        <w:rPr>
          <w:rFonts w:ascii="Arial" w:hAnsi="Arial" w:cs="Arial"/>
          <w:sz w:val="16"/>
          <w:szCs w:val="16"/>
          <w:highlight w:val="yellow"/>
        </w:rPr>
        <w:t xml:space="preserve"> </w:t>
      </w:r>
      <w:r w:rsidRPr="00BC3D62">
        <w:rPr>
          <w:rFonts w:ascii="Arial" w:hAnsi="Arial" w:cs="Arial"/>
          <w:sz w:val="16"/>
          <w:szCs w:val="16"/>
          <w:highlight w:val="yellow"/>
        </w:rPr>
        <w:t>Appl Physiol Occup Physiol</w:t>
      </w:r>
      <w:r w:rsidR="00DC0F24" w:rsidRPr="00BC3D62">
        <w:rPr>
          <w:rFonts w:ascii="Arial" w:hAnsi="Arial" w:cs="Arial"/>
          <w:sz w:val="16"/>
          <w:szCs w:val="16"/>
          <w:highlight w:val="yellow"/>
        </w:rPr>
        <w:t>.</w:t>
      </w:r>
      <w:r w:rsidRPr="00BC3D62">
        <w:rPr>
          <w:rFonts w:ascii="Arial" w:hAnsi="Arial" w:cs="Arial"/>
          <w:sz w:val="16"/>
          <w:szCs w:val="16"/>
          <w:highlight w:val="yellow"/>
        </w:rPr>
        <w:t xml:space="preserve"> 1990;61(3–4):274–7.</w:t>
      </w:r>
    </w:p>
    <w:p w14:paraId="1F069345" w14:textId="47354711" w:rsidR="00C66742" w:rsidRPr="00BC3D62" w:rsidRDefault="00C66742" w:rsidP="00BC3D62">
      <w:pPr>
        <w:widowControl/>
        <w:adjustRightInd w:val="0"/>
        <w:spacing w:line="480" w:lineRule="auto"/>
        <w:rPr>
          <w:rFonts w:ascii="Arial" w:eastAsiaTheme="minorHAnsi" w:hAnsi="Arial" w:cs="Arial"/>
          <w:noProof/>
          <w:sz w:val="16"/>
          <w:szCs w:val="16"/>
          <w:highlight w:val="yellow"/>
        </w:rPr>
      </w:pP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De Luca CJ. The use of surface electromyography in biomechanics. J</w:t>
      </w:r>
      <w:r w:rsidR="00DC0F24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Appl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Biomech</w:t>
      </w:r>
      <w:r w:rsidR="00DC0F24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.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1997;13:135–63.</w:t>
      </w:r>
    </w:p>
    <w:p w14:paraId="3778EDD4" w14:textId="5C95198F" w:rsidR="00DB63BC" w:rsidRPr="00BC3D62" w:rsidRDefault="00DB63BC" w:rsidP="00BC3D62">
      <w:pPr>
        <w:widowControl/>
        <w:adjustRightInd w:val="0"/>
        <w:spacing w:line="480" w:lineRule="auto"/>
        <w:rPr>
          <w:rFonts w:ascii="Arial" w:eastAsiaTheme="minorHAnsi" w:hAnsi="Arial" w:cs="Arial"/>
          <w:noProof/>
          <w:sz w:val="16"/>
          <w:szCs w:val="16"/>
          <w:highlight w:val="yellow"/>
        </w:rPr>
      </w:pP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Winter DA. Biomechanics and motor control of human movement. 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2nd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ed. New York: Wiley; 1990.</w:t>
      </w:r>
    </w:p>
    <w:p w14:paraId="73E0B6D3" w14:textId="1DEA8C00" w:rsidR="0053004A" w:rsidRPr="00BC3D62" w:rsidRDefault="0053004A" w:rsidP="00BC3D62">
      <w:pPr>
        <w:widowControl/>
        <w:adjustRightInd w:val="0"/>
        <w:spacing w:line="480" w:lineRule="auto"/>
        <w:rPr>
          <w:rFonts w:ascii="Arial" w:eastAsiaTheme="minorHAnsi" w:hAnsi="Arial" w:cs="Arial"/>
          <w:noProof/>
          <w:sz w:val="16"/>
          <w:szCs w:val="16"/>
          <w:highlight w:val="yellow"/>
        </w:rPr>
      </w:pP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Cram JR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,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Kasman GS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,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Holtz J. Introduction to Surface Electromyography. Aspen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: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Gaithersburg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;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1998.</w:t>
      </w:r>
    </w:p>
    <w:p w14:paraId="379B3D16" w14:textId="404E9EDB" w:rsidR="000B70A2" w:rsidRPr="00BC3D62" w:rsidRDefault="000B70A2" w:rsidP="00BC3D62">
      <w:pPr>
        <w:widowControl/>
        <w:adjustRightInd w:val="0"/>
        <w:spacing w:line="480" w:lineRule="auto"/>
        <w:rPr>
          <w:rFonts w:ascii="Arial" w:eastAsiaTheme="minorHAnsi" w:hAnsi="Arial" w:cs="Arial"/>
          <w:noProof/>
          <w:sz w:val="16"/>
          <w:szCs w:val="16"/>
          <w:highlight w:val="yellow"/>
        </w:rPr>
      </w:pP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Merletti R, Hermens HJ</w:t>
      </w:r>
      <w:r w:rsidR="00DC0F24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.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Detection and conditioning of the surface EMG signal. In: Merletti R, Parker P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(ed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s)</w:t>
      </w:r>
      <w:r w:rsidR="00DC0F24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.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Electromyography: physiology, engineering and non-invasive applications. New Jersey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: Wiley; 2004.</w:t>
      </w:r>
    </w:p>
    <w:p w14:paraId="42A7650F" w14:textId="48850F87" w:rsidR="00AA4702" w:rsidRPr="00BC3D62" w:rsidRDefault="00AA4702" w:rsidP="00BC3D62">
      <w:pPr>
        <w:widowControl/>
        <w:adjustRightInd w:val="0"/>
        <w:spacing w:line="480" w:lineRule="auto"/>
        <w:rPr>
          <w:rFonts w:ascii="Arial" w:eastAsiaTheme="minorHAnsi" w:hAnsi="Arial" w:cs="Arial"/>
          <w:noProof/>
          <w:sz w:val="16"/>
          <w:szCs w:val="16"/>
          <w:highlight w:val="yellow"/>
        </w:rPr>
      </w:pP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Basmajian JV, DeLuca C. Muscles Alive: Their Functions Revealed in Electromyography. 5th ed. Baltimore: Williams &amp; Wilkins; 1985.</w:t>
      </w:r>
    </w:p>
    <w:p w14:paraId="5FD10C9E" w14:textId="0DBFB45C" w:rsidR="001655FB" w:rsidRPr="00BC3D62" w:rsidRDefault="001655FB" w:rsidP="00BC3D62">
      <w:pPr>
        <w:widowControl/>
        <w:adjustRightInd w:val="0"/>
        <w:spacing w:line="480" w:lineRule="auto"/>
        <w:rPr>
          <w:rFonts w:ascii="Arial" w:eastAsiaTheme="minorHAnsi" w:hAnsi="Arial" w:cs="Arial"/>
          <w:noProof/>
          <w:sz w:val="16"/>
          <w:szCs w:val="16"/>
          <w:highlight w:val="yellow"/>
        </w:rPr>
      </w:pP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Delagi EF, Iazzetti J, Perotto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A, Morrison D. Anatomical Guide for the Electromyographer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.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Springfield: 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Charles C. Thomas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;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1981.</w:t>
      </w:r>
    </w:p>
    <w:p w14:paraId="051C7C23" w14:textId="2EDF22D5" w:rsidR="003726AF" w:rsidRPr="00BC3D62" w:rsidRDefault="003726AF" w:rsidP="00BC3D62">
      <w:pPr>
        <w:widowControl/>
        <w:adjustRightInd w:val="0"/>
        <w:spacing w:line="480" w:lineRule="auto"/>
        <w:rPr>
          <w:rFonts w:ascii="Arial" w:eastAsiaTheme="minorHAnsi" w:hAnsi="Arial" w:cs="Arial"/>
          <w:noProof/>
          <w:sz w:val="16"/>
          <w:szCs w:val="16"/>
          <w:highlight w:val="yellow"/>
        </w:rPr>
      </w:pP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Perotto AO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.</w:t>
      </w: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 xml:space="preserve"> Anatomical guide for the electromyographer. The limbs and the trunk, 3rd ed. Springfield</w:t>
      </w:r>
      <w:r w:rsidR="009B3BBF"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: Thomas; 1994.</w:t>
      </w:r>
    </w:p>
    <w:p w14:paraId="64577C32" w14:textId="30185540" w:rsidR="00B13F2A" w:rsidRPr="009B3BBF" w:rsidRDefault="00B13F2A" w:rsidP="00BC3D62">
      <w:pPr>
        <w:widowControl/>
        <w:adjustRightInd w:val="0"/>
        <w:spacing w:line="480" w:lineRule="auto"/>
        <w:rPr>
          <w:rFonts w:ascii="Arial" w:eastAsiaTheme="minorHAnsi" w:hAnsi="Arial" w:cs="Arial"/>
          <w:noProof/>
          <w:sz w:val="16"/>
          <w:szCs w:val="16"/>
        </w:rPr>
      </w:pPr>
      <w:r w:rsidRPr="00BC3D62">
        <w:rPr>
          <w:rFonts w:ascii="Arial" w:eastAsiaTheme="minorHAnsi" w:hAnsi="Arial" w:cs="Arial"/>
          <w:noProof/>
          <w:sz w:val="16"/>
          <w:szCs w:val="16"/>
          <w:highlight w:val="yellow"/>
        </w:rPr>
        <w:t>Kendall FP, McCleary EK. Muscles: testing and function. Baltimore, USA: Williams and Wilkins; 1983</w:t>
      </w:r>
    </w:p>
    <w:p w14:paraId="5BAB5998" w14:textId="77777777" w:rsidR="00A55770" w:rsidRPr="009B3BBF" w:rsidRDefault="00A55770">
      <w:pPr>
        <w:rPr>
          <w:rFonts w:ascii="Arial" w:eastAsiaTheme="minorHAnsi" w:hAnsi="Arial" w:cs="Arial"/>
          <w:noProof/>
          <w:sz w:val="16"/>
          <w:szCs w:val="16"/>
        </w:rPr>
      </w:pPr>
    </w:p>
    <w:sectPr w:rsidR="00A55770" w:rsidRPr="009B3BBF" w:rsidSect="00F14812">
      <w:pgSz w:w="16840" w:h="11910" w:orient="landscape"/>
      <w:pgMar w:top="1100" w:right="697" w:bottom="278" w:left="1219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3BE0A5" w14:textId="77777777" w:rsidR="0006704E" w:rsidRDefault="0006704E" w:rsidP="00BB093C">
      <w:r>
        <w:separator/>
      </w:r>
    </w:p>
  </w:endnote>
  <w:endnote w:type="continuationSeparator" w:id="0">
    <w:p w14:paraId="4079BA32" w14:textId="77777777" w:rsidR="0006704E" w:rsidRDefault="0006704E" w:rsidP="00BB09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dvSTP_PSTim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R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47F2E6" w14:textId="77777777" w:rsidR="00DC0F24" w:rsidRDefault="00DC0F2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EC89B3" w14:textId="77777777" w:rsidR="00DC0F24" w:rsidRDefault="00DC0F2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EAA4F19" w14:textId="77777777" w:rsidR="00DC0F24" w:rsidRDefault="00DC0F2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94280C" w14:textId="77777777" w:rsidR="0006704E" w:rsidRDefault="0006704E" w:rsidP="00BB093C">
      <w:r>
        <w:separator/>
      </w:r>
    </w:p>
  </w:footnote>
  <w:footnote w:type="continuationSeparator" w:id="0">
    <w:p w14:paraId="3F763CC1" w14:textId="77777777" w:rsidR="0006704E" w:rsidRDefault="0006704E" w:rsidP="00BB09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747253" w14:textId="77777777" w:rsidR="00DC0F24" w:rsidRDefault="00DC0F2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6D53CA" w14:textId="77777777" w:rsidR="00DC0F24" w:rsidRDefault="00DC0F2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6EF2A3" w14:textId="77777777" w:rsidR="00DC0F24" w:rsidRDefault="00DC0F24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933E7"/>
    <w:rsid w:val="0000035B"/>
    <w:rsid w:val="0002045D"/>
    <w:rsid w:val="0004472F"/>
    <w:rsid w:val="000556BC"/>
    <w:rsid w:val="0006704E"/>
    <w:rsid w:val="0009255F"/>
    <w:rsid w:val="000B5D2C"/>
    <w:rsid w:val="000B70A2"/>
    <w:rsid w:val="000E2786"/>
    <w:rsid w:val="001127DF"/>
    <w:rsid w:val="00113216"/>
    <w:rsid w:val="00140C9D"/>
    <w:rsid w:val="001655FB"/>
    <w:rsid w:val="001671A5"/>
    <w:rsid w:val="00185D8B"/>
    <w:rsid w:val="001A5A5D"/>
    <w:rsid w:val="001B2097"/>
    <w:rsid w:val="001D5E2D"/>
    <w:rsid w:val="00290569"/>
    <w:rsid w:val="00294626"/>
    <w:rsid w:val="00303786"/>
    <w:rsid w:val="00313EE4"/>
    <w:rsid w:val="003145DA"/>
    <w:rsid w:val="00360A23"/>
    <w:rsid w:val="00364EE9"/>
    <w:rsid w:val="003726AF"/>
    <w:rsid w:val="003933E7"/>
    <w:rsid w:val="003A554D"/>
    <w:rsid w:val="003C285C"/>
    <w:rsid w:val="003F38CF"/>
    <w:rsid w:val="0053004A"/>
    <w:rsid w:val="00542BB2"/>
    <w:rsid w:val="00571976"/>
    <w:rsid w:val="005723DB"/>
    <w:rsid w:val="00585202"/>
    <w:rsid w:val="005F67B8"/>
    <w:rsid w:val="006179C0"/>
    <w:rsid w:val="00636556"/>
    <w:rsid w:val="00643094"/>
    <w:rsid w:val="00651374"/>
    <w:rsid w:val="0066344A"/>
    <w:rsid w:val="006A12FF"/>
    <w:rsid w:val="007044EB"/>
    <w:rsid w:val="007243A3"/>
    <w:rsid w:val="0073626B"/>
    <w:rsid w:val="00781B7A"/>
    <w:rsid w:val="007B2E84"/>
    <w:rsid w:val="007B4FAA"/>
    <w:rsid w:val="007B580B"/>
    <w:rsid w:val="007F7A85"/>
    <w:rsid w:val="00825B17"/>
    <w:rsid w:val="00832C24"/>
    <w:rsid w:val="0084105F"/>
    <w:rsid w:val="008473F2"/>
    <w:rsid w:val="00882640"/>
    <w:rsid w:val="008864FB"/>
    <w:rsid w:val="008D676A"/>
    <w:rsid w:val="009B3BBF"/>
    <w:rsid w:val="009D30AB"/>
    <w:rsid w:val="009E5DB1"/>
    <w:rsid w:val="00A23459"/>
    <w:rsid w:val="00A55770"/>
    <w:rsid w:val="00A70780"/>
    <w:rsid w:val="00AA4702"/>
    <w:rsid w:val="00AE6EA5"/>
    <w:rsid w:val="00B13154"/>
    <w:rsid w:val="00B13F2A"/>
    <w:rsid w:val="00B26BD5"/>
    <w:rsid w:val="00B2741B"/>
    <w:rsid w:val="00B301F7"/>
    <w:rsid w:val="00B3782E"/>
    <w:rsid w:val="00B5504B"/>
    <w:rsid w:val="00B569F4"/>
    <w:rsid w:val="00B86FAF"/>
    <w:rsid w:val="00BA1768"/>
    <w:rsid w:val="00BB093C"/>
    <w:rsid w:val="00BC3D62"/>
    <w:rsid w:val="00BE4264"/>
    <w:rsid w:val="00C0241C"/>
    <w:rsid w:val="00C364DC"/>
    <w:rsid w:val="00C574BA"/>
    <w:rsid w:val="00C66742"/>
    <w:rsid w:val="00C752D9"/>
    <w:rsid w:val="00CE587B"/>
    <w:rsid w:val="00D02C41"/>
    <w:rsid w:val="00D10CB8"/>
    <w:rsid w:val="00D5181B"/>
    <w:rsid w:val="00DA58E8"/>
    <w:rsid w:val="00DB561F"/>
    <w:rsid w:val="00DB5C77"/>
    <w:rsid w:val="00DB63BC"/>
    <w:rsid w:val="00DC0F24"/>
    <w:rsid w:val="00DC6B01"/>
    <w:rsid w:val="00DD5BE3"/>
    <w:rsid w:val="00DE0355"/>
    <w:rsid w:val="00E45D96"/>
    <w:rsid w:val="00EA3939"/>
    <w:rsid w:val="00EC0970"/>
    <w:rsid w:val="00F14812"/>
    <w:rsid w:val="00F219E1"/>
    <w:rsid w:val="00FB7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581679E6"/>
  <w15:docId w15:val="{C04B878B-7161-4135-AC2B-60E0A2A18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uiPriority w:val="1"/>
    <w:qFormat/>
    <w:pPr>
      <w:spacing w:before="4"/>
    </w:pPr>
    <w:rPr>
      <w:b/>
      <w:bCs/>
      <w:sz w:val="18"/>
      <w:szCs w:val="18"/>
    </w:rPr>
  </w:style>
  <w:style w:type="paragraph" w:styleId="Listenabsatz">
    <w:name w:val="List Paragraph"/>
    <w:basedOn w:val="Standard"/>
    <w:uiPriority w:val="1"/>
    <w:qFormat/>
  </w:style>
  <w:style w:type="paragraph" w:customStyle="1" w:styleId="TableParagraph">
    <w:name w:val="Table Paragraph"/>
    <w:basedOn w:val="Standard"/>
    <w:uiPriority w:val="1"/>
    <w:qFormat/>
    <w:pPr>
      <w:spacing w:before="1"/>
      <w:ind w:left="107"/>
    </w:pPr>
  </w:style>
  <w:style w:type="paragraph" w:styleId="Kopfzeile">
    <w:name w:val="header"/>
    <w:basedOn w:val="Standard"/>
    <w:link w:val="KopfzeileZchn"/>
    <w:uiPriority w:val="99"/>
    <w:unhideWhenUsed/>
    <w:rsid w:val="00BB093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B093C"/>
    <w:rPr>
      <w:rFonts w:ascii="Calibri" w:eastAsia="Calibri" w:hAnsi="Calibri" w:cs="Calibri"/>
    </w:rPr>
  </w:style>
  <w:style w:type="paragraph" w:styleId="Fuzeile">
    <w:name w:val="footer"/>
    <w:basedOn w:val="Standard"/>
    <w:link w:val="FuzeileZchn"/>
    <w:uiPriority w:val="99"/>
    <w:unhideWhenUsed/>
    <w:rsid w:val="00BB093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B093C"/>
    <w:rPr>
      <w:rFonts w:ascii="Calibri" w:eastAsia="Calibri" w:hAnsi="Calibri" w:cs="Calibri"/>
    </w:rPr>
  </w:style>
  <w:style w:type="paragraph" w:customStyle="1" w:styleId="EndNoteBibliography">
    <w:name w:val="EndNote Bibliography"/>
    <w:basedOn w:val="Standard"/>
    <w:link w:val="EndNoteBibliographyZchn"/>
    <w:rsid w:val="00DC0F24"/>
    <w:pPr>
      <w:widowControl/>
      <w:autoSpaceDE/>
      <w:autoSpaceDN/>
      <w:spacing w:after="200"/>
      <w:jc w:val="both"/>
    </w:pPr>
    <w:rPr>
      <w:rFonts w:eastAsiaTheme="minorHAns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C0F24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937</Words>
  <Characters>50010</Characters>
  <Application>Microsoft Office Word</Application>
  <DocSecurity>0</DocSecurity>
  <Lines>416</Lines>
  <Paragraphs>1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deep Kaur Kaur</dc:creator>
  <cp:lastModifiedBy>Blasimann Schwarz Angela</cp:lastModifiedBy>
  <cp:revision>66</cp:revision>
  <dcterms:created xsi:type="dcterms:W3CDTF">2021-02-09T09:18:00Z</dcterms:created>
  <dcterms:modified xsi:type="dcterms:W3CDTF">2021-11-05T1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4T00:00:00Z</vt:filetime>
  </property>
  <property fmtid="{D5CDD505-2E9C-101B-9397-08002B2CF9AE}" pid="3" name="Creator">
    <vt:lpwstr>Acrobat PDFMaker 20 für Word</vt:lpwstr>
  </property>
  <property fmtid="{D5CDD505-2E9C-101B-9397-08002B2CF9AE}" pid="4" name="LastSaved">
    <vt:filetime>2020-12-22T00:00:00Z</vt:filetime>
  </property>
</Properties>
</file>